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323F06" w14:textId="201E22D2" w:rsidR="003740BD" w:rsidRDefault="00CA13DF" w:rsidP="00CA13DF">
      <w:pPr>
        <w:ind w:firstLineChars="0" w:firstLine="0"/>
        <w:rPr>
          <w:b/>
          <w:bCs/>
        </w:rPr>
      </w:pPr>
      <w:bookmarkStart w:id="0" w:name="_Hlk99784947"/>
      <w:bookmarkStart w:id="1" w:name="_Hlk99784769"/>
      <w:bookmarkStart w:id="2" w:name="_Hlk53697424"/>
      <w:r w:rsidRPr="00CA13DF">
        <w:rPr>
          <w:rFonts w:hint="eastAsia"/>
          <w:b/>
          <w:bCs/>
        </w:rPr>
        <w:t>S</w:t>
      </w:r>
      <w:r w:rsidR="000243A8">
        <w:rPr>
          <w:b/>
          <w:bCs/>
        </w:rPr>
        <w:t>1</w:t>
      </w:r>
      <w:r w:rsidRPr="00CA13DF">
        <w:rPr>
          <w:b/>
          <w:bCs/>
        </w:rPr>
        <w:t xml:space="preserve"> Table.</w:t>
      </w:r>
      <w:bookmarkEnd w:id="0"/>
      <w:r w:rsidRPr="00CA13DF">
        <w:rPr>
          <w:b/>
          <w:bCs/>
        </w:rPr>
        <w:t xml:space="preserve"> </w:t>
      </w:r>
      <w:bookmarkStart w:id="3" w:name="_GoBack"/>
      <w:bookmarkEnd w:id="1"/>
      <w:r w:rsidR="004F166D" w:rsidRPr="004F166D">
        <w:rPr>
          <w:b/>
          <w:bCs/>
        </w:rPr>
        <w:t xml:space="preserve">Refinement </w:t>
      </w:r>
      <w:r w:rsidR="006C3844" w:rsidRPr="006C3844">
        <w:rPr>
          <w:b/>
          <w:bCs/>
        </w:rPr>
        <w:t>parameter</w:t>
      </w:r>
      <w:r w:rsidR="004F166D" w:rsidRPr="004F166D">
        <w:rPr>
          <w:b/>
          <w:bCs/>
        </w:rPr>
        <w:t xml:space="preserve"> of Ar+CO</w:t>
      </w:r>
      <w:r w:rsidR="004F166D" w:rsidRPr="006C0821">
        <w:rPr>
          <w:b/>
          <w:bCs/>
          <w:vertAlign w:val="subscript"/>
        </w:rPr>
        <w:t xml:space="preserve">2 </w:t>
      </w:r>
      <w:r w:rsidR="004F166D" w:rsidRPr="004F166D">
        <w:rPr>
          <w:b/>
          <w:bCs/>
        </w:rPr>
        <w:t>in Mg-Al alloys with different Al contents</w:t>
      </w:r>
      <w:bookmarkEnd w:id="3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815DE8" w:rsidRPr="00815DE8" w14:paraId="5C29E8BA" w14:textId="77777777" w:rsidTr="00815DE8">
        <w:tc>
          <w:tcPr>
            <w:tcW w:w="2074" w:type="dxa"/>
            <w:vAlign w:val="center"/>
          </w:tcPr>
          <w:p w14:paraId="652B39C3" w14:textId="53641299" w:rsidR="00815DE8" w:rsidRPr="00815DE8" w:rsidRDefault="00815DE8" w:rsidP="00815DE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5DE8">
              <w:rPr>
                <w:b/>
              </w:rPr>
              <w:t>Refinement state</w:t>
            </w:r>
          </w:p>
        </w:tc>
        <w:tc>
          <w:tcPr>
            <w:tcW w:w="2074" w:type="dxa"/>
            <w:vAlign w:val="center"/>
          </w:tcPr>
          <w:p w14:paraId="6FCC9B47" w14:textId="77777777" w:rsidR="00815DE8" w:rsidRPr="00815DE8" w:rsidRDefault="00815DE8" w:rsidP="00815DE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b/>
              </w:rPr>
            </w:pPr>
            <w:proofErr w:type="spellStart"/>
            <w:r w:rsidRPr="00815DE8">
              <w:rPr>
                <w:b/>
              </w:rPr>
              <w:t>B</w:t>
            </w:r>
            <w:r w:rsidRPr="00815DE8">
              <w:rPr>
                <w:rFonts w:hint="eastAsia"/>
                <w:b/>
              </w:rPr>
              <w:t>efor</w:t>
            </w:r>
            <w:proofErr w:type="spellEnd"/>
            <w:r w:rsidRPr="00815DE8">
              <w:rPr>
                <w:b/>
              </w:rPr>
              <w:t xml:space="preserve"> refinement</w:t>
            </w:r>
          </w:p>
          <w:p w14:paraId="4653D5FD" w14:textId="176DF3D3" w:rsidR="00815DE8" w:rsidRPr="00815DE8" w:rsidRDefault="00815DE8" w:rsidP="00815DE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5DE8">
              <w:rPr>
                <w:rFonts w:eastAsia="Times New Roman"/>
                <w:b/>
                <w:color w:val="000000"/>
                <w:szCs w:val="21"/>
              </w:rPr>
              <w:t>(</w:t>
            </w:r>
            <w:proofErr w:type="spellStart"/>
            <w:r w:rsidRPr="00815DE8">
              <w:rPr>
                <w:rFonts w:eastAsia="Times New Roman"/>
                <w:b/>
                <w:color w:val="000000"/>
                <w:szCs w:val="21"/>
              </w:rPr>
              <w:t>μm</w:t>
            </w:r>
            <w:proofErr w:type="spellEnd"/>
            <w:r w:rsidRPr="00815DE8">
              <w:rPr>
                <w:rFonts w:eastAsia="Times New Roman"/>
                <w:b/>
                <w:color w:val="000000"/>
                <w:szCs w:val="21"/>
              </w:rPr>
              <w:t>)</w:t>
            </w:r>
          </w:p>
        </w:tc>
        <w:tc>
          <w:tcPr>
            <w:tcW w:w="2074" w:type="dxa"/>
            <w:vAlign w:val="center"/>
          </w:tcPr>
          <w:p w14:paraId="14C3EB2A" w14:textId="77777777" w:rsidR="00815DE8" w:rsidRPr="00815DE8" w:rsidRDefault="00815DE8" w:rsidP="00815DE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b/>
              </w:rPr>
            </w:pPr>
            <w:r w:rsidRPr="00815DE8">
              <w:rPr>
                <w:b/>
              </w:rPr>
              <w:t>After refinement</w:t>
            </w:r>
          </w:p>
          <w:p w14:paraId="1945372F" w14:textId="3B217184" w:rsidR="00815DE8" w:rsidRPr="00815DE8" w:rsidRDefault="00815DE8" w:rsidP="00815DE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5DE8">
              <w:rPr>
                <w:rFonts w:eastAsia="Times New Roman"/>
                <w:b/>
                <w:color w:val="000000"/>
                <w:szCs w:val="21"/>
              </w:rPr>
              <w:t>(</w:t>
            </w:r>
            <w:proofErr w:type="spellStart"/>
            <w:r w:rsidRPr="00815DE8">
              <w:rPr>
                <w:rFonts w:eastAsia="Times New Roman"/>
                <w:b/>
                <w:color w:val="000000"/>
                <w:szCs w:val="21"/>
              </w:rPr>
              <w:t>μm</w:t>
            </w:r>
            <w:proofErr w:type="spellEnd"/>
            <w:r w:rsidRPr="00815DE8">
              <w:rPr>
                <w:rFonts w:eastAsia="Times New Roman"/>
                <w:b/>
                <w:color w:val="000000"/>
                <w:szCs w:val="21"/>
              </w:rPr>
              <w:t>)</w:t>
            </w:r>
          </w:p>
        </w:tc>
        <w:tc>
          <w:tcPr>
            <w:tcW w:w="2074" w:type="dxa"/>
            <w:vAlign w:val="center"/>
          </w:tcPr>
          <w:p w14:paraId="41DFFA91" w14:textId="77777777" w:rsidR="00815DE8" w:rsidRPr="00815DE8" w:rsidRDefault="00815DE8" w:rsidP="00815DE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/>
                <w:b/>
                <w:color w:val="000000"/>
                <w:szCs w:val="21"/>
              </w:rPr>
            </w:pPr>
            <w:r w:rsidRPr="00815DE8">
              <w:rPr>
                <w:rFonts w:eastAsia="等线"/>
                <w:b/>
                <w:color w:val="000000"/>
                <w:szCs w:val="21"/>
              </w:rPr>
              <w:t>Refinement efficiency</w:t>
            </w:r>
          </w:p>
          <w:p w14:paraId="0F62CB9C" w14:textId="489C6F48" w:rsidR="00815DE8" w:rsidRPr="00815DE8" w:rsidRDefault="00815DE8" w:rsidP="00815DE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5DE8">
              <w:rPr>
                <w:rFonts w:eastAsia="等线" w:hint="eastAsia"/>
                <w:b/>
                <w:color w:val="000000"/>
                <w:szCs w:val="21"/>
              </w:rPr>
              <w:t>(</w:t>
            </w:r>
            <w:r w:rsidRPr="00815DE8">
              <w:rPr>
                <w:rFonts w:eastAsia="等线"/>
                <w:b/>
                <w:color w:val="000000"/>
                <w:szCs w:val="21"/>
              </w:rPr>
              <w:t>%)</w:t>
            </w:r>
          </w:p>
        </w:tc>
      </w:tr>
      <w:tr w:rsidR="00815DE8" w14:paraId="04039C3E" w14:textId="77777777" w:rsidTr="00815DE8">
        <w:tc>
          <w:tcPr>
            <w:tcW w:w="2074" w:type="dxa"/>
            <w:vAlign w:val="center"/>
          </w:tcPr>
          <w:p w14:paraId="4ED2053B" w14:textId="70722373" w:rsidR="00815DE8" w:rsidRPr="00490ABD" w:rsidRDefault="00815DE8" w:rsidP="00815DE8">
            <w:pPr>
              <w:ind w:firstLineChars="0" w:firstLine="0"/>
              <w:jc w:val="center"/>
              <w:rPr>
                <w:b/>
                <w:bCs/>
              </w:rPr>
            </w:pPr>
            <w:r w:rsidRPr="00490ABD">
              <w:rPr>
                <w:b/>
              </w:rPr>
              <w:t>Pure Mg</w:t>
            </w:r>
          </w:p>
        </w:tc>
        <w:tc>
          <w:tcPr>
            <w:tcW w:w="2074" w:type="dxa"/>
            <w:vAlign w:val="center"/>
          </w:tcPr>
          <w:p w14:paraId="6A1F8438" w14:textId="43646ED6" w:rsidR="00815DE8" w:rsidRDefault="00815DE8" w:rsidP="00815DE8">
            <w:pPr>
              <w:ind w:firstLineChars="0" w:firstLine="0"/>
              <w:jc w:val="center"/>
              <w:rPr>
                <w:b/>
                <w:bCs/>
              </w:rPr>
            </w:pPr>
            <w:r w:rsidRPr="00C879EC">
              <w:t>2332</w:t>
            </w:r>
          </w:p>
        </w:tc>
        <w:tc>
          <w:tcPr>
            <w:tcW w:w="2074" w:type="dxa"/>
            <w:vAlign w:val="center"/>
          </w:tcPr>
          <w:p w14:paraId="562045BD" w14:textId="51E370B1" w:rsidR="00815DE8" w:rsidRDefault="00815DE8" w:rsidP="00815DE8">
            <w:pPr>
              <w:ind w:firstLineChars="0" w:firstLine="0"/>
              <w:jc w:val="center"/>
              <w:rPr>
                <w:b/>
                <w:bCs/>
              </w:rPr>
            </w:pPr>
            <w:r w:rsidRPr="00C879EC">
              <w:t>2309</w:t>
            </w:r>
          </w:p>
        </w:tc>
        <w:tc>
          <w:tcPr>
            <w:tcW w:w="2074" w:type="dxa"/>
            <w:vAlign w:val="center"/>
          </w:tcPr>
          <w:p w14:paraId="2F2044FE" w14:textId="3594DC82" w:rsidR="00815DE8" w:rsidRPr="00815DE8" w:rsidRDefault="00815DE8" w:rsidP="00815DE8">
            <w:pPr>
              <w:ind w:firstLineChars="0" w:firstLine="0"/>
              <w:jc w:val="center"/>
              <w:rPr>
                <w:bCs/>
              </w:rPr>
            </w:pPr>
            <w:r w:rsidRPr="00815DE8">
              <w:rPr>
                <w:rFonts w:hint="eastAsia"/>
                <w:bCs/>
              </w:rPr>
              <w:t>0</w:t>
            </w:r>
          </w:p>
        </w:tc>
      </w:tr>
      <w:tr w:rsidR="00815DE8" w14:paraId="7F8EF90F" w14:textId="77777777" w:rsidTr="00815DE8">
        <w:tc>
          <w:tcPr>
            <w:tcW w:w="2074" w:type="dxa"/>
            <w:vAlign w:val="center"/>
          </w:tcPr>
          <w:p w14:paraId="198DB371" w14:textId="5EC4C426" w:rsidR="00815DE8" w:rsidRPr="00490ABD" w:rsidRDefault="00815DE8" w:rsidP="00815DE8">
            <w:pPr>
              <w:ind w:firstLineChars="0" w:firstLine="0"/>
              <w:jc w:val="center"/>
              <w:rPr>
                <w:b/>
                <w:bCs/>
              </w:rPr>
            </w:pPr>
            <w:r w:rsidRPr="00490ABD">
              <w:rPr>
                <w:b/>
              </w:rPr>
              <w:t>AZ11</w:t>
            </w:r>
          </w:p>
        </w:tc>
        <w:tc>
          <w:tcPr>
            <w:tcW w:w="2074" w:type="dxa"/>
            <w:vAlign w:val="center"/>
          </w:tcPr>
          <w:p w14:paraId="6C29C360" w14:textId="77E57423" w:rsidR="00815DE8" w:rsidRDefault="00815DE8" w:rsidP="00815DE8">
            <w:pPr>
              <w:ind w:firstLineChars="0" w:firstLine="0"/>
              <w:jc w:val="center"/>
              <w:rPr>
                <w:b/>
                <w:bCs/>
              </w:rPr>
            </w:pPr>
            <w:r w:rsidRPr="00C879EC">
              <w:t>508</w:t>
            </w:r>
          </w:p>
        </w:tc>
        <w:tc>
          <w:tcPr>
            <w:tcW w:w="2074" w:type="dxa"/>
            <w:vAlign w:val="center"/>
          </w:tcPr>
          <w:p w14:paraId="1939251A" w14:textId="6760EB87" w:rsidR="00815DE8" w:rsidRDefault="00815DE8" w:rsidP="00815DE8">
            <w:pPr>
              <w:ind w:firstLineChars="0" w:firstLine="0"/>
              <w:jc w:val="center"/>
              <w:rPr>
                <w:b/>
                <w:bCs/>
              </w:rPr>
            </w:pPr>
            <w:r w:rsidRPr="00C879EC">
              <w:t>504</w:t>
            </w:r>
          </w:p>
        </w:tc>
        <w:tc>
          <w:tcPr>
            <w:tcW w:w="2074" w:type="dxa"/>
            <w:vAlign w:val="center"/>
          </w:tcPr>
          <w:p w14:paraId="40510739" w14:textId="2ADC4437" w:rsidR="00815DE8" w:rsidRPr="00815DE8" w:rsidRDefault="00815DE8" w:rsidP="00815DE8">
            <w:pPr>
              <w:ind w:firstLineChars="0" w:firstLine="0"/>
              <w:jc w:val="center"/>
              <w:rPr>
                <w:bCs/>
              </w:rPr>
            </w:pPr>
            <w:r w:rsidRPr="00815DE8">
              <w:rPr>
                <w:rFonts w:hint="eastAsia"/>
                <w:bCs/>
              </w:rPr>
              <w:t>0</w:t>
            </w:r>
          </w:p>
        </w:tc>
      </w:tr>
      <w:tr w:rsidR="00815DE8" w14:paraId="37CA0AF0" w14:textId="77777777" w:rsidTr="00815DE8">
        <w:tc>
          <w:tcPr>
            <w:tcW w:w="2074" w:type="dxa"/>
            <w:vAlign w:val="center"/>
          </w:tcPr>
          <w:p w14:paraId="2AF5AF1C" w14:textId="35221356" w:rsidR="00815DE8" w:rsidRPr="00490ABD" w:rsidRDefault="00815DE8" w:rsidP="00815DE8">
            <w:pPr>
              <w:ind w:firstLineChars="0" w:firstLine="0"/>
              <w:jc w:val="center"/>
              <w:rPr>
                <w:b/>
                <w:bCs/>
              </w:rPr>
            </w:pPr>
            <w:r w:rsidRPr="00490ABD">
              <w:rPr>
                <w:b/>
              </w:rPr>
              <w:t>AZ21</w:t>
            </w:r>
          </w:p>
        </w:tc>
        <w:tc>
          <w:tcPr>
            <w:tcW w:w="2074" w:type="dxa"/>
            <w:vAlign w:val="center"/>
          </w:tcPr>
          <w:p w14:paraId="2E4B85FC" w14:textId="7FDBAD6F" w:rsidR="00815DE8" w:rsidRDefault="00815DE8" w:rsidP="00815DE8">
            <w:pPr>
              <w:ind w:firstLineChars="0" w:firstLine="0"/>
              <w:jc w:val="center"/>
              <w:rPr>
                <w:b/>
                <w:bCs/>
              </w:rPr>
            </w:pPr>
            <w:r w:rsidRPr="00C879EC">
              <w:t>413</w:t>
            </w:r>
          </w:p>
        </w:tc>
        <w:tc>
          <w:tcPr>
            <w:tcW w:w="2074" w:type="dxa"/>
            <w:vAlign w:val="center"/>
          </w:tcPr>
          <w:p w14:paraId="225FF2F5" w14:textId="0ECDA298" w:rsidR="00815DE8" w:rsidRDefault="00815DE8" w:rsidP="00815DE8">
            <w:pPr>
              <w:ind w:firstLineChars="0" w:firstLine="0"/>
              <w:jc w:val="center"/>
              <w:rPr>
                <w:b/>
                <w:bCs/>
              </w:rPr>
            </w:pPr>
            <w:r w:rsidRPr="00C879EC">
              <w:t>157</w:t>
            </w:r>
          </w:p>
        </w:tc>
        <w:tc>
          <w:tcPr>
            <w:tcW w:w="2074" w:type="dxa"/>
            <w:vAlign w:val="center"/>
          </w:tcPr>
          <w:p w14:paraId="55F875BF" w14:textId="36D7F173" w:rsidR="00815DE8" w:rsidRDefault="00815DE8" w:rsidP="00815DE8">
            <w:pPr>
              <w:ind w:firstLineChars="0" w:firstLine="0"/>
              <w:jc w:val="center"/>
              <w:rPr>
                <w:b/>
                <w:bCs/>
              </w:rPr>
            </w:pPr>
            <w:r w:rsidRPr="00C879EC">
              <w:t>62</w:t>
            </w:r>
          </w:p>
        </w:tc>
      </w:tr>
      <w:tr w:rsidR="00815DE8" w14:paraId="359B7CD6" w14:textId="77777777" w:rsidTr="00815DE8">
        <w:tc>
          <w:tcPr>
            <w:tcW w:w="2074" w:type="dxa"/>
            <w:vAlign w:val="center"/>
          </w:tcPr>
          <w:p w14:paraId="5D1257E7" w14:textId="0A39DCD8" w:rsidR="00815DE8" w:rsidRPr="00490ABD" w:rsidRDefault="00815DE8" w:rsidP="00815DE8">
            <w:pPr>
              <w:ind w:firstLineChars="0" w:firstLine="0"/>
              <w:jc w:val="center"/>
              <w:rPr>
                <w:b/>
                <w:bCs/>
              </w:rPr>
            </w:pPr>
            <w:r w:rsidRPr="00490ABD">
              <w:rPr>
                <w:b/>
              </w:rPr>
              <w:t>AZ31</w:t>
            </w:r>
          </w:p>
        </w:tc>
        <w:tc>
          <w:tcPr>
            <w:tcW w:w="2074" w:type="dxa"/>
            <w:vAlign w:val="center"/>
          </w:tcPr>
          <w:p w14:paraId="23C31408" w14:textId="1D489473" w:rsidR="00815DE8" w:rsidRDefault="00815DE8" w:rsidP="00815DE8">
            <w:pPr>
              <w:ind w:firstLineChars="0" w:firstLine="0"/>
              <w:jc w:val="center"/>
              <w:rPr>
                <w:b/>
                <w:bCs/>
              </w:rPr>
            </w:pPr>
            <w:r w:rsidRPr="00C879EC">
              <w:t>329</w:t>
            </w:r>
          </w:p>
        </w:tc>
        <w:tc>
          <w:tcPr>
            <w:tcW w:w="2074" w:type="dxa"/>
            <w:vAlign w:val="center"/>
          </w:tcPr>
          <w:p w14:paraId="0DE44BF4" w14:textId="6982EDC6" w:rsidR="00815DE8" w:rsidRDefault="00815DE8" w:rsidP="00815DE8">
            <w:pPr>
              <w:ind w:firstLineChars="0" w:firstLine="0"/>
              <w:jc w:val="center"/>
              <w:rPr>
                <w:b/>
                <w:bCs/>
              </w:rPr>
            </w:pPr>
            <w:r w:rsidRPr="00C879EC">
              <w:t>109</w:t>
            </w:r>
          </w:p>
        </w:tc>
        <w:tc>
          <w:tcPr>
            <w:tcW w:w="2074" w:type="dxa"/>
            <w:vAlign w:val="center"/>
          </w:tcPr>
          <w:p w14:paraId="0A428957" w14:textId="68282192" w:rsidR="00815DE8" w:rsidRDefault="00815DE8" w:rsidP="00815DE8">
            <w:pPr>
              <w:ind w:firstLineChars="0" w:firstLine="0"/>
              <w:jc w:val="center"/>
              <w:rPr>
                <w:b/>
                <w:bCs/>
              </w:rPr>
            </w:pPr>
            <w:r w:rsidRPr="00C879EC">
              <w:t>66.9</w:t>
            </w:r>
          </w:p>
        </w:tc>
      </w:tr>
      <w:tr w:rsidR="00815DE8" w14:paraId="252A82FF" w14:textId="77777777" w:rsidTr="00815DE8">
        <w:tc>
          <w:tcPr>
            <w:tcW w:w="2074" w:type="dxa"/>
            <w:vAlign w:val="center"/>
          </w:tcPr>
          <w:p w14:paraId="2910FA5B" w14:textId="67279A6E" w:rsidR="00815DE8" w:rsidRPr="00490ABD" w:rsidRDefault="00815DE8" w:rsidP="00815DE8">
            <w:pPr>
              <w:ind w:firstLineChars="0" w:firstLine="0"/>
              <w:jc w:val="center"/>
              <w:rPr>
                <w:b/>
                <w:bCs/>
              </w:rPr>
            </w:pPr>
            <w:r w:rsidRPr="00490ABD">
              <w:rPr>
                <w:b/>
              </w:rPr>
              <w:t>AZ61</w:t>
            </w:r>
          </w:p>
        </w:tc>
        <w:tc>
          <w:tcPr>
            <w:tcW w:w="2074" w:type="dxa"/>
            <w:vAlign w:val="center"/>
          </w:tcPr>
          <w:p w14:paraId="0B613C05" w14:textId="7FDF91AC" w:rsidR="00815DE8" w:rsidRDefault="00815DE8" w:rsidP="00815DE8">
            <w:pPr>
              <w:ind w:firstLineChars="0" w:firstLine="0"/>
              <w:jc w:val="center"/>
              <w:rPr>
                <w:b/>
                <w:bCs/>
              </w:rPr>
            </w:pPr>
            <w:r w:rsidRPr="00C879EC">
              <w:t>311</w:t>
            </w:r>
          </w:p>
        </w:tc>
        <w:tc>
          <w:tcPr>
            <w:tcW w:w="2074" w:type="dxa"/>
            <w:vAlign w:val="center"/>
          </w:tcPr>
          <w:p w14:paraId="2C483FD1" w14:textId="73AACDD6" w:rsidR="00815DE8" w:rsidRDefault="00815DE8" w:rsidP="00815DE8">
            <w:pPr>
              <w:ind w:firstLineChars="0" w:firstLine="0"/>
              <w:jc w:val="center"/>
              <w:rPr>
                <w:b/>
                <w:bCs/>
              </w:rPr>
            </w:pPr>
            <w:r w:rsidRPr="00C879EC">
              <w:t>98</w:t>
            </w:r>
          </w:p>
        </w:tc>
        <w:tc>
          <w:tcPr>
            <w:tcW w:w="2074" w:type="dxa"/>
            <w:vAlign w:val="center"/>
          </w:tcPr>
          <w:p w14:paraId="6AC51103" w14:textId="063F4523" w:rsidR="00815DE8" w:rsidRDefault="00815DE8" w:rsidP="00815DE8">
            <w:pPr>
              <w:ind w:firstLineChars="0" w:firstLine="0"/>
              <w:jc w:val="center"/>
              <w:rPr>
                <w:b/>
                <w:bCs/>
              </w:rPr>
            </w:pPr>
            <w:r w:rsidRPr="00C879EC">
              <w:t>68.8</w:t>
            </w:r>
          </w:p>
        </w:tc>
      </w:tr>
      <w:tr w:rsidR="00815DE8" w14:paraId="59E011F3" w14:textId="77777777" w:rsidTr="00815DE8">
        <w:tc>
          <w:tcPr>
            <w:tcW w:w="2074" w:type="dxa"/>
            <w:vAlign w:val="center"/>
          </w:tcPr>
          <w:p w14:paraId="6AF0417B" w14:textId="7C1AB8F2" w:rsidR="00815DE8" w:rsidRPr="00490ABD" w:rsidRDefault="00815DE8" w:rsidP="00815DE8">
            <w:pPr>
              <w:ind w:firstLineChars="0" w:firstLine="0"/>
              <w:jc w:val="center"/>
              <w:rPr>
                <w:b/>
                <w:bCs/>
              </w:rPr>
            </w:pPr>
            <w:r w:rsidRPr="00490ABD">
              <w:rPr>
                <w:b/>
              </w:rPr>
              <w:t>AZ91</w:t>
            </w:r>
          </w:p>
        </w:tc>
        <w:tc>
          <w:tcPr>
            <w:tcW w:w="2074" w:type="dxa"/>
            <w:vAlign w:val="center"/>
          </w:tcPr>
          <w:p w14:paraId="1E0D0B83" w14:textId="6BCC1037" w:rsidR="00815DE8" w:rsidRDefault="00815DE8" w:rsidP="00815DE8">
            <w:pPr>
              <w:ind w:firstLineChars="0" w:firstLine="0"/>
              <w:jc w:val="center"/>
              <w:rPr>
                <w:b/>
                <w:bCs/>
              </w:rPr>
            </w:pPr>
            <w:r w:rsidRPr="00C879EC">
              <w:t>296</w:t>
            </w:r>
          </w:p>
        </w:tc>
        <w:tc>
          <w:tcPr>
            <w:tcW w:w="2074" w:type="dxa"/>
            <w:vAlign w:val="center"/>
          </w:tcPr>
          <w:p w14:paraId="757F75EE" w14:textId="7E48BD7C" w:rsidR="00815DE8" w:rsidRDefault="00815DE8" w:rsidP="00815DE8">
            <w:pPr>
              <w:ind w:firstLineChars="0" w:firstLine="0"/>
              <w:jc w:val="center"/>
              <w:rPr>
                <w:b/>
                <w:bCs/>
              </w:rPr>
            </w:pPr>
            <w:r w:rsidRPr="00C879EC">
              <w:t>62.5</w:t>
            </w:r>
          </w:p>
        </w:tc>
        <w:tc>
          <w:tcPr>
            <w:tcW w:w="2074" w:type="dxa"/>
            <w:vAlign w:val="center"/>
          </w:tcPr>
          <w:p w14:paraId="35DC2765" w14:textId="44197805" w:rsidR="00815DE8" w:rsidRDefault="00815DE8" w:rsidP="00815DE8">
            <w:pPr>
              <w:ind w:firstLineChars="0" w:firstLine="0"/>
              <w:jc w:val="center"/>
              <w:rPr>
                <w:b/>
                <w:bCs/>
              </w:rPr>
            </w:pPr>
            <w:r w:rsidRPr="00C879EC">
              <w:t>78.9</w:t>
            </w:r>
          </w:p>
        </w:tc>
      </w:tr>
    </w:tbl>
    <w:p w14:paraId="26452CFB" w14:textId="77777777" w:rsidR="00815DE8" w:rsidRDefault="00815DE8" w:rsidP="00CA13DF">
      <w:pPr>
        <w:ind w:firstLineChars="0" w:firstLine="0"/>
        <w:rPr>
          <w:b/>
          <w:bCs/>
        </w:rPr>
      </w:pPr>
    </w:p>
    <w:p w14:paraId="2C3199FB" w14:textId="4B11F918" w:rsidR="006C3844" w:rsidRDefault="004E740C" w:rsidP="00CA13DF">
      <w:pPr>
        <w:ind w:firstLineChars="0" w:firstLine="0"/>
        <w:rPr>
          <w:b/>
          <w:bCs/>
        </w:rPr>
      </w:pPr>
      <w:r w:rsidRPr="00CA13DF">
        <w:rPr>
          <w:rFonts w:hint="eastAsia"/>
          <w:b/>
          <w:bCs/>
        </w:rPr>
        <w:t>S</w:t>
      </w:r>
      <w:r>
        <w:rPr>
          <w:b/>
          <w:bCs/>
        </w:rPr>
        <w:t>2</w:t>
      </w:r>
      <w:r w:rsidRPr="00CA13DF">
        <w:rPr>
          <w:b/>
          <w:bCs/>
        </w:rPr>
        <w:t xml:space="preserve"> Table.</w:t>
      </w:r>
      <w:r w:rsidRPr="004E740C">
        <w:t xml:space="preserve"> </w:t>
      </w:r>
      <w:r w:rsidRPr="004E740C">
        <w:rPr>
          <w:b/>
          <w:bCs/>
        </w:rPr>
        <w:t>Variation</w:t>
      </w:r>
      <w:r w:rsidRPr="004E740C">
        <w:t xml:space="preserve"> </w:t>
      </w:r>
      <w:r w:rsidRPr="004E740C">
        <w:rPr>
          <w:b/>
          <w:bCs/>
        </w:rPr>
        <w:t>data in the Gibbs free energy of Al</w:t>
      </w:r>
      <w:r w:rsidRPr="004E740C">
        <w:rPr>
          <w:b/>
          <w:bCs/>
          <w:vertAlign w:val="subscript"/>
        </w:rPr>
        <w:t>4</w:t>
      </w:r>
      <w:r w:rsidRPr="004E740C">
        <w:rPr>
          <w:b/>
          <w:bCs/>
        </w:rPr>
        <w:t>C</w:t>
      </w:r>
      <w:r w:rsidRPr="004E740C">
        <w:rPr>
          <w:b/>
          <w:bCs/>
          <w:vertAlign w:val="subscript"/>
        </w:rPr>
        <w:t>3</w:t>
      </w:r>
      <w:r w:rsidRPr="004E740C">
        <w:rPr>
          <w:b/>
          <w:bCs/>
        </w:rPr>
        <w:t xml:space="preserve"> with Al content</w:t>
      </w:r>
    </w:p>
    <w:tbl>
      <w:tblPr>
        <w:tblStyle w:val="a7"/>
        <w:tblW w:w="3256" w:type="dxa"/>
        <w:jc w:val="center"/>
        <w:tblLook w:val="04A0" w:firstRow="1" w:lastRow="0" w:firstColumn="1" w:lastColumn="0" w:noHBand="0" w:noVBand="1"/>
      </w:tblPr>
      <w:tblGrid>
        <w:gridCol w:w="1276"/>
        <w:gridCol w:w="1980"/>
      </w:tblGrid>
      <w:tr w:rsidR="004E740C" w14:paraId="49E831CE" w14:textId="77777777" w:rsidTr="00BD5C43">
        <w:trPr>
          <w:jc w:val="center"/>
        </w:trPr>
        <w:tc>
          <w:tcPr>
            <w:tcW w:w="1276" w:type="dxa"/>
            <w:vAlign w:val="center"/>
          </w:tcPr>
          <w:p w14:paraId="69D34769" w14:textId="77777777" w:rsidR="004E740C" w:rsidRDefault="00BE0148" w:rsidP="00BD5C43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Al</w:t>
            </w:r>
            <w:r>
              <w:rPr>
                <w:b/>
                <w:bCs/>
              </w:rPr>
              <w:t xml:space="preserve"> C</w:t>
            </w:r>
            <w:r>
              <w:rPr>
                <w:rFonts w:hint="eastAsia"/>
                <w:b/>
                <w:bCs/>
              </w:rPr>
              <w:t>on</w:t>
            </w:r>
            <w:r>
              <w:rPr>
                <w:b/>
                <w:bCs/>
              </w:rPr>
              <w:t>tent</w:t>
            </w:r>
          </w:p>
          <w:p w14:paraId="5B1C6189" w14:textId="4E11E516" w:rsidR="008C19BC" w:rsidRDefault="008C19BC" w:rsidP="00BD5C43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(</w:t>
            </w:r>
            <w:r>
              <w:rPr>
                <w:b/>
                <w:bCs/>
              </w:rPr>
              <w:t>wt.%)</w:t>
            </w:r>
          </w:p>
        </w:tc>
        <w:tc>
          <w:tcPr>
            <w:tcW w:w="1980" w:type="dxa"/>
            <w:vAlign w:val="center"/>
          </w:tcPr>
          <w:p w14:paraId="57CCB76A" w14:textId="77777777" w:rsidR="004E740C" w:rsidRDefault="00BE0148" w:rsidP="00BD5C43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BE0148">
              <w:rPr>
                <w:b/>
                <w:bCs/>
              </w:rPr>
              <w:t>Gibbs free energy</w:t>
            </w:r>
          </w:p>
          <w:p w14:paraId="6AD6B4EF" w14:textId="041ACA54" w:rsidR="008C19BC" w:rsidRDefault="008C19BC" w:rsidP="00BD5C43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(</w:t>
            </w:r>
            <w:r>
              <w:rPr>
                <w:b/>
                <w:bCs/>
              </w:rPr>
              <w:t>kJ/mol)</w:t>
            </w:r>
          </w:p>
        </w:tc>
      </w:tr>
      <w:tr w:rsidR="004E740C" w14:paraId="2C17442B" w14:textId="77777777" w:rsidTr="00BD5C43">
        <w:trPr>
          <w:jc w:val="center"/>
        </w:trPr>
        <w:tc>
          <w:tcPr>
            <w:tcW w:w="1276" w:type="dxa"/>
            <w:vAlign w:val="center"/>
          </w:tcPr>
          <w:p w14:paraId="6BCB84C6" w14:textId="1277A624" w:rsidR="004E740C" w:rsidRDefault="004E740C" w:rsidP="00BD5C43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A42911">
              <w:t>1</w:t>
            </w:r>
          </w:p>
        </w:tc>
        <w:tc>
          <w:tcPr>
            <w:tcW w:w="1980" w:type="dxa"/>
            <w:vAlign w:val="center"/>
          </w:tcPr>
          <w:p w14:paraId="79B19111" w14:textId="132D63EF" w:rsidR="004E740C" w:rsidRDefault="004E740C" w:rsidP="00BD5C43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A42911">
              <w:t>9.87678</w:t>
            </w:r>
          </w:p>
        </w:tc>
      </w:tr>
      <w:tr w:rsidR="004E740C" w14:paraId="779BA995" w14:textId="77777777" w:rsidTr="00BD5C43">
        <w:trPr>
          <w:jc w:val="center"/>
        </w:trPr>
        <w:tc>
          <w:tcPr>
            <w:tcW w:w="1276" w:type="dxa"/>
            <w:vAlign w:val="center"/>
          </w:tcPr>
          <w:p w14:paraId="139EFD5D" w14:textId="4F5F8BC9" w:rsidR="004E740C" w:rsidRDefault="004E740C" w:rsidP="00BD5C43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A42911">
              <w:t>2</w:t>
            </w:r>
          </w:p>
        </w:tc>
        <w:tc>
          <w:tcPr>
            <w:tcW w:w="1980" w:type="dxa"/>
            <w:vAlign w:val="center"/>
          </w:tcPr>
          <w:p w14:paraId="556AA729" w14:textId="1F826E32" w:rsidR="004E740C" w:rsidRDefault="004E740C" w:rsidP="00BD5C43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A42911">
              <w:t>-13.26556</w:t>
            </w:r>
          </w:p>
        </w:tc>
      </w:tr>
      <w:tr w:rsidR="004E740C" w14:paraId="782DCBDD" w14:textId="77777777" w:rsidTr="00BD5C43">
        <w:trPr>
          <w:jc w:val="center"/>
        </w:trPr>
        <w:tc>
          <w:tcPr>
            <w:tcW w:w="1276" w:type="dxa"/>
            <w:vAlign w:val="center"/>
          </w:tcPr>
          <w:p w14:paraId="29C5A33B" w14:textId="69CA3546" w:rsidR="004E740C" w:rsidRDefault="004E740C" w:rsidP="00BD5C43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A42911">
              <w:t>3</w:t>
            </w:r>
          </w:p>
        </w:tc>
        <w:tc>
          <w:tcPr>
            <w:tcW w:w="1980" w:type="dxa"/>
            <w:vAlign w:val="center"/>
          </w:tcPr>
          <w:p w14:paraId="1E13C9B4" w14:textId="0D6AB8B7" w:rsidR="004E740C" w:rsidRDefault="004E740C" w:rsidP="00BD5C43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A42911">
              <w:t>-26.82659</w:t>
            </w:r>
          </w:p>
        </w:tc>
      </w:tr>
      <w:tr w:rsidR="004E740C" w14:paraId="5C74BB2A" w14:textId="77777777" w:rsidTr="00BD5C43">
        <w:trPr>
          <w:jc w:val="center"/>
        </w:trPr>
        <w:tc>
          <w:tcPr>
            <w:tcW w:w="1276" w:type="dxa"/>
            <w:vAlign w:val="center"/>
          </w:tcPr>
          <w:p w14:paraId="0FF2D673" w14:textId="523D08BD" w:rsidR="004E740C" w:rsidRDefault="004E740C" w:rsidP="00BD5C43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A42911">
              <w:t>4</w:t>
            </w:r>
          </w:p>
        </w:tc>
        <w:tc>
          <w:tcPr>
            <w:tcW w:w="1980" w:type="dxa"/>
            <w:vAlign w:val="center"/>
          </w:tcPr>
          <w:p w14:paraId="7219A250" w14:textId="0A8526B6" w:rsidR="004E740C" w:rsidRDefault="004E740C" w:rsidP="00BD5C43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A42911">
              <w:t>-36.47775</w:t>
            </w:r>
          </w:p>
        </w:tc>
      </w:tr>
      <w:tr w:rsidR="004E740C" w14:paraId="34E513E4" w14:textId="77777777" w:rsidTr="00BD5C43">
        <w:trPr>
          <w:jc w:val="center"/>
        </w:trPr>
        <w:tc>
          <w:tcPr>
            <w:tcW w:w="1276" w:type="dxa"/>
            <w:vAlign w:val="center"/>
          </w:tcPr>
          <w:p w14:paraId="053D2DE0" w14:textId="312AC4BF" w:rsidR="004E740C" w:rsidRDefault="004E740C" w:rsidP="00BD5C43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A42911">
              <w:t>5</w:t>
            </w:r>
          </w:p>
        </w:tc>
        <w:tc>
          <w:tcPr>
            <w:tcW w:w="1980" w:type="dxa"/>
            <w:vAlign w:val="center"/>
          </w:tcPr>
          <w:p w14:paraId="1715A845" w14:textId="50CAA8CE" w:rsidR="004E740C" w:rsidRDefault="004E740C" w:rsidP="00BD5C43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A42911">
              <w:t>-43.9877</w:t>
            </w:r>
          </w:p>
        </w:tc>
      </w:tr>
      <w:tr w:rsidR="004E740C" w14:paraId="5D11D3F7" w14:textId="77777777" w:rsidTr="00BD5C43">
        <w:trPr>
          <w:jc w:val="center"/>
        </w:trPr>
        <w:tc>
          <w:tcPr>
            <w:tcW w:w="1276" w:type="dxa"/>
            <w:vAlign w:val="center"/>
          </w:tcPr>
          <w:p w14:paraId="5338EDD7" w14:textId="09BAC360" w:rsidR="004E740C" w:rsidRDefault="004E740C" w:rsidP="00BD5C43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A42911">
              <w:t>6</w:t>
            </w:r>
          </w:p>
        </w:tc>
        <w:tc>
          <w:tcPr>
            <w:tcW w:w="1980" w:type="dxa"/>
            <w:vAlign w:val="center"/>
          </w:tcPr>
          <w:p w14:paraId="4A092D0B" w14:textId="5CE5F9DD" w:rsidR="004E740C" w:rsidRDefault="004E740C" w:rsidP="00BD5C43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A42911">
              <w:t>-50.36681</w:t>
            </w:r>
          </w:p>
        </w:tc>
      </w:tr>
      <w:tr w:rsidR="004E740C" w14:paraId="02EF4A9B" w14:textId="77777777" w:rsidTr="00BD5C43">
        <w:trPr>
          <w:jc w:val="center"/>
        </w:trPr>
        <w:tc>
          <w:tcPr>
            <w:tcW w:w="1276" w:type="dxa"/>
            <w:vAlign w:val="center"/>
          </w:tcPr>
          <w:p w14:paraId="0FFD83D3" w14:textId="7DAF71C4" w:rsidR="004E740C" w:rsidRDefault="004E740C" w:rsidP="00BD5C43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A42911">
              <w:t>7</w:t>
            </w:r>
          </w:p>
        </w:tc>
        <w:tc>
          <w:tcPr>
            <w:tcW w:w="1980" w:type="dxa"/>
            <w:vAlign w:val="center"/>
          </w:tcPr>
          <w:p w14:paraId="0BB6E802" w14:textId="4EAC6E47" w:rsidR="004E740C" w:rsidRDefault="004E740C" w:rsidP="00BD5C43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A42911">
              <w:t>-55.38613</w:t>
            </w:r>
          </w:p>
        </w:tc>
      </w:tr>
      <w:tr w:rsidR="004E740C" w14:paraId="607C3674" w14:textId="77777777" w:rsidTr="00BD5C43">
        <w:trPr>
          <w:jc w:val="center"/>
        </w:trPr>
        <w:tc>
          <w:tcPr>
            <w:tcW w:w="1276" w:type="dxa"/>
            <w:vAlign w:val="center"/>
          </w:tcPr>
          <w:p w14:paraId="31A8621C" w14:textId="480F8038" w:rsidR="004E740C" w:rsidRDefault="004E740C" w:rsidP="00BD5C43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A42911">
              <w:t>8</w:t>
            </w:r>
          </w:p>
        </w:tc>
        <w:tc>
          <w:tcPr>
            <w:tcW w:w="1980" w:type="dxa"/>
            <w:vAlign w:val="center"/>
          </w:tcPr>
          <w:p w14:paraId="23C89155" w14:textId="15B6C9CD" w:rsidR="004E740C" w:rsidRDefault="004E740C" w:rsidP="00BD5C43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A42911">
              <w:t>-59.95115</w:t>
            </w:r>
          </w:p>
        </w:tc>
      </w:tr>
      <w:tr w:rsidR="004E740C" w14:paraId="227D840F" w14:textId="77777777" w:rsidTr="00BD5C43">
        <w:trPr>
          <w:jc w:val="center"/>
        </w:trPr>
        <w:tc>
          <w:tcPr>
            <w:tcW w:w="1276" w:type="dxa"/>
            <w:vAlign w:val="center"/>
          </w:tcPr>
          <w:p w14:paraId="7666DA4D" w14:textId="20686EB4" w:rsidR="004E740C" w:rsidRDefault="004E740C" w:rsidP="00BD5C43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A42911">
              <w:t>9</w:t>
            </w:r>
          </w:p>
        </w:tc>
        <w:tc>
          <w:tcPr>
            <w:tcW w:w="1980" w:type="dxa"/>
            <w:vAlign w:val="center"/>
          </w:tcPr>
          <w:p w14:paraId="62D1B79A" w14:textId="616BAFD4" w:rsidR="004E740C" w:rsidRDefault="004E740C" w:rsidP="00BD5C43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A42911">
              <w:t>-64.00198</w:t>
            </w:r>
          </w:p>
        </w:tc>
      </w:tr>
    </w:tbl>
    <w:p w14:paraId="0B8DFDAA" w14:textId="6C11114C" w:rsidR="004E740C" w:rsidRDefault="004E740C" w:rsidP="00CA13DF">
      <w:pPr>
        <w:ind w:firstLineChars="0" w:firstLine="0"/>
        <w:rPr>
          <w:b/>
          <w:bCs/>
        </w:rPr>
      </w:pPr>
    </w:p>
    <w:p w14:paraId="4FC18A69" w14:textId="5A1A6BA5" w:rsidR="001A25F3" w:rsidRPr="00767374" w:rsidRDefault="001A25F3" w:rsidP="001A25F3">
      <w:pPr>
        <w:ind w:firstLineChars="0" w:firstLine="0"/>
        <w:rPr>
          <w:b/>
          <w:bCs/>
        </w:rPr>
      </w:pPr>
      <w:bookmarkStart w:id="4" w:name="_Hlk99799010"/>
      <w:r w:rsidRPr="00CA13DF">
        <w:rPr>
          <w:rFonts w:hint="eastAsia"/>
          <w:b/>
          <w:bCs/>
        </w:rPr>
        <w:t>S</w:t>
      </w:r>
      <w:r>
        <w:rPr>
          <w:b/>
          <w:bCs/>
        </w:rPr>
        <w:t>3</w:t>
      </w:r>
      <w:r w:rsidRPr="00CA13DF">
        <w:rPr>
          <w:b/>
          <w:bCs/>
        </w:rPr>
        <w:t xml:space="preserve"> Table</w:t>
      </w:r>
      <w:bookmarkEnd w:id="4"/>
      <w:r w:rsidRPr="00CA13DF">
        <w:rPr>
          <w:b/>
          <w:bCs/>
        </w:rPr>
        <w:t>.</w:t>
      </w:r>
      <w:r w:rsidRPr="004E740C">
        <w:t xml:space="preserve"> </w:t>
      </w:r>
      <w:r w:rsidR="00767374" w:rsidRPr="00767374">
        <w:rPr>
          <w:b/>
        </w:rPr>
        <w:t>M</w:t>
      </w:r>
      <w:r w:rsidR="008C19BC" w:rsidRPr="00767374">
        <w:rPr>
          <w:b/>
          <w:bCs/>
        </w:rPr>
        <w:t>easured data with temperature</w:t>
      </w:r>
      <w:r w:rsidR="00767374" w:rsidRPr="00767374">
        <w:rPr>
          <w:b/>
          <w:bCs/>
        </w:rPr>
        <w:t xml:space="preserve"> of AZ91 alloy after refinement</w:t>
      </w:r>
    </w:p>
    <w:tbl>
      <w:tblPr>
        <w:tblW w:w="43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080"/>
        <w:gridCol w:w="1620"/>
      </w:tblGrid>
      <w:tr w:rsidR="001A25F3" w:rsidRPr="001A25F3" w14:paraId="640D1D92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244C424" w14:textId="34F13524" w:rsidR="001A25F3" w:rsidRPr="001A25F3" w:rsidRDefault="0032739D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b/>
                <w:color w:val="000000"/>
                <w:kern w:val="0"/>
                <w:sz w:val="22"/>
              </w:rPr>
              <w:t>N</w:t>
            </w:r>
            <w:r w:rsidR="001A25F3" w:rsidRPr="001A25F3">
              <w:rPr>
                <w:rFonts w:eastAsia="等线" w:cs="Times New Roman"/>
                <w:b/>
                <w:color w:val="000000"/>
                <w:kern w:val="0"/>
                <w:sz w:val="22"/>
              </w:rPr>
              <w:t>umb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663BE3" w14:textId="77777777" w:rsid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b/>
                <w:color w:val="000000"/>
                <w:kern w:val="0"/>
                <w:sz w:val="22"/>
              </w:rPr>
              <w:t>Time</w:t>
            </w:r>
          </w:p>
          <w:p w14:paraId="33258D85" w14:textId="3BEFD98C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b/>
                <w:color w:val="000000"/>
                <w:kern w:val="0"/>
                <w:sz w:val="22"/>
              </w:rPr>
              <w:t>（</w:t>
            </w:r>
            <w:r>
              <w:rPr>
                <w:rFonts w:eastAsia="等线" w:cs="Times New Roman" w:hint="eastAsia"/>
                <w:b/>
                <w:color w:val="000000"/>
                <w:kern w:val="0"/>
                <w:sz w:val="22"/>
              </w:rPr>
              <w:t>min</w:t>
            </w:r>
            <w:r>
              <w:rPr>
                <w:rFonts w:eastAsia="等线" w:cs="Times New Roman" w:hint="eastAsia"/>
                <w:b/>
                <w:color w:val="000000"/>
                <w:kern w:val="0"/>
                <w:sz w:val="22"/>
              </w:rPr>
              <w:t>）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35681E3" w14:textId="77777777" w:rsid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b/>
                <w:color w:val="000000"/>
                <w:kern w:val="0"/>
                <w:sz w:val="22"/>
              </w:rPr>
              <w:t>Temperature</w:t>
            </w:r>
          </w:p>
          <w:p w14:paraId="42B2E522" w14:textId="25EEAE0D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b/>
                <w:color w:val="000000"/>
                <w:kern w:val="0"/>
                <w:sz w:val="22"/>
              </w:rPr>
              <w:t>（</w:t>
            </w:r>
            <w:r>
              <w:rPr>
                <w:rFonts w:eastAsia="等线" w:cs="Times New Roman" w:hint="eastAsia"/>
                <w:b/>
                <w:color w:val="000000"/>
                <w:kern w:val="0"/>
                <w:sz w:val="22"/>
              </w:rPr>
              <w:t>K</w:t>
            </w:r>
            <w:r>
              <w:rPr>
                <w:rFonts w:eastAsia="等线" w:cs="Times New Roman" w:hint="eastAsia"/>
                <w:b/>
                <w:color w:val="000000"/>
                <w:kern w:val="0"/>
                <w:sz w:val="22"/>
              </w:rPr>
              <w:t>）</w:t>
            </w:r>
          </w:p>
        </w:tc>
      </w:tr>
      <w:tr w:rsidR="001A25F3" w:rsidRPr="001A25F3" w14:paraId="3DB7A81A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6344A2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0E558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0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3F4B45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83.8</w:t>
            </w:r>
          </w:p>
        </w:tc>
      </w:tr>
      <w:tr w:rsidR="001A25F3" w:rsidRPr="001A25F3" w14:paraId="7E71C2C5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9B8CB4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5A665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0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414D66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77.3</w:t>
            </w:r>
          </w:p>
        </w:tc>
      </w:tr>
      <w:tr w:rsidR="001A25F3" w:rsidRPr="001A25F3" w14:paraId="4B59BA30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D49F6D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8FE9A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10296A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24.7</w:t>
            </w:r>
          </w:p>
        </w:tc>
      </w:tr>
      <w:tr w:rsidR="001A25F3" w:rsidRPr="001A25F3" w14:paraId="7A8CD49F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C48AE8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5BA0B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0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531977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90.2</w:t>
            </w:r>
          </w:p>
        </w:tc>
      </w:tr>
      <w:tr w:rsidR="001A25F3" w:rsidRPr="001A25F3" w14:paraId="6549C36F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7C5C58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37D04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0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D3E979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26.7</w:t>
            </w:r>
          </w:p>
        </w:tc>
      </w:tr>
      <w:tr w:rsidR="001A25F3" w:rsidRPr="001A25F3" w14:paraId="72A102F0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9DB5BD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5FB4E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5ACD62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47.7</w:t>
            </w:r>
          </w:p>
        </w:tc>
      </w:tr>
      <w:tr w:rsidR="001A25F3" w:rsidRPr="001A25F3" w14:paraId="27F8BAD3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5FAB0C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5D1C1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1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80C392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60.7</w:t>
            </w:r>
          </w:p>
        </w:tc>
      </w:tr>
      <w:tr w:rsidR="001A25F3" w:rsidRPr="001A25F3" w14:paraId="2CD5EF61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C23F29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1E5EB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1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A23DCA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68.1</w:t>
            </w:r>
          </w:p>
        </w:tc>
      </w:tr>
      <w:tr w:rsidR="001A25F3" w:rsidRPr="001A25F3" w14:paraId="5C99716C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64D32D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A4D47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078FD4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75.4</w:t>
            </w:r>
          </w:p>
        </w:tc>
      </w:tr>
      <w:tr w:rsidR="001A25F3" w:rsidRPr="001A25F3" w14:paraId="01956C18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5A113E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854C5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1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7CDE9F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77.2</w:t>
            </w:r>
          </w:p>
        </w:tc>
      </w:tr>
      <w:tr w:rsidR="001A25F3" w:rsidRPr="001A25F3" w14:paraId="1B680F69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C60938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07C45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1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502E71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81.1</w:t>
            </w:r>
          </w:p>
        </w:tc>
      </w:tr>
      <w:tr w:rsidR="001A25F3" w:rsidRPr="001A25F3" w14:paraId="3680DF7D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223FD2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B351A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F504C0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81.7</w:t>
            </w:r>
          </w:p>
        </w:tc>
      </w:tr>
      <w:tr w:rsidR="001A25F3" w:rsidRPr="001A25F3" w14:paraId="1EE03AA9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90A946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ED078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2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1463EB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82.2</w:t>
            </w:r>
          </w:p>
        </w:tc>
      </w:tr>
      <w:tr w:rsidR="001A25F3" w:rsidRPr="001A25F3" w14:paraId="55ECA651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B3732D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A767C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2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4463F0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81.7</w:t>
            </w:r>
          </w:p>
        </w:tc>
      </w:tr>
      <w:tr w:rsidR="001A25F3" w:rsidRPr="001A25F3" w14:paraId="7AE44CE2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2B542C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D06FF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D651BB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81.1</w:t>
            </w:r>
          </w:p>
        </w:tc>
      </w:tr>
      <w:tr w:rsidR="001A25F3" w:rsidRPr="001A25F3" w14:paraId="4FCAAE78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366766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D95AC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2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97D87A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80</w:t>
            </w:r>
          </w:p>
        </w:tc>
      </w:tr>
      <w:tr w:rsidR="001A25F3" w:rsidRPr="001A25F3" w14:paraId="41FBE7F5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D941B6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EBB77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2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EE994B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78.8</w:t>
            </w:r>
          </w:p>
        </w:tc>
      </w:tr>
      <w:tr w:rsidR="001A25F3" w:rsidRPr="001A25F3" w14:paraId="392A1F14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7FE7EE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57B9D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581371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77.7</w:t>
            </w:r>
          </w:p>
        </w:tc>
      </w:tr>
      <w:tr w:rsidR="001A25F3" w:rsidRPr="001A25F3" w14:paraId="1291CA40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FF719E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AAAD3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3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FC48E3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76.6</w:t>
            </w:r>
          </w:p>
        </w:tc>
      </w:tr>
      <w:tr w:rsidR="001A25F3" w:rsidRPr="001A25F3" w14:paraId="1A9E19B9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E08B80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8939B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3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E77F27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75.4</w:t>
            </w:r>
          </w:p>
        </w:tc>
      </w:tr>
      <w:tr w:rsidR="001A25F3" w:rsidRPr="001A25F3" w14:paraId="139900F6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E4D9B2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463C4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B83351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73.7</w:t>
            </w:r>
          </w:p>
        </w:tc>
      </w:tr>
      <w:tr w:rsidR="001A25F3" w:rsidRPr="001A25F3" w14:paraId="70A83B5B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FC6A10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1C643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3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63D170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72.6</w:t>
            </w:r>
          </w:p>
        </w:tc>
      </w:tr>
      <w:tr w:rsidR="001A25F3" w:rsidRPr="001A25F3" w14:paraId="243999B9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0FA028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3FC14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3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2E55D5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71.5</w:t>
            </w:r>
          </w:p>
        </w:tc>
      </w:tr>
      <w:tr w:rsidR="001A25F3" w:rsidRPr="001A25F3" w14:paraId="5841D348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0CB0D4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C8844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F86FA6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70.3</w:t>
            </w:r>
          </w:p>
        </w:tc>
      </w:tr>
      <w:tr w:rsidR="001A25F3" w:rsidRPr="001A25F3" w14:paraId="2FC82FB5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053470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D8912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4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045C5F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68.6</w:t>
            </w:r>
          </w:p>
        </w:tc>
      </w:tr>
      <w:tr w:rsidR="001A25F3" w:rsidRPr="001A25F3" w14:paraId="59917B4E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DDAF53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FE1D3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4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6B49A5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67.5</w:t>
            </w:r>
          </w:p>
        </w:tc>
      </w:tr>
      <w:tr w:rsidR="001A25F3" w:rsidRPr="001A25F3" w14:paraId="5EB05DDD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D3443A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14B2E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A2092E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66.4</w:t>
            </w:r>
          </w:p>
        </w:tc>
      </w:tr>
      <w:tr w:rsidR="001A25F3" w:rsidRPr="001A25F3" w14:paraId="54F05255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F0DDF1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34869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4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41B434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64.7</w:t>
            </w:r>
          </w:p>
        </w:tc>
      </w:tr>
      <w:tr w:rsidR="001A25F3" w:rsidRPr="001A25F3" w14:paraId="6D281645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2935D6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73CA3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4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721222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64.1</w:t>
            </w:r>
          </w:p>
        </w:tc>
      </w:tr>
      <w:tr w:rsidR="001A25F3" w:rsidRPr="001A25F3" w14:paraId="067495C7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5EB48A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501F8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2D6D34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63.6</w:t>
            </w:r>
          </w:p>
        </w:tc>
      </w:tr>
      <w:tr w:rsidR="001A25F3" w:rsidRPr="001A25F3" w14:paraId="7E80D762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1A2A93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4397F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5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429B13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63</w:t>
            </w:r>
          </w:p>
        </w:tc>
      </w:tr>
      <w:tr w:rsidR="001A25F3" w:rsidRPr="001A25F3" w14:paraId="47E3D93A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FD3B83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4F32A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5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157299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62.4</w:t>
            </w:r>
          </w:p>
        </w:tc>
      </w:tr>
      <w:tr w:rsidR="001A25F3" w:rsidRPr="001A25F3" w14:paraId="4ACA9D87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B116F9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F2044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D9B52F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61.9</w:t>
            </w:r>
          </w:p>
        </w:tc>
      </w:tr>
      <w:tr w:rsidR="001A25F3" w:rsidRPr="001A25F3" w14:paraId="2F8E6FA7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A0A2F1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BE5B0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5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8B7002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61.9</w:t>
            </w:r>
          </w:p>
        </w:tc>
      </w:tr>
      <w:tr w:rsidR="001A25F3" w:rsidRPr="001A25F3" w14:paraId="6F12BB42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65E211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27B3B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5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22636D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61.9</w:t>
            </w:r>
          </w:p>
        </w:tc>
      </w:tr>
      <w:tr w:rsidR="001A25F3" w:rsidRPr="001A25F3" w14:paraId="51C5C3E0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CA6B50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7CD17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97BE9D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61.3</w:t>
            </w:r>
          </w:p>
        </w:tc>
      </w:tr>
      <w:tr w:rsidR="001A25F3" w:rsidRPr="001A25F3" w14:paraId="6041E73F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AF8571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33059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6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4698C8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61.3</w:t>
            </w:r>
          </w:p>
        </w:tc>
      </w:tr>
      <w:tr w:rsidR="001A25F3" w:rsidRPr="001A25F3" w14:paraId="35520A77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B51368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A690D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6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20E9AB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61.3</w:t>
            </w:r>
          </w:p>
        </w:tc>
      </w:tr>
      <w:tr w:rsidR="001A25F3" w:rsidRPr="001A25F3" w14:paraId="4B26BA05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76842A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D30A0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C3512F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61.8</w:t>
            </w:r>
          </w:p>
        </w:tc>
      </w:tr>
      <w:tr w:rsidR="001A25F3" w:rsidRPr="001A25F3" w14:paraId="65C1B0A5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7BB358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020CA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6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DAB755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61.9</w:t>
            </w:r>
          </w:p>
        </w:tc>
      </w:tr>
      <w:tr w:rsidR="001A25F3" w:rsidRPr="001A25F3" w14:paraId="4ED8C409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2A2979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9D3F3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6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58DE00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61.9</w:t>
            </w:r>
          </w:p>
        </w:tc>
      </w:tr>
      <w:tr w:rsidR="001A25F3" w:rsidRPr="001A25F3" w14:paraId="1C1FC841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CE5766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FBD47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D128FB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61.9</w:t>
            </w:r>
          </w:p>
        </w:tc>
      </w:tr>
      <w:tr w:rsidR="001A25F3" w:rsidRPr="001A25F3" w14:paraId="7EDD98D3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A52339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92EB4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7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557A83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61.9</w:t>
            </w:r>
          </w:p>
        </w:tc>
      </w:tr>
      <w:tr w:rsidR="001A25F3" w:rsidRPr="001A25F3" w14:paraId="7CDDDDF5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63CDC1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D4984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7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1E1C20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61.9</w:t>
            </w:r>
          </w:p>
        </w:tc>
      </w:tr>
      <w:tr w:rsidR="001A25F3" w:rsidRPr="001A25F3" w14:paraId="66AC253C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699089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EBB48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8790B1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61.3</w:t>
            </w:r>
          </w:p>
        </w:tc>
      </w:tr>
      <w:tr w:rsidR="001A25F3" w:rsidRPr="001A25F3" w14:paraId="6500D42A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51D567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8C2EF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7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9F271B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61.9</w:t>
            </w:r>
          </w:p>
        </w:tc>
      </w:tr>
      <w:tr w:rsidR="001A25F3" w:rsidRPr="001A25F3" w14:paraId="6DE9A86C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BD8497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873DE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7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65DF76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61.8</w:t>
            </w:r>
          </w:p>
        </w:tc>
      </w:tr>
      <w:tr w:rsidR="001A25F3" w:rsidRPr="001A25F3" w14:paraId="1E6101F1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7EF2E4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CFE53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B992D0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61.9</w:t>
            </w:r>
          </w:p>
        </w:tc>
      </w:tr>
      <w:tr w:rsidR="001A25F3" w:rsidRPr="001A25F3" w14:paraId="2047A122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A944E5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8D7C7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8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CED223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61.9</w:t>
            </w:r>
          </w:p>
        </w:tc>
      </w:tr>
      <w:tr w:rsidR="001A25F3" w:rsidRPr="001A25F3" w14:paraId="74331EC8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6FD4B7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445A2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8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F43B99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61.9</w:t>
            </w:r>
          </w:p>
        </w:tc>
      </w:tr>
      <w:tr w:rsidR="001A25F3" w:rsidRPr="001A25F3" w14:paraId="365C5162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830CB7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F9F11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9A2D1E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61.8</w:t>
            </w:r>
          </w:p>
        </w:tc>
      </w:tr>
      <w:tr w:rsidR="001A25F3" w:rsidRPr="001A25F3" w14:paraId="33DC665F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EAADFB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5625E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8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FF923B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61.3</w:t>
            </w:r>
          </w:p>
        </w:tc>
      </w:tr>
      <w:tr w:rsidR="001A25F3" w:rsidRPr="001A25F3" w14:paraId="49F59820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9500F2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61E6F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8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9E67A7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61.9</w:t>
            </w:r>
          </w:p>
        </w:tc>
      </w:tr>
      <w:tr w:rsidR="001A25F3" w:rsidRPr="001A25F3" w14:paraId="22AB5429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DD9DC7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EC919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399E9C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61.9</w:t>
            </w:r>
          </w:p>
        </w:tc>
      </w:tr>
      <w:tr w:rsidR="001A25F3" w:rsidRPr="001A25F3" w14:paraId="5B418C13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1C877F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AE4A9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9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3706E3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61.2</w:t>
            </w:r>
          </w:p>
        </w:tc>
      </w:tr>
      <w:tr w:rsidR="001A25F3" w:rsidRPr="001A25F3" w14:paraId="40EF65A4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CA7890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416A8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9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2A0768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61.3</w:t>
            </w:r>
          </w:p>
        </w:tc>
      </w:tr>
      <w:tr w:rsidR="001A25F3" w:rsidRPr="001A25F3" w14:paraId="5DE0B4A6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B1B2D8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AF666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FF8FBC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61.3</w:t>
            </w:r>
          </w:p>
        </w:tc>
      </w:tr>
      <w:tr w:rsidR="001A25F3" w:rsidRPr="001A25F3" w14:paraId="246B23BA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07F219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387D2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9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A268FE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61.2</w:t>
            </w:r>
          </w:p>
        </w:tc>
      </w:tr>
      <w:tr w:rsidR="001A25F3" w:rsidRPr="001A25F3" w14:paraId="719CFB45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D4660C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FA78D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0.9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6FAE12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60.7</w:t>
            </w:r>
          </w:p>
        </w:tc>
      </w:tr>
      <w:tr w:rsidR="001A25F3" w:rsidRPr="001A25F3" w14:paraId="37A873DF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E607F4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0082E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9AB31F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60.7</w:t>
            </w:r>
          </w:p>
        </w:tc>
      </w:tr>
      <w:tr w:rsidR="001A25F3" w:rsidRPr="001A25F3" w14:paraId="558E7ABA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472133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572F3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0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6BA565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60.7</w:t>
            </w:r>
          </w:p>
        </w:tc>
      </w:tr>
      <w:tr w:rsidR="001A25F3" w:rsidRPr="001A25F3" w14:paraId="0BF39ED5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60723D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F6A2A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0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2CADFA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60.7</w:t>
            </w:r>
          </w:p>
        </w:tc>
      </w:tr>
      <w:tr w:rsidR="001A25F3" w:rsidRPr="001A25F3" w14:paraId="37209052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C21009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203E9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50E780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60.2</w:t>
            </w:r>
          </w:p>
        </w:tc>
      </w:tr>
      <w:tr w:rsidR="001A25F3" w:rsidRPr="001A25F3" w14:paraId="232A87B4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74D6E7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93621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0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126A8E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60.2</w:t>
            </w:r>
          </w:p>
        </w:tc>
      </w:tr>
      <w:tr w:rsidR="001A25F3" w:rsidRPr="001A25F3" w14:paraId="3746D732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1A4B97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6AEE9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0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C507FE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60.2</w:t>
            </w:r>
          </w:p>
        </w:tc>
      </w:tr>
      <w:tr w:rsidR="001A25F3" w:rsidRPr="001A25F3" w14:paraId="69C64434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3BA67C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2B927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F9D8A0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60.2</w:t>
            </w:r>
          </w:p>
        </w:tc>
      </w:tr>
      <w:tr w:rsidR="001A25F3" w:rsidRPr="001A25F3" w14:paraId="50099906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633682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2FF4F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1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3D57C2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59.6</w:t>
            </w:r>
          </w:p>
        </w:tc>
      </w:tr>
      <w:tr w:rsidR="001A25F3" w:rsidRPr="001A25F3" w14:paraId="1BA54FE8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B404A6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7244D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1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6C8425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59.6</w:t>
            </w:r>
          </w:p>
        </w:tc>
      </w:tr>
      <w:tr w:rsidR="001A25F3" w:rsidRPr="001A25F3" w14:paraId="1D41C6BD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FF7446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0739E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C45CFC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59</w:t>
            </w:r>
          </w:p>
        </w:tc>
      </w:tr>
      <w:tr w:rsidR="001A25F3" w:rsidRPr="001A25F3" w14:paraId="4FF7F12B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F71FD6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14245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1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6C35DF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59</w:t>
            </w:r>
          </w:p>
        </w:tc>
      </w:tr>
      <w:tr w:rsidR="001A25F3" w:rsidRPr="001A25F3" w14:paraId="118449A2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5EBD9C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0FB63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1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9CE118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58.5</w:t>
            </w:r>
          </w:p>
        </w:tc>
      </w:tr>
      <w:tr w:rsidR="001A25F3" w:rsidRPr="001A25F3" w14:paraId="3CD05912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B09858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55207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7CADEC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58.4</w:t>
            </w:r>
          </w:p>
        </w:tc>
      </w:tr>
      <w:tr w:rsidR="001A25F3" w:rsidRPr="001A25F3" w14:paraId="7763EC1D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FF5E1F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EB16E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2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3D96E2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58.5</w:t>
            </w:r>
          </w:p>
        </w:tc>
      </w:tr>
      <w:tr w:rsidR="001A25F3" w:rsidRPr="001A25F3" w14:paraId="59EC6AA3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F6610D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A0EF2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2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E02BBD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57.8</w:t>
            </w:r>
          </w:p>
        </w:tc>
      </w:tr>
      <w:tr w:rsidR="001A25F3" w:rsidRPr="001A25F3" w14:paraId="3D1BD410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DC3D90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69343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804D99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57.9</w:t>
            </w:r>
          </w:p>
        </w:tc>
      </w:tr>
      <w:tr w:rsidR="001A25F3" w:rsidRPr="001A25F3" w14:paraId="2F18BE0C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FA346B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DD0A0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2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BD6EB9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57.3</w:t>
            </w:r>
          </w:p>
        </w:tc>
      </w:tr>
      <w:tr w:rsidR="001A25F3" w:rsidRPr="001A25F3" w14:paraId="4B36D844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33FA33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6501B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2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CFFC50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57.3</w:t>
            </w:r>
          </w:p>
        </w:tc>
      </w:tr>
      <w:tr w:rsidR="001A25F3" w:rsidRPr="001A25F3" w14:paraId="3973FBD1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213750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7E777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1B936B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57.3</w:t>
            </w:r>
          </w:p>
        </w:tc>
      </w:tr>
      <w:tr w:rsidR="001A25F3" w:rsidRPr="001A25F3" w14:paraId="5ABE2E15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19060C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DCEF8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3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8DE145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56.8</w:t>
            </w:r>
          </w:p>
        </w:tc>
      </w:tr>
      <w:tr w:rsidR="001A25F3" w:rsidRPr="001A25F3" w14:paraId="4B9294C0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CFAC07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B71B4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3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D9D6E0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56.8</w:t>
            </w:r>
          </w:p>
        </w:tc>
      </w:tr>
      <w:tr w:rsidR="001A25F3" w:rsidRPr="001A25F3" w14:paraId="19CDB427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16168F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05603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649018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55.6</w:t>
            </w:r>
          </w:p>
        </w:tc>
      </w:tr>
      <w:tr w:rsidR="001A25F3" w:rsidRPr="001A25F3" w14:paraId="2B919442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384F08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0CDD1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3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E897D1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55.6</w:t>
            </w:r>
          </w:p>
        </w:tc>
      </w:tr>
      <w:tr w:rsidR="001A25F3" w:rsidRPr="001A25F3" w14:paraId="6E07DC17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AF16FD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5C1FA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3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836813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55.6</w:t>
            </w:r>
          </w:p>
        </w:tc>
      </w:tr>
      <w:tr w:rsidR="001A25F3" w:rsidRPr="001A25F3" w14:paraId="503E0C60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E9358A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BC4FD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44FB0C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55.1</w:t>
            </w:r>
          </w:p>
        </w:tc>
      </w:tr>
      <w:tr w:rsidR="001A25F3" w:rsidRPr="001A25F3" w14:paraId="7AE19314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76D944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DEDDC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4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DEF281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55.1</w:t>
            </w:r>
          </w:p>
        </w:tc>
      </w:tr>
      <w:tr w:rsidR="001A25F3" w:rsidRPr="001A25F3" w14:paraId="0C9DFFC2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AD4643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159F3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4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58A103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53.9</w:t>
            </w:r>
          </w:p>
        </w:tc>
      </w:tr>
      <w:tr w:rsidR="001A25F3" w:rsidRPr="001A25F3" w14:paraId="54D608CF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4695D4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2BBE7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E37918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53.9</w:t>
            </w:r>
          </w:p>
        </w:tc>
      </w:tr>
      <w:tr w:rsidR="001A25F3" w:rsidRPr="001A25F3" w14:paraId="350C8CCA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21CCC3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D2F36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4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8CFC02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54</w:t>
            </w:r>
          </w:p>
        </w:tc>
      </w:tr>
      <w:tr w:rsidR="001A25F3" w:rsidRPr="001A25F3" w14:paraId="31F232EC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D81E05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8799C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4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F2462E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53.4</w:t>
            </w:r>
          </w:p>
        </w:tc>
      </w:tr>
      <w:tr w:rsidR="001A25F3" w:rsidRPr="001A25F3" w14:paraId="7FF130F6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39851D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88713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E6CD34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53.4</w:t>
            </w:r>
          </w:p>
        </w:tc>
      </w:tr>
      <w:tr w:rsidR="001A25F3" w:rsidRPr="001A25F3" w14:paraId="405E5CC3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2F0511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63C5C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5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6A76F1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52.8</w:t>
            </w:r>
          </w:p>
        </w:tc>
      </w:tr>
      <w:tr w:rsidR="001A25F3" w:rsidRPr="001A25F3" w14:paraId="08A3B7F4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F198BA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0EF48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5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2C708A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52.2</w:t>
            </w:r>
          </w:p>
        </w:tc>
      </w:tr>
      <w:tr w:rsidR="001A25F3" w:rsidRPr="001A25F3" w14:paraId="5C1D625B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BD4B17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A98B1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84A795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52.2</w:t>
            </w:r>
          </w:p>
        </w:tc>
      </w:tr>
      <w:tr w:rsidR="001A25F3" w:rsidRPr="001A25F3" w14:paraId="032C142E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E532AF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A4A49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5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24A304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51.6</w:t>
            </w:r>
          </w:p>
        </w:tc>
      </w:tr>
      <w:tr w:rsidR="001A25F3" w:rsidRPr="001A25F3" w14:paraId="7C7A0DC5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D0ED52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13BB4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5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90413D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51.6</w:t>
            </w:r>
          </w:p>
        </w:tc>
      </w:tr>
      <w:tr w:rsidR="001A25F3" w:rsidRPr="001A25F3" w14:paraId="4CFEAAB8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16F49A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68AA7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B6140C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51.1</w:t>
            </w:r>
          </w:p>
        </w:tc>
      </w:tr>
      <w:tr w:rsidR="001A25F3" w:rsidRPr="001A25F3" w14:paraId="38365353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0E836E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8FF30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6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86AE73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51.1</w:t>
            </w:r>
          </w:p>
        </w:tc>
      </w:tr>
      <w:tr w:rsidR="001A25F3" w:rsidRPr="001A25F3" w14:paraId="1938F0B6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7275F5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80307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6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CD02C1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50.5</w:t>
            </w:r>
          </w:p>
        </w:tc>
      </w:tr>
      <w:tr w:rsidR="001A25F3" w:rsidRPr="001A25F3" w14:paraId="66976A63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87734F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386A3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F504C9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50</w:t>
            </w:r>
          </w:p>
        </w:tc>
      </w:tr>
      <w:tr w:rsidR="001A25F3" w:rsidRPr="001A25F3" w14:paraId="76DB2B2F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9D94BE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40D08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6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18BAF9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49.9</w:t>
            </w:r>
          </w:p>
        </w:tc>
      </w:tr>
      <w:tr w:rsidR="001A25F3" w:rsidRPr="001A25F3" w14:paraId="14F1775E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114ACA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31336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6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78DC5F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50</w:t>
            </w:r>
          </w:p>
        </w:tc>
      </w:tr>
      <w:tr w:rsidR="001A25F3" w:rsidRPr="001A25F3" w14:paraId="4404BC34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E7D1FC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37D0F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5590AE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49.4</w:t>
            </w:r>
          </w:p>
        </w:tc>
      </w:tr>
      <w:tr w:rsidR="001A25F3" w:rsidRPr="001A25F3" w14:paraId="396A4C10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4B4E0C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1FC32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7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F8E83F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49.4</w:t>
            </w:r>
          </w:p>
        </w:tc>
      </w:tr>
      <w:tr w:rsidR="001A25F3" w:rsidRPr="001A25F3" w14:paraId="6F86C11F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DF4E2C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AC7B0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7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1F9999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48.2</w:t>
            </w:r>
          </w:p>
        </w:tc>
      </w:tr>
      <w:tr w:rsidR="001A25F3" w:rsidRPr="001A25F3" w14:paraId="48ACBA95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FABBF1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CEC6E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9B039F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48.8</w:t>
            </w:r>
          </w:p>
        </w:tc>
      </w:tr>
      <w:tr w:rsidR="001A25F3" w:rsidRPr="001A25F3" w14:paraId="02F1F4F1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57EB7A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584D2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7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B9374B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47.7</w:t>
            </w:r>
          </w:p>
        </w:tc>
      </w:tr>
      <w:tr w:rsidR="001A25F3" w:rsidRPr="001A25F3" w14:paraId="3639F295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74E6E3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E6CAF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7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F060D5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48.3</w:t>
            </w:r>
          </w:p>
        </w:tc>
      </w:tr>
      <w:tr w:rsidR="001A25F3" w:rsidRPr="001A25F3" w14:paraId="400CB441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81C184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DBD64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4B71E2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47.7</w:t>
            </w:r>
          </w:p>
        </w:tc>
      </w:tr>
      <w:tr w:rsidR="001A25F3" w:rsidRPr="001A25F3" w14:paraId="6FE26070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26C05A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21513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8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A35E01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47.6</w:t>
            </w:r>
          </w:p>
        </w:tc>
      </w:tr>
      <w:tr w:rsidR="001A25F3" w:rsidRPr="001A25F3" w14:paraId="3BFEE181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A9AAE9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287AB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8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AF9CB7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47.1</w:t>
            </w:r>
          </w:p>
        </w:tc>
      </w:tr>
      <w:tr w:rsidR="001A25F3" w:rsidRPr="001A25F3" w14:paraId="49BC2928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C1DECD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13481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8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5C2B58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46.5</w:t>
            </w:r>
          </w:p>
        </w:tc>
      </w:tr>
      <w:tr w:rsidR="001A25F3" w:rsidRPr="001A25F3" w14:paraId="1B588139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283C74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80261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8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342F90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46.5</w:t>
            </w:r>
          </w:p>
        </w:tc>
      </w:tr>
      <w:tr w:rsidR="001A25F3" w:rsidRPr="001A25F3" w14:paraId="60C4310C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D622EF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B0899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8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19BCAE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46</w:t>
            </w:r>
          </w:p>
        </w:tc>
      </w:tr>
      <w:tr w:rsidR="001A25F3" w:rsidRPr="001A25F3" w14:paraId="600A3D09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19A827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8CA2D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14F089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45.4</w:t>
            </w:r>
          </w:p>
        </w:tc>
      </w:tr>
      <w:tr w:rsidR="001A25F3" w:rsidRPr="001A25F3" w14:paraId="20C70146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3D45F7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5FCA0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9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6D627F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45.4</w:t>
            </w:r>
          </w:p>
        </w:tc>
      </w:tr>
      <w:tr w:rsidR="001A25F3" w:rsidRPr="001A25F3" w14:paraId="6E89C53D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D88A12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9B8DB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9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3988DE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44.8</w:t>
            </w:r>
          </w:p>
        </w:tc>
      </w:tr>
      <w:tr w:rsidR="001A25F3" w:rsidRPr="001A25F3" w14:paraId="10AB02AE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660B6F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56DFB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AD24B9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44.8</w:t>
            </w:r>
          </w:p>
        </w:tc>
      </w:tr>
      <w:tr w:rsidR="001A25F3" w:rsidRPr="001A25F3" w14:paraId="639FF06B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B92756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ADA52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9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CA5119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44.8</w:t>
            </w:r>
          </w:p>
        </w:tc>
      </w:tr>
      <w:tr w:rsidR="001A25F3" w:rsidRPr="001A25F3" w14:paraId="47B85CA8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9D725B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CFC0F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.9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629AC0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44.2</w:t>
            </w:r>
          </w:p>
        </w:tc>
      </w:tr>
      <w:tr w:rsidR="001A25F3" w:rsidRPr="001A25F3" w14:paraId="01E872CF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6C77F0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6051B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02C634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44.3</w:t>
            </w:r>
          </w:p>
        </w:tc>
      </w:tr>
      <w:tr w:rsidR="001A25F3" w:rsidRPr="001A25F3" w14:paraId="1E9D508A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D89198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A5684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0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79F200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43.8</w:t>
            </w:r>
          </w:p>
        </w:tc>
      </w:tr>
      <w:tr w:rsidR="001A25F3" w:rsidRPr="001A25F3" w14:paraId="208D3C42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427925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2666D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0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543AE9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43.7</w:t>
            </w:r>
          </w:p>
        </w:tc>
      </w:tr>
      <w:tr w:rsidR="001A25F3" w:rsidRPr="001A25F3" w14:paraId="18FDD29A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54D774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E6E88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073E3F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43.1</w:t>
            </w:r>
          </w:p>
        </w:tc>
      </w:tr>
      <w:tr w:rsidR="001A25F3" w:rsidRPr="001A25F3" w14:paraId="0C3422B2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C851D2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BD799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0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4EEE78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43.1</w:t>
            </w:r>
          </w:p>
        </w:tc>
      </w:tr>
      <w:tr w:rsidR="001A25F3" w:rsidRPr="001A25F3" w14:paraId="1C65FB23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723D09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0721F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0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0AE5E5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42.5</w:t>
            </w:r>
          </w:p>
        </w:tc>
      </w:tr>
      <w:tr w:rsidR="001A25F3" w:rsidRPr="001A25F3" w14:paraId="02AE335E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F6024C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70204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692A41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42</w:t>
            </w:r>
          </w:p>
        </w:tc>
      </w:tr>
      <w:tr w:rsidR="001A25F3" w:rsidRPr="001A25F3" w14:paraId="5594C166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FF5604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7BA0C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1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8D384A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42</w:t>
            </w:r>
          </w:p>
        </w:tc>
      </w:tr>
      <w:tr w:rsidR="001A25F3" w:rsidRPr="001A25F3" w14:paraId="475F93BD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6CC51E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6DE6D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1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E3D0E6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42</w:t>
            </w:r>
          </w:p>
        </w:tc>
      </w:tr>
      <w:tr w:rsidR="001A25F3" w:rsidRPr="001A25F3" w14:paraId="2E9B33BD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8B3843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E4018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B1C7AA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41.4</w:t>
            </w:r>
          </w:p>
        </w:tc>
      </w:tr>
      <w:tr w:rsidR="001A25F3" w:rsidRPr="001A25F3" w14:paraId="5AB1FA97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31C9AE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70319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1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A2B503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40.9</w:t>
            </w:r>
          </w:p>
        </w:tc>
      </w:tr>
      <w:tr w:rsidR="001A25F3" w:rsidRPr="001A25F3" w14:paraId="5A9F97DE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8E7692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BA693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1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A625D3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40.8</w:t>
            </w:r>
          </w:p>
        </w:tc>
      </w:tr>
      <w:tr w:rsidR="001A25F3" w:rsidRPr="001A25F3" w14:paraId="7CA59AAC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7920E0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309EA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9430F0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40.3</w:t>
            </w:r>
          </w:p>
        </w:tc>
      </w:tr>
      <w:tr w:rsidR="001A25F3" w:rsidRPr="001A25F3" w14:paraId="725ED79C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82BABB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67C02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2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D42AFC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40.3</w:t>
            </w:r>
          </w:p>
        </w:tc>
      </w:tr>
      <w:tr w:rsidR="001A25F3" w:rsidRPr="001A25F3" w14:paraId="2EC2F541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B8265D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89F82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2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C0173C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39.7</w:t>
            </w:r>
          </w:p>
        </w:tc>
      </w:tr>
      <w:tr w:rsidR="001A25F3" w:rsidRPr="001A25F3" w14:paraId="16F29F8C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8478A4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91244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2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A28B69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39.7</w:t>
            </w:r>
          </w:p>
        </w:tc>
      </w:tr>
      <w:tr w:rsidR="001A25F3" w:rsidRPr="001A25F3" w14:paraId="034BB054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4DF70A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F1E31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2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CA14E7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39.2</w:t>
            </w:r>
          </w:p>
        </w:tc>
      </w:tr>
      <w:tr w:rsidR="001A25F3" w:rsidRPr="001A25F3" w14:paraId="7D894E7E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9B8477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9AFFA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2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E4F269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39.2</w:t>
            </w:r>
          </w:p>
        </w:tc>
      </w:tr>
      <w:tr w:rsidR="001A25F3" w:rsidRPr="001A25F3" w14:paraId="0852B94B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795227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58489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8E65B8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38.6</w:t>
            </w:r>
          </w:p>
        </w:tc>
      </w:tr>
      <w:tr w:rsidR="001A25F3" w:rsidRPr="001A25F3" w14:paraId="35E10DFC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89B24E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E35D4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3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77F335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38</w:t>
            </w:r>
          </w:p>
        </w:tc>
      </w:tr>
      <w:tr w:rsidR="001A25F3" w:rsidRPr="001A25F3" w14:paraId="1321EE6E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5E248A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0ADD4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3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CD8C59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38</w:t>
            </w:r>
          </w:p>
        </w:tc>
      </w:tr>
      <w:tr w:rsidR="001A25F3" w:rsidRPr="001A25F3" w14:paraId="627533BF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7C4B60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1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86CEC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3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EB78BA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38</w:t>
            </w:r>
          </w:p>
        </w:tc>
      </w:tr>
      <w:tr w:rsidR="001A25F3" w:rsidRPr="001A25F3" w14:paraId="0135968B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54F1B8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DED3A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3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D6B1C9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37.5</w:t>
            </w:r>
          </w:p>
        </w:tc>
      </w:tr>
      <w:tr w:rsidR="001A25F3" w:rsidRPr="001A25F3" w14:paraId="0D81A443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FDD0E5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7CE4A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3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85C71A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37.5</w:t>
            </w:r>
          </w:p>
        </w:tc>
      </w:tr>
      <w:tr w:rsidR="001A25F3" w:rsidRPr="001A25F3" w14:paraId="5462094A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1874A9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469D0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602617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36.8</w:t>
            </w:r>
          </w:p>
        </w:tc>
      </w:tr>
      <w:tr w:rsidR="001A25F3" w:rsidRPr="001A25F3" w14:paraId="41D5B181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00B4DD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B6623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4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BE380E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36.8</w:t>
            </w:r>
          </w:p>
        </w:tc>
      </w:tr>
      <w:tr w:rsidR="001A25F3" w:rsidRPr="001A25F3" w14:paraId="47A72DD2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E077E8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8EB52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4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DC8490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36.3</w:t>
            </w:r>
          </w:p>
        </w:tc>
      </w:tr>
      <w:tr w:rsidR="001A25F3" w:rsidRPr="001A25F3" w14:paraId="120D8A41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395B0A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A7991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4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8A8E2B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35.7</w:t>
            </w:r>
          </w:p>
        </w:tc>
      </w:tr>
      <w:tr w:rsidR="001A25F3" w:rsidRPr="001A25F3" w14:paraId="110E626D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C7D8CF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94F5A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4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8A019E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35.7</w:t>
            </w:r>
          </w:p>
        </w:tc>
      </w:tr>
      <w:tr w:rsidR="001A25F3" w:rsidRPr="001A25F3" w14:paraId="701BF398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FE2A93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8296F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4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DE688D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35.2</w:t>
            </w:r>
          </w:p>
        </w:tc>
      </w:tr>
      <w:tr w:rsidR="001A25F3" w:rsidRPr="001A25F3" w14:paraId="05A9186D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B5D127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9A500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6FBD1B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35.2</w:t>
            </w:r>
          </w:p>
        </w:tc>
      </w:tr>
      <w:tr w:rsidR="001A25F3" w:rsidRPr="001A25F3" w14:paraId="4ACF2D40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31AB0E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00E38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5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724D36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34.6</w:t>
            </w:r>
          </w:p>
        </w:tc>
      </w:tr>
      <w:tr w:rsidR="001A25F3" w:rsidRPr="001A25F3" w14:paraId="629DD0F1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907BC6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D29DB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5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2F881F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34.6</w:t>
            </w:r>
          </w:p>
        </w:tc>
      </w:tr>
      <w:tr w:rsidR="001A25F3" w:rsidRPr="001A25F3" w14:paraId="113C3D5E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B6597F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831C6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5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7E6183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34</w:t>
            </w:r>
          </w:p>
        </w:tc>
      </w:tr>
      <w:tr w:rsidR="001A25F3" w:rsidRPr="001A25F3" w14:paraId="30946CC4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F0AFFE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077EE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5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E9C632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33.4</w:t>
            </w:r>
          </w:p>
        </w:tc>
      </w:tr>
      <w:tr w:rsidR="001A25F3" w:rsidRPr="001A25F3" w14:paraId="19CDB2A9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91D6B6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AD295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5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618359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33.5</w:t>
            </w:r>
          </w:p>
        </w:tc>
      </w:tr>
      <w:tr w:rsidR="001A25F3" w:rsidRPr="001A25F3" w14:paraId="695F706C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34BC32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8A8D2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A54FC4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33.4</w:t>
            </w:r>
          </w:p>
        </w:tc>
      </w:tr>
      <w:tr w:rsidR="001A25F3" w:rsidRPr="001A25F3" w14:paraId="4CFCDF38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D68D01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0357E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6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04EE03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32.9</w:t>
            </w:r>
          </w:p>
        </w:tc>
      </w:tr>
      <w:tr w:rsidR="001A25F3" w:rsidRPr="001A25F3" w14:paraId="5CF0985B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C0C527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C57BE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6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62DFA8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33</w:t>
            </w:r>
          </w:p>
        </w:tc>
      </w:tr>
      <w:tr w:rsidR="001A25F3" w:rsidRPr="001A25F3" w14:paraId="4C0060B3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511C56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CE10C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6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D66636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32.3</w:t>
            </w:r>
          </w:p>
        </w:tc>
      </w:tr>
      <w:tr w:rsidR="001A25F3" w:rsidRPr="001A25F3" w14:paraId="55AF996E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58A9DA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CED55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6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6DBB4B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32.4</w:t>
            </w:r>
          </w:p>
        </w:tc>
      </w:tr>
      <w:tr w:rsidR="001A25F3" w:rsidRPr="001A25F3" w14:paraId="011E63C4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C9DF47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B85B7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6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5999CB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31.8</w:t>
            </w:r>
          </w:p>
        </w:tc>
      </w:tr>
      <w:tr w:rsidR="001A25F3" w:rsidRPr="001A25F3" w14:paraId="6E78E47B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5E601A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DA97B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3FB65B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31.2</w:t>
            </w:r>
          </w:p>
        </w:tc>
      </w:tr>
      <w:tr w:rsidR="001A25F3" w:rsidRPr="001A25F3" w14:paraId="0BA834F4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EE230D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780F7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7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6F5B83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31.2</w:t>
            </w:r>
          </w:p>
        </w:tc>
      </w:tr>
      <w:tr w:rsidR="001A25F3" w:rsidRPr="001A25F3" w14:paraId="1E0B6D05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F041F8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39477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7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C76A10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30</w:t>
            </w:r>
          </w:p>
        </w:tc>
      </w:tr>
      <w:tr w:rsidR="001A25F3" w:rsidRPr="001A25F3" w14:paraId="532C0AA6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762219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AEC63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7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DF60BB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30.1</w:t>
            </w:r>
          </w:p>
        </w:tc>
      </w:tr>
      <w:tr w:rsidR="001A25F3" w:rsidRPr="001A25F3" w14:paraId="14AA2AB9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BA171B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94A3D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7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05F576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30.1</w:t>
            </w:r>
          </w:p>
        </w:tc>
      </w:tr>
      <w:tr w:rsidR="001A25F3" w:rsidRPr="001A25F3" w14:paraId="1ABEB14C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F35B62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9AB45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7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C04445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29.5</w:t>
            </w:r>
          </w:p>
        </w:tc>
      </w:tr>
      <w:tr w:rsidR="001A25F3" w:rsidRPr="001A25F3" w14:paraId="6ADF0F12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0A4757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3B53A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F0556C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29.5</w:t>
            </w:r>
          </w:p>
        </w:tc>
      </w:tr>
      <w:tr w:rsidR="001A25F3" w:rsidRPr="001A25F3" w14:paraId="47CA4D43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A520C4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AD67B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8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F71B21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28.9</w:t>
            </w:r>
          </w:p>
        </w:tc>
      </w:tr>
      <w:tr w:rsidR="001A25F3" w:rsidRPr="001A25F3" w14:paraId="26E24E80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702D7A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1748F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8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F56901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28.9</w:t>
            </w:r>
          </w:p>
        </w:tc>
      </w:tr>
      <w:tr w:rsidR="001A25F3" w:rsidRPr="001A25F3" w14:paraId="7669B644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2EA38F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97A1C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8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A2772B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28.4</w:t>
            </w:r>
          </w:p>
        </w:tc>
      </w:tr>
      <w:tr w:rsidR="001A25F3" w:rsidRPr="001A25F3" w14:paraId="2F07356F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082475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F7992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8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5BBC1D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27.7</w:t>
            </w:r>
          </w:p>
        </w:tc>
      </w:tr>
      <w:tr w:rsidR="001A25F3" w:rsidRPr="001A25F3" w14:paraId="1FF48584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299BA3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8AAAF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8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8CDF31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27.7</w:t>
            </w:r>
          </w:p>
        </w:tc>
      </w:tr>
      <w:tr w:rsidR="001A25F3" w:rsidRPr="001A25F3" w14:paraId="218966DB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2B2D49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92BB8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5315B5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27.2</w:t>
            </w:r>
          </w:p>
        </w:tc>
      </w:tr>
      <w:tr w:rsidR="001A25F3" w:rsidRPr="001A25F3" w14:paraId="7D3FCB53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F3BA20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C3781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9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EE25E1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27.2</w:t>
            </w:r>
          </w:p>
        </w:tc>
      </w:tr>
      <w:tr w:rsidR="001A25F3" w:rsidRPr="001A25F3" w14:paraId="243886A8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36839D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7FF5B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9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801B2E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26.6</w:t>
            </w:r>
          </w:p>
        </w:tc>
      </w:tr>
      <w:tr w:rsidR="001A25F3" w:rsidRPr="001A25F3" w14:paraId="60407642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792ACD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FE0E8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9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D7FF0A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26.7</w:t>
            </w:r>
          </w:p>
        </w:tc>
      </w:tr>
      <w:tr w:rsidR="001A25F3" w:rsidRPr="001A25F3" w14:paraId="2908DE22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405AD5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D8145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9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490FB6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26.1</w:t>
            </w:r>
          </w:p>
        </w:tc>
      </w:tr>
      <w:tr w:rsidR="001A25F3" w:rsidRPr="001A25F3" w14:paraId="074F84A3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43E77A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81D99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.9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F85B3C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26</w:t>
            </w:r>
          </w:p>
        </w:tc>
      </w:tr>
      <w:tr w:rsidR="001A25F3" w:rsidRPr="001A25F3" w14:paraId="4B97772B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0A0076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49D2D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92B423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25.5</w:t>
            </w:r>
          </w:p>
        </w:tc>
      </w:tr>
      <w:tr w:rsidR="001A25F3" w:rsidRPr="001A25F3" w14:paraId="691DEF89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CC381E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5AD66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0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EE1023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25.5</w:t>
            </w:r>
          </w:p>
        </w:tc>
      </w:tr>
      <w:tr w:rsidR="001A25F3" w:rsidRPr="001A25F3" w14:paraId="7ABC6AC6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C7B3D8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F426F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0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787405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24.9</w:t>
            </w:r>
          </w:p>
        </w:tc>
      </w:tr>
      <w:tr w:rsidR="001A25F3" w:rsidRPr="001A25F3" w14:paraId="601DD7D5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95922F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9F537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0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A50FD9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24.4</w:t>
            </w:r>
          </w:p>
        </w:tc>
      </w:tr>
      <w:tr w:rsidR="001A25F3" w:rsidRPr="001A25F3" w14:paraId="0C8A2ED6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3EDECE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1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A5602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0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866D87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24.4</w:t>
            </w:r>
          </w:p>
        </w:tc>
      </w:tr>
      <w:tr w:rsidR="001A25F3" w:rsidRPr="001A25F3" w14:paraId="2E6444E9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C337BA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1C243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0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8A71F3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23.8</w:t>
            </w:r>
          </w:p>
        </w:tc>
      </w:tr>
      <w:tr w:rsidR="001A25F3" w:rsidRPr="001A25F3" w14:paraId="338D9E8A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7B47BA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F7B94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78C11A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23.8</w:t>
            </w:r>
          </w:p>
        </w:tc>
      </w:tr>
      <w:tr w:rsidR="001A25F3" w:rsidRPr="001A25F3" w14:paraId="277EB25A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B07E56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F989D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1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82B12D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23.2</w:t>
            </w:r>
          </w:p>
        </w:tc>
      </w:tr>
      <w:tr w:rsidR="001A25F3" w:rsidRPr="001A25F3" w14:paraId="3B242901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28CDE1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3014E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1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C9FD7B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22.6</w:t>
            </w:r>
          </w:p>
        </w:tc>
      </w:tr>
      <w:tr w:rsidR="001A25F3" w:rsidRPr="001A25F3" w14:paraId="280686C2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545DFC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A7D6E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1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5EB1EB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22.1</w:t>
            </w:r>
          </w:p>
        </w:tc>
      </w:tr>
      <w:tr w:rsidR="001A25F3" w:rsidRPr="001A25F3" w14:paraId="6CCAEA05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D6C9B5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91254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1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D504DF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22.1</w:t>
            </w:r>
          </w:p>
        </w:tc>
      </w:tr>
      <w:tr w:rsidR="001A25F3" w:rsidRPr="001A25F3" w14:paraId="7219B3DD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F80A8F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DFF6C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1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C0A4C3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22.1</w:t>
            </w:r>
          </w:p>
        </w:tc>
      </w:tr>
      <w:tr w:rsidR="001A25F3" w:rsidRPr="001A25F3" w14:paraId="040D9A97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F160AB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A6CC6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8FC59C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21.5</w:t>
            </w:r>
          </w:p>
        </w:tc>
      </w:tr>
      <w:tr w:rsidR="001A25F3" w:rsidRPr="001A25F3" w14:paraId="19AE2D5D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8F03E3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908A8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2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B1EDA6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20.9</w:t>
            </w:r>
          </w:p>
        </w:tc>
      </w:tr>
      <w:tr w:rsidR="001A25F3" w:rsidRPr="001A25F3" w14:paraId="283D39AF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A0F113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1543C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2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DD6E5D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21</w:t>
            </w:r>
          </w:p>
        </w:tc>
      </w:tr>
      <w:tr w:rsidR="001A25F3" w:rsidRPr="001A25F3" w14:paraId="02A8AE60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FDAC5B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DFE0D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2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5C1460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20.3</w:t>
            </w:r>
          </w:p>
        </w:tc>
      </w:tr>
      <w:tr w:rsidR="001A25F3" w:rsidRPr="001A25F3" w14:paraId="0EF97B2B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C3649F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BFEE8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2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32DCC0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19.8</w:t>
            </w:r>
          </w:p>
        </w:tc>
      </w:tr>
      <w:tr w:rsidR="001A25F3" w:rsidRPr="001A25F3" w14:paraId="3211D1F7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3F6EAC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9AA49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2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1A856A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19.8</w:t>
            </w:r>
          </w:p>
        </w:tc>
      </w:tr>
      <w:tr w:rsidR="001A25F3" w:rsidRPr="001A25F3" w14:paraId="7FFE8CAC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0B0B42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FC61D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E43897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19.2</w:t>
            </w:r>
          </w:p>
        </w:tc>
      </w:tr>
      <w:tr w:rsidR="001A25F3" w:rsidRPr="001A25F3" w14:paraId="3868562C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367A3E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07099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3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B08B72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19.2</w:t>
            </w:r>
          </w:p>
        </w:tc>
      </w:tr>
      <w:tr w:rsidR="001A25F3" w:rsidRPr="001A25F3" w14:paraId="30B464C5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5BEB67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6BD7D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3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44330C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18.7</w:t>
            </w:r>
          </w:p>
        </w:tc>
      </w:tr>
      <w:tr w:rsidR="001A25F3" w:rsidRPr="001A25F3" w14:paraId="47C9D4DF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38A9EC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FAF20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3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123719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18.7</w:t>
            </w:r>
          </w:p>
        </w:tc>
      </w:tr>
      <w:tr w:rsidR="001A25F3" w:rsidRPr="001A25F3" w14:paraId="63EC845A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4F8442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5A987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3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5986F2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18.1</w:t>
            </w:r>
          </w:p>
        </w:tc>
      </w:tr>
      <w:tr w:rsidR="001A25F3" w:rsidRPr="001A25F3" w14:paraId="6E54B6D6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39E6D7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D9BF2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3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F87F87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18.1</w:t>
            </w:r>
          </w:p>
        </w:tc>
      </w:tr>
      <w:tr w:rsidR="001A25F3" w:rsidRPr="001A25F3" w14:paraId="3A2302F6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2F7315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2DC64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71C778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17.5</w:t>
            </w:r>
          </w:p>
        </w:tc>
      </w:tr>
      <w:tr w:rsidR="001A25F3" w:rsidRPr="001A25F3" w14:paraId="6358FFF9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C356DA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BDB60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4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0FC1FB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17</w:t>
            </w:r>
          </w:p>
        </w:tc>
      </w:tr>
      <w:tr w:rsidR="001A25F3" w:rsidRPr="001A25F3" w14:paraId="385C9E8C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860ED8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84C22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4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51882B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17</w:t>
            </w:r>
          </w:p>
        </w:tc>
      </w:tr>
      <w:tr w:rsidR="001A25F3" w:rsidRPr="001A25F3" w14:paraId="3EF6C535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43B2D6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4AED9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4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E8993C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16.4</w:t>
            </w:r>
          </w:p>
        </w:tc>
      </w:tr>
      <w:tr w:rsidR="001A25F3" w:rsidRPr="001A25F3" w14:paraId="2892ABB4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BF8578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427E4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4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EF3586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15.8</w:t>
            </w:r>
          </w:p>
        </w:tc>
      </w:tr>
      <w:tr w:rsidR="001A25F3" w:rsidRPr="001A25F3" w14:paraId="4AFEEF11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DD1D4C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DCE5E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4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66DBD2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15.8</w:t>
            </w:r>
          </w:p>
        </w:tc>
      </w:tr>
      <w:tr w:rsidR="001A25F3" w:rsidRPr="001A25F3" w14:paraId="6B58CA77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1262DD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B9D36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3EFA34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15.3</w:t>
            </w:r>
          </w:p>
        </w:tc>
      </w:tr>
      <w:tr w:rsidR="001A25F3" w:rsidRPr="001A25F3" w14:paraId="001844FA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85C1CF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D0BCC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5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2E7C25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14.7</w:t>
            </w:r>
          </w:p>
        </w:tc>
      </w:tr>
      <w:tr w:rsidR="001A25F3" w:rsidRPr="001A25F3" w14:paraId="34B3316E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E1AE07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22378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5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3B93F0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14.7</w:t>
            </w:r>
          </w:p>
        </w:tc>
      </w:tr>
      <w:tr w:rsidR="001A25F3" w:rsidRPr="001A25F3" w14:paraId="08380563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97C0C8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FA2A8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5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63F5F4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14.1</w:t>
            </w:r>
          </w:p>
        </w:tc>
      </w:tr>
      <w:tr w:rsidR="001A25F3" w:rsidRPr="001A25F3" w14:paraId="262CAD10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833567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89199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5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AA7106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13.6</w:t>
            </w:r>
          </w:p>
        </w:tc>
      </w:tr>
      <w:tr w:rsidR="001A25F3" w:rsidRPr="001A25F3" w14:paraId="0650AAC1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AF8056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F3D19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5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FBBE51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13.6</w:t>
            </w:r>
          </w:p>
        </w:tc>
      </w:tr>
      <w:tr w:rsidR="001A25F3" w:rsidRPr="001A25F3" w14:paraId="57A922DE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FB36A3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FE40A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50338D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13.5</w:t>
            </w:r>
          </w:p>
        </w:tc>
      </w:tr>
      <w:tr w:rsidR="001A25F3" w:rsidRPr="001A25F3" w14:paraId="446E5821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EAB86E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637C2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6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49EA00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12.9</w:t>
            </w:r>
          </w:p>
        </w:tc>
      </w:tr>
      <w:tr w:rsidR="001A25F3" w:rsidRPr="001A25F3" w14:paraId="2F6ECA5B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837C22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21308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6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A4FB8B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12.4</w:t>
            </w:r>
          </w:p>
        </w:tc>
      </w:tr>
      <w:tr w:rsidR="001A25F3" w:rsidRPr="001A25F3" w14:paraId="3D39A4DC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855D88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609A3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6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50934C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11.8</w:t>
            </w:r>
          </w:p>
        </w:tc>
      </w:tr>
      <w:tr w:rsidR="001A25F3" w:rsidRPr="001A25F3" w14:paraId="259005D0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776501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EC00E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6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8EADF9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11.8</w:t>
            </w:r>
          </w:p>
        </w:tc>
      </w:tr>
      <w:tr w:rsidR="001A25F3" w:rsidRPr="001A25F3" w14:paraId="3FDB7CA0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13BB64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CBD69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6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8F37BA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11.2</w:t>
            </w:r>
          </w:p>
        </w:tc>
      </w:tr>
      <w:tr w:rsidR="001A25F3" w:rsidRPr="001A25F3" w14:paraId="743DC4D7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248E07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D8F78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E9BA60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11.3</w:t>
            </w:r>
          </w:p>
        </w:tc>
      </w:tr>
      <w:tr w:rsidR="001A25F3" w:rsidRPr="001A25F3" w14:paraId="5B825F60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0B56BF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FA852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7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7D3983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10.7</w:t>
            </w:r>
          </w:p>
        </w:tc>
      </w:tr>
      <w:tr w:rsidR="001A25F3" w:rsidRPr="001A25F3" w14:paraId="28BA481D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391BBF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E4E79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7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096800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10.1</w:t>
            </w:r>
          </w:p>
        </w:tc>
      </w:tr>
      <w:tr w:rsidR="001A25F3" w:rsidRPr="001A25F3" w14:paraId="3657EFD9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D6D438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C4397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7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9DE75C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09.6</w:t>
            </w:r>
          </w:p>
        </w:tc>
      </w:tr>
      <w:tr w:rsidR="001A25F3" w:rsidRPr="001A25F3" w14:paraId="6AED347F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69936A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D28C8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7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E659AB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09.6</w:t>
            </w:r>
          </w:p>
        </w:tc>
      </w:tr>
      <w:tr w:rsidR="001A25F3" w:rsidRPr="001A25F3" w14:paraId="5D23C9B7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903DA0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2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D136E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7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C344AB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08.9</w:t>
            </w:r>
          </w:p>
        </w:tc>
      </w:tr>
      <w:tr w:rsidR="001A25F3" w:rsidRPr="001A25F3" w14:paraId="77D5589B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0FE4CE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D8B7B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30DE9F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09</w:t>
            </w:r>
          </w:p>
        </w:tc>
      </w:tr>
      <w:tr w:rsidR="001A25F3" w:rsidRPr="001A25F3" w14:paraId="1A28415A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EB5353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C718A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8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90AB0A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08.4</w:t>
            </w:r>
          </w:p>
        </w:tc>
      </w:tr>
      <w:tr w:rsidR="001A25F3" w:rsidRPr="001A25F3" w14:paraId="7F2CD089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55FDA2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402C4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8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DEFAF8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08.4</w:t>
            </w:r>
          </w:p>
        </w:tc>
      </w:tr>
      <w:tr w:rsidR="001A25F3" w:rsidRPr="001A25F3" w14:paraId="06B75196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5490E7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BC6D8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8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DC3AC5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07.8</w:t>
            </w:r>
          </w:p>
        </w:tc>
      </w:tr>
      <w:tr w:rsidR="001A25F3" w:rsidRPr="001A25F3" w14:paraId="770D15E8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1C1A22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76E15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8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7B0071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07.2</w:t>
            </w:r>
          </w:p>
        </w:tc>
      </w:tr>
      <w:tr w:rsidR="001A25F3" w:rsidRPr="001A25F3" w14:paraId="45CBAE42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C0E5E9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4FA3B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8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047992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07.3</w:t>
            </w:r>
          </w:p>
        </w:tc>
      </w:tr>
      <w:tr w:rsidR="001A25F3" w:rsidRPr="001A25F3" w14:paraId="23E25FCF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1E8F73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5FC4C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20CE60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06.7</w:t>
            </w:r>
          </w:p>
        </w:tc>
      </w:tr>
      <w:tr w:rsidR="001A25F3" w:rsidRPr="001A25F3" w14:paraId="688B1216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E824EE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1AEC4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9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BE76E9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06.1</w:t>
            </w:r>
          </w:p>
        </w:tc>
      </w:tr>
      <w:tr w:rsidR="001A25F3" w:rsidRPr="001A25F3" w14:paraId="11460ED7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A41D7C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FF6B2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9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3BD53D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06.1</w:t>
            </w:r>
          </w:p>
        </w:tc>
      </w:tr>
      <w:tr w:rsidR="001A25F3" w:rsidRPr="001A25F3" w14:paraId="35B95CE5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7B3F64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FB765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9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2F7566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05.6</w:t>
            </w:r>
          </w:p>
        </w:tc>
      </w:tr>
      <w:tr w:rsidR="001A25F3" w:rsidRPr="001A25F3" w14:paraId="29724A3E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32D83A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1F611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9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2DBE87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05</w:t>
            </w:r>
          </w:p>
        </w:tc>
      </w:tr>
      <w:tr w:rsidR="001A25F3" w:rsidRPr="001A25F3" w14:paraId="296D15FB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096EFA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74F6A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.9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726E00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05</w:t>
            </w:r>
          </w:p>
        </w:tc>
      </w:tr>
      <w:tr w:rsidR="001A25F3" w:rsidRPr="001A25F3" w14:paraId="60890A89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8F102E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08D45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AC6326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04.4</w:t>
            </w:r>
          </w:p>
        </w:tc>
      </w:tr>
      <w:tr w:rsidR="001A25F3" w:rsidRPr="001A25F3" w14:paraId="55DC8395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466178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A1E6F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0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D25954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03.8</w:t>
            </w:r>
          </w:p>
        </w:tc>
      </w:tr>
      <w:tr w:rsidR="001A25F3" w:rsidRPr="001A25F3" w14:paraId="004DEB28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7B0CD5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C3214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0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CE09F5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03.8</w:t>
            </w:r>
          </w:p>
        </w:tc>
      </w:tr>
      <w:tr w:rsidR="001A25F3" w:rsidRPr="001A25F3" w14:paraId="153C6C4F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8431E7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F5B41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0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A0BE42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03.3</w:t>
            </w:r>
          </w:p>
        </w:tc>
      </w:tr>
      <w:tr w:rsidR="001A25F3" w:rsidRPr="001A25F3" w14:paraId="6067F4D7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A13D8C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6F5DF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0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973F41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02.7</w:t>
            </w:r>
          </w:p>
        </w:tc>
      </w:tr>
      <w:tr w:rsidR="001A25F3" w:rsidRPr="001A25F3" w14:paraId="1107AE66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F28B7D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20B35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0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98D692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02.7</w:t>
            </w:r>
          </w:p>
        </w:tc>
      </w:tr>
      <w:tr w:rsidR="001A25F3" w:rsidRPr="001A25F3" w14:paraId="37F78B48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EBA3F7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22A6B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E6230D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02.1</w:t>
            </w:r>
          </w:p>
        </w:tc>
      </w:tr>
      <w:tr w:rsidR="001A25F3" w:rsidRPr="001A25F3" w14:paraId="796D4088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EA71C5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F68DD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1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CAB79D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02.1</w:t>
            </w:r>
          </w:p>
        </w:tc>
      </w:tr>
      <w:tr w:rsidR="001A25F3" w:rsidRPr="001A25F3" w14:paraId="5C0F52D1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F519A0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8F5C8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1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EDE953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01.5</w:t>
            </w:r>
          </w:p>
        </w:tc>
      </w:tr>
      <w:tr w:rsidR="001A25F3" w:rsidRPr="001A25F3" w14:paraId="17E21D30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2E9151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DABBD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1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C641E1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01</w:t>
            </w:r>
          </w:p>
        </w:tc>
      </w:tr>
      <w:tr w:rsidR="001A25F3" w:rsidRPr="001A25F3" w14:paraId="607C2C57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88677F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B4AA5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1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2F808F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01</w:t>
            </w:r>
          </w:p>
        </w:tc>
      </w:tr>
      <w:tr w:rsidR="001A25F3" w:rsidRPr="001A25F3" w14:paraId="5216EB4C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6BDEC2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1A941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1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9B078C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00.4</w:t>
            </w:r>
          </w:p>
        </w:tc>
      </w:tr>
      <w:tr w:rsidR="001A25F3" w:rsidRPr="001A25F3" w14:paraId="22E084B0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44D9D7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9FF7A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3EC14A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99.9</w:t>
            </w:r>
          </w:p>
        </w:tc>
      </w:tr>
      <w:tr w:rsidR="001A25F3" w:rsidRPr="001A25F3" w14:paraId="76F0F4C3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A4F14C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DBE82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2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D6641A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99.3</w:t>
            </w:r>
          </w:p>
        </w:tc>
      </w:tr>
      <w:tr w:rsidR="001A25F3" w:rsidRPr="001A25F3" w14:paraId="33E2254E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4EAC1E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1E2F9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2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A135CF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99.9</w:t>
            </w:r>
          </w:p>
        </w:tc>
      </w:tr>
      <w:tr w:rsidR="001A25F3" w:rsidRPr="001A25F3" w14:paraId="2AD4EE4D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5BDF64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9EE76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2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221195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98.7</w:t>
            </w:r>
          </w:p>
        </w:tc>
      </w:tr>
      <w:tr w:rsidR="001A25F3" w:rsidRPr="001A25F3" w14:paraId="2F8DC319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5C6CA7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518CB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2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191559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98.7</w:t>
            </w:r>
          </w:p>
        </w:tc>
      </w:tr>
      <w:tr w:rsidR="001A25F3" w:rsidRPr="001A25F3" w14:paraId="0CECA21B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C825AD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E4C6B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2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6A96DF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98.1</w:t>
            </w:r>
          </w:p>
        </w:tc>
      </w:tr>
      <w:tr w:rsidR="001A25F3" w:rsidRPr="001A25F3" w14:paraId="27646306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D13A59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C3C1F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1F5A26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98.1</w:t>
            </w:r>
          </w:p>
        </w:tc>
      </w:tr>
      <w:tr w:rsidR="001A25F3" w:rsidRPr="001A25F3" w14:paraId="55309498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1379E9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CBF6A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3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4C2187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97.5</w:t>
            </w:r>
          </w:p>
        </w:tc>
      </w:tr>
      <w:tr w:rsidR="001A25F3" w:rsidRPr="001A25F3" w14:paraId="751F275D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3C17AA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8A9CD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3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0B1192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97</w:t>
            </w:r>
          </w:p>
        </w:tc>
      </w:tr>
      <w:tr w:rsidR="001A25F3" w:rsidRPr="001A25F3" w14:paraId="7DC07A01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736031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2136D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3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B41936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97</w:t>
            </w:r>
          </w:p>
        </w:tc>
      </w:tr>
      <w:tr w:rsidR="001A25F3" w:rsidRPr="001A25F3" w14:paraId="487A7F35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C15834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5A320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3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F3D29D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96.4</w:t>
            </w:r>
          </w:p>
        </w:tc>
      </w:tr>
      <w:tr w:rsidR="001A25F3" w:rsidRPr="001A25F3" w14:paraId="6D52E89C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E6F024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B61D9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3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C9A7A4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96.4</w:t>
            </w:r>
          </w:p>
        </w:tc>
      </w:tr>
      <w:tr w:rsidR="001A25F3" w:rsidRPr="001A25F3" w14:paraId="57FBD1B0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0B2A68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AC4F0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D61B22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95.3</w:t>
            </w:r>
          </w:p>
        </w:tc>
      </w:tr>
      <w:tr w:rsidR="001A25F3" w:rsidRPr="001A25F3" w14:paraId="63098655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2A844B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623E3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4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FFA5E8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95.3</w:t>
            </w:r>
          </w:p>
        </w:tc>
      </w:tr>
      <w:tr w:rsidR="001A25F3" w:rsidRPr="001A25F3" w14:paraId="417D7BC9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F735F8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252A3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4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4D16E3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94.7</w:t>
            </w:r>
          </w:p>
        </w:tc>
      </w:tr>
      <w:tr w:rsidR="001A25F3" w:rsidRPr="001A25F3" w14:paraId="2C856AF9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6029F0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9B43D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4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886F58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94.7</w:t>
            </w:r>
          </w:p>
        </w:tc>
      </w:tr>
      <w:tr w:rsidR="001A25F3" w:rsidRPr="001A25F3" w14:paraId="3ABB219A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56597C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7C14B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4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4339A8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94.1</w:t>
            </w:r>
          </w:p>
        </w:tc>
      </w:tr>
      <w:tr w:rsidR="001A25F3" w:rsidRPr="001A25F3" w14:paraId="7D4C8613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804E98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7F14E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4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951418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93.6</w:t>
            </w:r>
          </w:p>
        </w:tc>
      </w:tr>
      <w:tr w:rsidR="001A25F3" w:rsidRPr="001A25F3" w14:paraId="6CD0AEDA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BC08E8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2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287BD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D23431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93.6</w:t>
            </w:r>
          </w:p>
        </w:tc>
      </w:tr>
      <w:tr w:rsidR="001A25F3" w:rsidRPr="001A25F3" w14:paraId="7ED2A41C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CD0CC9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44BBC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5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4E3B63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93</w:t>
            </w:r>
          </w:p>
        </w:tc>
      </w:tr>
      <w:tr w:rsidR="001A25F3" w:rsidRPr="001A25F3" w14:paraId="0A3FD009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1EECC9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2BB7F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5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53D42F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93</w:t>
            </w:r>
          </w:p>
        </w:tc>
      </w:tr>
      <w:tr w:rsidR="001A25F3" w:rsidRPr="001A25F3" w14:paraId="0D03BE7C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D1CA0D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5435F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5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FA661D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92.4</w:t>
            </w:r>
          </w:p>
        </w:tc>
      </w:tr>
      <w:tr w:rsidR="001A25F3" w:rsidRPr="001A25F3" w14:paraId="188620D9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3AF64E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BFB5A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5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7A9CF6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92.4</w:t>
            </w:r>
          </w:p>
        </w:tc>
      </w:tr>
      <w:tr w:rsidR="001A25F3" w:rsidRPr="001A25F3" w14:paraId="04DED048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CA6DF6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D6341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5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C99019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91.8</w:t>
            </w:r>
          </w:p>
        </w:tc>
      </w:tr>
      <w:tr w:rsidR="001A25F3" w:rsidRPr="001A25F3" w14:paraId="321D7B4E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2E9062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9D5E7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03D7E2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91.3</w:t>
            </w:r>
          </w:p>
        </w:tc>
      </w:tr>
      <w:tr w:rsidR="001A25F3" w:rsidRPr="001A25F3" w14:paraId="3A911A91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01030B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2973A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6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945EC8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90.7</w:t>
            </w:r>
          </w:p>
        </w:tc>
      </w:tr>
      <w:tr w:rsidR="001A25F3" w:rsidRPr="001A25F3" w14:paraId="76814CA7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BB506B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D0673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6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8155C4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90.1</w:t>
            </w:r>
          </w:p>
        </w:tc>
      </w:tr>
      <w:tr w:rsidR="001A25F3" w:rsidRPr="001A25F3" w14:paraId="0AA825CE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966AC7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F3063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6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041E2D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90.1</w:t>
            </w:r>
          </w:p>
        </w:tc>
      </w:tr>
      <w:tr w:rsidR="001A25F3" w:rsidRPr="001A25F3" w14:paraId="050C70E3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FBEFF3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50CCD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6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FCF76C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90.1</w:t>
            </w:r>
          </w:p>
        </w:tc>
      </w:tr>
      <w:tr w:rsidR="001A25F3" w:rsidRPr="001A25F3" w14:paraId="1D41DF83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95357C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5A762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6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273BDB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89.5</w:t>
            </w:r>
          </w:p>
        </w:tc>
      </w:tr>
      <w:tr w:rsidR="001A25F3" w:rsidRPr="001A25F3" w14:paraId="572142C9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32869C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6DB75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C1EDD6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89</w:t>
            </w:r>
          </w:p>
        </w:tc>
      </w:tr>
      <w:tr w:rsidR="001A25F3" w:rsidRPr="001A25F3" w14:paraId="764255EE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20C0EF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A6A31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7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ACBC49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88.4</w:t>
            </w:r>
          </w:p>
        </w:tc>
      </w:tr>
      <w:tr w:rsidR="001A25F3" w:rsidRPr="001A25F3" w14:paraId="346605DC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9E793C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1C3C8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7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A4B436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88.4</w:t>
            </w:r>
          </w:p>
        </w:tc>
      </w:tr>
      <w:tr w:rsidR="001A25F3" w:rsidRPr="001A25F3" w14:paraId="4347CB37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8FBA65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29DE4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7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64229B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87.8</w:t>
            </w:r>
          </w:p>
        </w:tc>
      </w:tr>
      <w:tr w:rsidR="001A25F3" w:rsidRPr="001A25F3" w14:paraId="33DFF815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44BE67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D5CCE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7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B23B4E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87.9</w:t>
            </w:r>
          </w:p>
        </w:tc>
      </w:tr>
      <w:tr w:rsidR="001A25F3" w:rsidRPr="001A25F3" w14:paraId="5E3FC78F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23D024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8CACD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7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4D0830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86.7</w:t>
            </w:r>
          </w:p>
        </w:tc>
      </w:tr>
      <w:tr w:rsidR="001A25F3" w:rsidRPr="001A25F3" w14:paraId="4CDCF903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FD7AA3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AAD89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843674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86.7</w:t>
            </w:r>
          </w:p>
        </w:tc>
      </w:tr>
      <w:tr w:rsidR="001A25F3" w:rsidRPr="001A25F3" w14:paraId="75624B1B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449BE2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11DF9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8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4BBD83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86.7</w:t>
            </w:r>
          </w:p>
        </w:tc>
      </w:tr>
      <w:tr w:rsidR="001A25F3" w:rsidRPr="001A25F3" w14:paraId="610C2BAA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6E8538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DA351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8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333B0A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86.1</w:t>
            </w:r>
          </w:p>
        </w:tc>
      </w:tr>
      <w:tr w:rsidR="001A25F3" w:rsidRPr="001A25F3" w14:paraId="0EB4030B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AF3F96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B43D7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8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9A7A00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86.2</w:t>
            </w:r>
          </w:p>
        </w:tc>
      </w:tr>
      <w:tr w:rsidR="001A25F3" w:rsidRPr="001A25F3" w14:paraId="23E2C2F6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AE57B3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B3B12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8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89F573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85.5</w:t>
            </w:r>
          </w:p>
        </w:tc>
      </w:tr>
      <w:tr w:rsidR="001A25F3" w:rsidRPr="001A25F3" w14:paraId="37B95656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D5E1E4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BB50A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8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311AA2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85</w:t>
            </w:r>
          </w:p>
        </w:tc>
      </w:tr>
      <w:tr w:rsidR="001A25F3" w:rsidRPr="001A25F3" w14:paraId="2CDBAC36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C31F59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A84FB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B07FF5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84.9</w:t>
            </w:r>
          </w:p>
        </w:tc>
      </w:tr>
      <w:tr w:rsidR="001A25F3" w:rsidRPr="001A25F3" w14:paraId="59D958F2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26A53F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249F2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9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BFA3BE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84.4</w:t>
            </w:r>
          </w:p>
        </w:tc>
      </w:tr>
      <w:tr w:rsidR="001A25F3" w:rsidRPr="001A25F3" w14:paraId="1E02F683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2362D0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6B569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9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7E4C26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83.8</w:t>
            </w:r>
          </w:p>
        </w:tc>
      </w:tr>
      <w:tr w:rsidR="001A25F3" w:rsidRPr="001A25F3" w14:paraId="2F76C5EB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2B7B44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8B62C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9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A59509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83.8</w:t>
            </w:r>
          </w:p>
        </w:tc>
      </w:tr>
      <w:tr w:rsidR="001A25F3" w:rsidRPr="001A25F3" w14:paraId="768B7161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A93A04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7806A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9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3A4061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82.7</w:t>
            </w:r>
          </w:p>
        </w:tc>
      </w:tr>
      <w:tr w:rsidR="001A25F3" w:rsidRPr="001A25F3" w14:paraId="0D62A022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E89975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2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7FBD3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.9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28BEF2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82.7</w:t>
            </w:r>
          </w:p>
        </w:tc>
      </w:tr>
      <w:tr w:rsidR="001A25F3" w:rsidRPr="001A25F3" w14:paraId="61F73EE8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BA6009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7131D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392CE0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82.7</w:t>
            </w:r>
          </w:p>
        </w:tc>
      </w:tr>
      <w:tr w:rsidR="001A25F3" w:rsidRPr="001A25F3" w14:paraId="6B955DB2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5352C1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E83D3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0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F81A4A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82.1</w:t>
            </w:r>
          </w:p>
        </w:tc>
      </w:tr>
      <w:tr w:rsidR="001A25F3" w:rsidRPr="001A25F3" w14:paraId="16B5B8B1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C38721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7EDDD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0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A122F8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81.6</w:t>
            </w:r>
          </w:p>
        </w:tc>
      </w:tr>
      <w:tr w:rsidR="001A25F3" w:rsidRPr="001A25F3" w14:paraId="25F6549E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47B1AB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BBE19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0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FC9A61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80.9</w:t>
            </w:r>
          </w:p>
        </w:tc>
      </w:tr>
      <w:tr w:rsidR="001A25F3" w:rsidRPr="001A25F3" w14:paraId="6CA07D85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619002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2787F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0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F98311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81</w:t>
            </w:r>
          </w:p>
        </w:tc>
      </w:tr>
      <w:tr w:rsidR="001A25F3" w:rsidRPr="001A25F3" w14:paraId="41F8E37F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3FC57A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BC1AC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0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55D28F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80.4</w:t>
            </w:r>
          </w:p>
        </w:tc>
      </w:tr>
      <w:tr w:rsidR="001A25F3" w:rsidRPr="001A25F3" w14:paraId="0D598052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43C443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12045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93C677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80.4</w:t>
            </w:r>
          </w:p>
        </w:tc>
      </w:tr>
      <w:tr w:rsidR="001A25F3" w:rsidRPr="001A25F3" w14:paraId="21628437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D9C7F9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D7875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1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270EDE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80.4</w:t>
            </w:r>
          </w:p>
        </w:tc>
      </w:tr>
      <w:tr w:rsidR="001A25F3" w:rsidRPr="001A25F3" w14:paraId="4F546099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B7703A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D3F70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1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1B9C8A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79.8</w:t>
            </w:r>
          </w:p>
        </w:tc>
      </w:tr>
      <w:tr w:rsidR="001A25F3" w:rsidRPr="001A25F3" w14:paraId="6B1E4F85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30ABFE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71B89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1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BC4773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79.3</w:t>
            </w:r>
          </w:p>
        </w:tc>
      </w:tr>
      <w:tr w:rsidR="001A25F3" w:rsidRPr="001A25F3" w14:paraId="08962001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4DD99B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5F4A8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1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6BA6A8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78.6</w:t>
            </w:r>
          </w:p>
        </w:tc>
      </w:tr>
      <w:tr w:rsidR="001A25F3" w:rsidRPr="001A25F3" w14:paraId="312D0F79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256811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A3D23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1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6C5111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78.6</w:t>
            </w:r>
          </w:p>
        </w:tc>
      </w:tr>
      <w:tr w:rsidR="001A25F3" w:rsidRPr="001A25F3" w14:paraId="78F450DD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8B75B5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36FB6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1579B7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78.1</w:t>
            </w:r>
          </w:p>
        </w:tc>
      </w:tr>
      <w:tr w:rsidR="001A25F3" w:rsidRPr="001A25F3" w14:paraId="10880207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FCF1B4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3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57644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2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EAE51E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78.1</w:t>
            </w:r>
          </w:p>
        </w:tc>
      </w:tr>
      <w:tr w:rsidR="001A25F3" w:rsidRPr="001A25F3" w14:paraId="042F6481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CC27F7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A1BA0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2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36B3DD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77.5</w:t>
            </w:r>
          </w:p>
        </w:tc>
      </w:tr>
      <w:tr w:rsidR="001A25F3" w:rsidRPr="001A25F3" w14:paraId="60840A33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92F59B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91ABC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2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778CE0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76.9</w:t>
            </w:r>
          </w:p>
        </w:tc>
      </w:tr>
      <w:tr w:rsidR="001A25F3" w:rsidRPr="001A25F3" w14:paraId="2FACF53C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48840C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2B2FD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2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5D6775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77</w:t>
            </w:r>
          </w:p>
        </w:tc>
      </w:tr>
      <w:tr w:rsidR="001A25F3" w:rsidRPr="001A25F3" w14:paraId="2D9B52D2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948D43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021E8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2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E59944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76.4</w:t>
            </w:r>
          </w:p>
        </w:tc>
      </w:tr>
      <w:tr w:rsidR="001A25F3" w:rsidRPr="001A25F3" w14:paraId="07A76551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AC51E0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1CCC6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6DB570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76.4</w:t>
            </w:r>
          </w:p>
        </w:tc>
      </w:tr>
      <w:tr w:rsidR="001A25F3" w:rsidRPr="001A25F3" w14:paraId="2DD18E31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BE694D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E9C43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3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E195B5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75.8</w:t>
            </w:r>
          </w:p>
        </w:tc>
      </w:tr>
      <w:tr w:rsidR="001A25F3" w:rsidRPr="001A25F3" w14:paraId="172DC842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B48BE3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B5808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3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E11426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75.2</w:t>
            </w:r>
          </w:p>
        </w:tc>
      </w:tr>
      <w:tr w:rsidR="001A25F3" w:rsidRPr="001A25F3" w14:paraId="70CD0D8C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268471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7C49A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3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C2133C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75.3</w:t>
            </w:r>
          </w:p>
        </w:tc>
      </w:tr>
      <w:tr w:rsidR="001A25F3" w:rsidRPr="001A25F3" w14:paraId="6C977DF7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58D980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0E8BE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3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D1AEA3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74.6</w:t>
            </w:r>
          </w:p>
        </w:tc>
      </w:tr>
      <w:tr w:rsidR="001A25F3" w:rsidRPr="001A25F3" w14:paraId="4FDBD56A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AC86BF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E2805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3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D61E6B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74.1</w:t>
            </w:r>
          </w:p>
        </w:tc>
      </w:tr>
      <w:tr w:rsidR="001A25F3" w:rsidRPr="001A25F3" w14:paraId="7ADC9651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F97176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6A9B3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ED19F6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74.1</w:t>
            </w:r>
          </w:p>
        </w:tc>
      </w:tr>
      <w:tr w:rsidR="001A25F3" w:rsidRPr="001A25F3" w14:paraId="68A349BE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B7F9D4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C1B6B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4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78C339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74.1</w:t>
            </w:r>
          </w:p>
        </w:tc>
      </w:tr>
      <w:tr w:rsidR="001A25F3" w:rsidRPr="001A25F3" w14:paraId="39B6F422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B50F8D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66D20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4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F95324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73.5</w:t>
            </w:r>
          </w:p>
        </w:tc>
      </w:tr>
      <w:tr w:rsidR="001A25F3" w:rsidRPr="001A25F3" w14:paraId="20A04BB4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AC09F7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B3177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4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396F0C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72.9</w:t>
            </w:r>
          </w:p>
        </w:tc>
      </w:tr>
      <w:tr w:rsidR="001A25F3" w:rsidRPr="001A25F3" w14:paraId="672D60E3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084F57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C964C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4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42B963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72.3</w:t>
            </w:r>
          </w:p>
        </w:tc>
      </w:tr>
      <w:tr w:rsidR="001A25F3" w:rsidRPr="001A25F3" w14:paraId="2E777EC7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2EAE02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A6CD8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4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52884B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72.4</w:t>
            </w:r>
          </w:p>
        </w:tc>
      </w:tr>
      <w:tr w:rsidR="001A25F3" w:rsidRPr="001A25F3" w14:paraId="44992D0C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947512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018CE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68843A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71.8</w:t>
            </w:r>
          </w:p>
        </w:tc>
      </w:tr>
      <w:tr w:rsidR="001A25F3" w:rsidRPr="001A25F3" w14:paraId="7B39C78A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3620DF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BE5FB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5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96B0F6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71.8</w:t>
            </w:r>
          </w:p>
        </w:tc>
      </w:tr>
      <w:tr w:rsidR="001A25F3" w:rsidRPr="001A25F3" w14:paraId="264DCB50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2A8E80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DA27C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5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03542B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71.2</w:t>
            </w:r>
          </w:p>
        </w:tc>
      </w:tr>
      <w:tr w:rsidR="001A25F3" w:rsidRPr="001A25F3" w14:paraId="64FF6521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17D8B9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5FE27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5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17EB55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71.2</w:t>
            </w:r>
          </w:p>
        </w:tc>
      </w:tr>
      <w:tr w:rsidR="001A25F3" w:rsidRPr="001A25F3" w14:paraId="068C8AF8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4D7885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974EC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5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6B5C67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70.7</w:t>
            </w:r>
          </w:p>
        </w:tc>
      </w:tr>
      <w:tr w:rsidR="001A25F3" w:rsidRPr="001A25F3" w14:paraId="3490DCF5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8BC129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2274D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5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EEA10B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70.1</w:t>
            </w:r>
          </w:p>
        </w:tc>
      </w:tr>
      <w:tr w:rsidR="001A25F3" w:rsidRPr="001A25F3" w14:paraId="49C7C4DA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479629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C9296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34644B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69.5</w:t>
            </w:r>
          </w:p>
        </w:tc>
      </w:tr>
      <w:tr w:rsidR="001A25F3" w:rsidRPr="001A25F3" w14:paraId="09FFA80B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FD7AFE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83AFB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6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6F9034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69.5</w:t>
            </w:r>
          </w:p>
        </w:tc>
      </w:tr>
      <w:tr w:rsidR="001A25F3" w:rsidRPr="001A25F3" w14:paraId="68C3B986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FDE5B0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56FBC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6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404D74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68.9</w:t>
            </w:r>
          </w:p>
        </w:tc>
      </w:tr>
      <w:tr w:rsidR="001A25F3" w:rsidRPr="001A25F3" w14:paraId="46BA92E0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7B1462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DC7B3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6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370BAC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68.9</w:t>
            </w:r>
          </w:p>
        </w:tc>
      </w:tr>
      <w:tr w:rsidR="001A25F3" w:rsidRPr="001A25F3" w14:paraId="21D694F0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EA17DE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6801A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6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5142B8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68.3</w:t>
            </w:r>
          </w:p>
        </w:tc>
      </w:tr>
      <w:tr w:rsidR="001A25F3" w:rsidRPr="001A25F3" w14:paraId="155A4538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01C8C5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408E3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6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19CBF0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68.3</w:t>
            </w:r>
          </w:p>
        </w:tc>
      </w:tr>
      <w:tr w:rsidR="001A25F3" w:rsidRPr="001A25F3" w14:paraId="0DAB34FA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31E339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AEBF5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2EF340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67.8</w:t>
            </w:r>
          </w:p>
        </w:tc>
      </w:tr>
      <w:tr w:rsidR="001A25F3" w:rsidRPr="001A25F3" w14:paraId="747750CC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C1C252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CA03D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7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7020B4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67.2</w:t>
            </w:r>
          </w:p>
        </w:tc>
      </w:tr>
      <w:tr w:rsidR="001A25F3" w:rsidRPr="001A25F3" w14:paraId="27007FFC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063902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9F081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7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E06D40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66.6</w:t>
            </w:r>
          </w:p>
        </w:tc>
      </w:tr>
      <w:tr w:rsidR="001A25F3" w:rsidRPr="001A25F3" w14:paraId="3F7676BB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93ABAE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21911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7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BC77F9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66.6</w:t>
            </w:r>
          </w:p>
        </w:tc>
      </w:tr>
      <w:tr w:rsidR="001A25F3" w:rsidRPr="001A25F3" w14:paraId="72283323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EB5CA9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29B07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7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D6476A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66</w:t>
            </w:r>
          </w:p>
        </w:tc>
      </w:tr>
      <w:tr w:rsidR="001A25F3" w:rsidRPr="001A25F3" w14:paraId="2D6E2E49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B3EC37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DCBE7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7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C838AB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66.1</w:t>
            </w:r>
          </w:p>
        </w:tc>
      </w:tr>
      <w:tr w:rsidR="001A25F3" w:rsidRPr="001A25F3" w14:paraId="38B5E5CC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6F264C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10EEB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0A2983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66</w:t>
            </w:r>
          </w:p>
        </w:tc>
      </w:tr>
      <w:tr w:rsidR="001A25F3" w:rsidRPr="001A25F3" w14:paraId="37828C04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53D93F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61F77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8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75F8BC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65.5</w:t>
            </w:r>
          </w:p>
        </w:tc>
      </w:tr>
      <w:tr w:rsidR="001A25F3" w:rsidRPr="001A25F3" w14:paraId="7093FB90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64241C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E3593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8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AE1B97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64.9</w:t>
            </w:r>
          </w:p>
        </w:tc>
      </w:tr>
      <w:tr w:rsidR="001A25F3" w:rsidRPr="001A25F3" w14:paraId="439C872A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826C98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0D665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8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41C7AB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64.4</w:t>
            </w:r>
          </w:p>
        </w:tc>
      </w:tr>
      <w:tr w:rsidR="001A25F3" w:rsidRPr="001A25F3" w14:paraId="3E592E65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6FA281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E06E9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8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DFF833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64.3</w:t>
            </w:r>
          </w:p>
        </w:tc>
      </w:tr>
      <w:tr w:rsidR="001A25F3" w:rsidRPr="001A25F3" w14:paraId="2F436F8E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E559D9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8CE12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8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8A6BA3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63.8</w:t>
            </w:r>
          </w:p>
        </w:tc>
      </w:tr>
      <w:tr w:rsidR="001A25F3" w:rsidRPr="001A25F3" w14:paraId="35F93854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91B79D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1D41F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378379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63.8</w:t>
            </w:r>
          </w:p>
        </w:tc>
      </w:tr>
      <w:tr w:rsidR="001A25F3" w:rsidRPr="001A25F3" w14:paraId="1A06FFD0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4F2C94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1F9B2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9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491020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63.2</w:t>
            </w:r>
          </w:p>
        </w:tc>
      </w:tr>
      <w:tr w:rsidR="001A25F3" w:rsidRPr="001A25F3" w14:paraId="62EACCF2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990966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3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E7682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9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A928AF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63.2</w:t>
            </w:r>
          </w:p>
        </w:tc>
      </w:tr>
      <w:tr w:rsidR="001A25F3" w:rsidRPr="001A25F3" w14:paraId="6A93A94F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4C5533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16C6D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9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1D6053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62.6</w:t>
            </w:r>
          </w:p>
        </w:tc>
      </w:tr>
      <w:tr w:rsidR="001A25F3" w:rsidRPr="001A25F3" w14:paraId="6DDE121D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DD3313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12D11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9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EEBF9E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62</w:t>
            </w:r>
          </w:p>
        </w:tc>
      </w:tr>
      <w:tr w:rsidR="001A25F3" w:rsidRPr="001A25F3" w14:paraId="12146252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B69D99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CD8E3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.9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6D4858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62</w:t>
            </w:r>
          </w:p>
        </w:tc>
      </w:tr>
      <w:tr w:rsidR="001A25F3" w:rsidRPr="001A25F3" w14:paraId="481AB45A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30C8D1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8CEEF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0B8442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61.4</w:t>
            </w:r>
          </w:p>
        </w:tc>
      </w:tr>
      <w:tr w:rsidR="001A25F3" w:rsidRPr="001A25F3" w14:paraId="1252B485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385BF0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FE63A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0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642F8E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61.4</w:t>
            </w:r>
          </w:p>
        </w:tc>
      </w:tr>
      <w:tr w:rsidR="001A25F3" w:rsidRPr="001A25F3" w14:paraId="7C462065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9E4118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825A1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0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CC7E91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60.9</w:t>
            </w:r>
          </w:p>
        </w:tc>
      </w:tr>
      <w:tr w:rsidR="001A25F3" w:rsidRPr="001A25F3" w14:paraId="788B58FB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955CB5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676E4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0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9FD615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60.3</w:t>
            </w:r>
          </w:p>
        </w:tc>
      </w:tr>
      <w:tr w:rsidR="001A25F3" w:rsidRPr="001A25F3" w14:paraId="76892980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4E19F5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AB177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0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4AEF20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60.9</w:t>
            </w:r>
          </w:p>
        </w:tc>
      </w:tr>
      <w:tr w:rsidR="001A25F3" w:rsidRPr="001A25F3" w14:paraId="2AC28C65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709FDA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55982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0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FBB2D3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59.8</w:t>
            </w:r>
          </w:p>
        </w:tc>
      </w:tr>
      <w:tr w:rsidR="001A25F3" w:rsidRPr="001A25F3" w14:paraId="7EEC7FEE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490CA5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B0638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6E6CA5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59.7</w:t>
            </w:r>
          </w:p>
        </w:tc>
      </w:tr>
      <w:tr w:rsidR="001A25F3" w:rsidRPr="001A25F3" w14:paraId="6A9E11E0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1F4CCF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68E5B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1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E42901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59.7</w:t>
            </w:r>
          </w:p>
        </w:tc>
      </w:tr>
      <w:tr w:rsidR="001A25F3" w:rsidRPr="001A25F3" w14:paraId="0018EE82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D20AA9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3C87F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1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239024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59.1</w:t>
            </w:r>
          </w:p>
        </w:tc>
      </w:tr>
      <w:tr w:rsidR="001A25F3" w:rsidRPr="001A25F3" w14:paraId="0C62F848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78291B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1E1FC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1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9B6298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58.6</w:t>
            </w:r>
          </w:p>
        </w:tc>
      </w:tr>
      <w:tr w:rsidR="001A25F3" w:rsidRPr="001A25F3" w14:paraId="50B0E799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BDBA16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CB853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1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1C293E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58</w:t>
            </w:r>
          </w:p>
        </w:tc>
      </w:tr>
      <w:tr w:rsidR="001A25F3" w:rsidRPr="001A25F3" w14:paraId="2509CED4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DB1BAF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5E5C2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1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D02873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58.6</w:t>
            </w:r>
          </w:p>
        </w:tc>
      </w:tr>
      <w:tr w:rsidR="001A25F3" w:rsidRPr="001A25F3" w14:paraId="5E8E257F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45054F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D73E5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47EC66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58</w:t>
            </w:r>
          </w:p>
        </w:tc>
      </w:tr>
      <w:tr w:rsidR="001A25F3" w:rsidRPr="001A25F3" w14:paraId="21039735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E416F4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57A19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2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FDF9FD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57.4</w:t>
            </w:r>
          </w:p>
        </w:tc>
      </w:tr>
      <w:tr w:rsidR="001A25F3" w:rsidRPr="001A25F3" w14:paraId="10AD4E38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1CC842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F692F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2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7714D3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56.9</w:t>
            </w:r>
          </w:p>
        </w:tc>
      </w:tr>
      <w:tr w:rsidR="001A25F3" w:rsidRPr="001A25F3" w14:paraId="583E3735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39E762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26F49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2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E82BA9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56.9</w:t>
            </w:r>
          </w:p>
        </w:tc>
      </w:tr>
      <w:tr w:rsidR="001A25F3" w:rsidRPr="001A25F3" w14:paraId="009EF81A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5D8D71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C0DB0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2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39FB2E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56.3</w:t>
            </w:r>
          </w:p>
        </w:tc>
      </w:tr>
      <w:tr w:rsidR="001A25F3" w:rsidRPr="001A25F3" w14:paraId="0E7DB6E0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DA0A90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824CF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2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CD04F4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55.7</w:t>
            </w:r>
          </w:p>
        </w:tc>
      </w:tr>
      <w:tr w:rsidR="001A25F3" w:rsidRPr="001A25F3" w14:paraId="43CCBABE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7DD7AD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BDED7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F4C790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55.7</w:t>
            </w:r>
          </w:p>
        </w:tc>
      </w:tr>
      <w:tr w:rsidR="001A25F3" w:rsidRPr="001A25F3" w14:paraId="7B32B6AE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024EEC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E832E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3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DF500F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55.7</w:t>
            </w:r>
          </w:p>
        </w:tc>
      </w:tr>
      <w:tr w:rsidR="001A25F3" w:rsidRPr="001A25F3" w14:paraId="5572BA46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3971ED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86A15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3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2E7E61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55.1</w:t>
            </w:r>
          </w:p>
        </w:tc>
      </w:tr>
      <w:tr w:rsidR="001A25F3" w:rsidRPr="001A25F3" w14:paraId="207C2C7A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D60F8E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3A92B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3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E1B183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55.2</w:t>
            </w:r>
          </w:p>
        </w:tc>
      </w:tr>
      <w:tr w:rsidR="001A25F3" w:rsidRPr="001A25F3" w14:paraId="02B9C6F0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6C316F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54E8F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3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57ACA8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54.6</w:t>
            </w:r>
          </w:p>
        </w:tc>
      </w:tr>
      <w:tr w:rsidR="001A25F3" w:rsidRPr="001A25F3" w14:paraId="3151ED73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C11A9C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A9E5F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3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CE7526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54</w:t>
            </w:r>
          </w:p>
        </w:tc>
      </w:tr>
      <w:tr w:rsidR="001A25F3" w:rsidRPr="001A25F3" w14:paraId="21166819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F0F240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E6E74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F447A5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54</w:t>
            </w:r>
          </w:p>
        </w:tc>
      </w:tr>
      <w:tr w:rsidR="001A25F3" w:rsidRPr="001A25F3" w14:paraId="2AF26415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3A450A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B74B7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4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FD71FF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53.4</w:t>
            </w:r>
          </w:p>
        </w:tc>
      </w:tr>
      <w:tr w:rsidR="001A25F3" w:rsidRPr="001A25F3" w14:paraId="724221CF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FF6554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31F12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4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EFD9B7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53.4</w:t>
            </w:r>
          </w:p>
        </w:tc>
      </w:tr>
      <w:tr w:rsidR="001A25F3" w:rsidRPr="001A25F3" w14:paraId="38A88E2B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E17EC8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D9A0E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4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5FF929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52.9</w:t>
            </w:r>
          </w:p>
        </w:tc>
      </w:tr>
      <w:tr w:rsidR="001A25F3" w:rsidRPr="001A25F3" w14:paraId="22BFEE5F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562C82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A4A94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4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CFDE17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52.8</w:t>
            </w:r>
          </w:p>
        </w:tc>
      </w:tr>
      <w:tr w:rsidR="001A25F3" w:rsidRPr="001A25F3" w14:paraId="44EDC614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8287F5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A900E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4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293389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52.3</w:t>
            </w:r>
          </w:p>
        </w:tc>
      </w:tr>
      <w:tr w:rsidR="001A25F3" w:rsidRPr="001A25F3" w14:paraId="0AEBEE2C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0D4B7F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A2829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479422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52.3</w:t>
            </w:r>
          </w:p>
        </w:tc>
      </w:tr>
      <w:tr w:rsidR="001A25F3" w:rsidRPr="001A25F3" w14:paraId="6AF76527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81CC83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3951E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5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907CAA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51.7</w:t>
            </w:r>
          </w:p>
        </w:tc>
      </w:tr>
      <w:tr w:rsidR="001A25F3" w:rsidRPr="001A25F3" w14:paraId="26C8AB0F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FF0713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353CE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5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36E3A8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51.1</w:t>
            </w:r>
          </w:p>
        </w:tc>
      </w:tr>
      <w:tr w:rsidR="001A25F3" w:rsidRPr="001A25F3" w14:paraId="7AEFE1FB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B5719A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7F957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5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49533C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51.2</w:t>
            </w:r>
          </w:p>
        </w:tc>
      </w:tr>
      <w:tr w:rsidR="001A25F3" w:rsidRPr="001A25F3" w14:paraId="2C1808E0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FBD5D1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A8D50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5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E025F8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50.6</w:t>
            </w:r>
          </w:p>
        </w:tc>
      </w:tr>
      <w:tr w:rsidR="001A25F3" w:rsidRPr="001A25F3" w14:paraId="4667E4A7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11947C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E26A7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5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61A34C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50.5</w:t>
            </w:r>
          </w:p>
        </w:tc>
      </w:tr>
      <w:tr w:rsidR="001A25F3" w:rsidRPr="001A25F3" w14:paraId="3FD3A0AF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ABBA82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2E663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B1500F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50</w:t>
            </w:r>
          </w:p>
        </w:tc>
      </w:tr>
      <w:tr w:rsidR="001A25F3" w:rsidRPr="001A25F3" w14:paraId="29EFA5C2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4C82AF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2469C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6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5FB6F7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50</w:t>
            </w:r>
          </w:p>
        </w:tc>
      </w:tr>
      <w:tr w:rsidR="001A25F3" w:rsidRPr="001A25F3" w14:paraId="034EC6CB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9B6DD8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3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5DDDB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6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70F5C2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49.4</w:t>
            </w:r>
          </w:p>
        </w:tc>
      </w:tr>
      <w:tr w:rsidR="001A25F3" w:rsidRPr="001A25F3" w14:paraId="7A5D9C7E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02D1AF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3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6F1DB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6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AD3CC9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49.4</w:t>
            </w:r>
          </w:p>
        </w:tc>
      </w:tr>
      <w:tr w:rsidR="001A25F3" w:rsidRPr="001A25F3" w14:paraId="1D0B472A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449787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9F869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6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FFBE19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49.4</w:t>
            </w:r>
          </w:p>
        </w:tc>
      </w:tr>
      <w:tr w:rsidR="001A25F3" w:rsidRPr="001A25F3" w14:paraId="3F9C5EE4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4B5C4C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4B4B8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6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F9C70B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48.8</w:t>
            </w:r>
          </w:p>
        </w:tc>
      </w:tr>
      <w:tr w:rsidR="001A25F3" w:rsidRPr="001A25F3" w14:paraId="061028FB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CF11ED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38883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8CEF16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48.2</w:t>
            </w:r>
          </w:p>
        </w:tc>
      </w:tr>
      <w:tr w:rsidR="001A25F3" w:rsidRPr="001A25F3" w14:paraId="21578FF4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500E4E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5927F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7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D5FDAB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48.2</w:t>
            </w:r>
          </w:p>
        </w:tc>
      </w:tr>
      <w:tr w:rsidR="001A25F3" w:rsidRPr="001A25F3" w14:paraId="265934BD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73A50D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3B3F3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7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2F4D9E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47.7</w:t>
            </w:r>
          </w:p>
        </w:tc>
      </w:tr>
      <w:tr w:rsidR="001A25F3" w:rsidRPr="001A25F3" w14:paraId="47B9A57E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748EFC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22A8B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7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0AE3F2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47.2</w:t>
            </w:r>
          </w:p>
        </w:tc>
      </w:tr>
      <w:tr w:rsidR="001A25F3" w:rsidRPr="001A25F3" w14:paraId="5D43D882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80EA2F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8E056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7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771A13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47.1</w:t>
            </w:r>
          </w:p>
        </w:tc>
      </w:tr>
      <w:tr w:rsidR="001A25F3" w:rsidRPr="001A25F3" w14:paraId="1E4EF669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ED5DF5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E6374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7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3E4098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47.1</w:t>
            </w:r>
          </w:p>
        </w:tc>
      </w:tr>
      <w:tr w:rsidR="001A25F3" w:rsidRPr="001A25F3" w14:paraId="58331009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64FD69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E90EE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AEE049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46</w:t>
            </w:r>
          </w:p>
        </w:tc>
      </w:tr>
      <w:tr w:rsidR="001A25F3" w:rsidRPr="001A25F3" w14:paraId="04C92B4D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9FB1AC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3F71F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8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A045F4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46</w:t>
            </w:r>
          </w:p>
        </w:tc>
      </w:tr>
      <w:tr w:rsidR="001A25F3" w:rsidRPr="001A25F3" w14:paraId="49775DC6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48ED50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8F664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8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65296F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45.4</w:t>
            </w:r>
          </w:p>
        </w:tc>
      </w:tr>
      <w:tr w:rsidR="001A25F3" w:rsidRPr="001A25F3" w14:paraId="5D1FF787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355440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209FB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8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39CB02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45.4</w:t>
            </w:r>
          </w:p>
        </w:tc>
      </w:tr>
      <w:tr w:rsidR="001A25F3" w:rsidRPr="001A25F3" w14:paraId="71CC446A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E67EB0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AF73F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8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D005BB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45.4</w:t>
            </w:r>
          </w:p>
        </w:tc>
      </w:tr>
      <w:tr w:rsidR="001A25F3" w:rsidRPr="001A25F3" w14:paraId="670BE8FF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4697FC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57FD7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8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0A28D1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44.8</w:t>
            </w:r>
          </w:p>
        </w:tc>
      </w:tr>
      <w:tr w:rsidR="001A25F3" w:rsidRPr="001A25F3" w14:paraId="4F73C205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EF6749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E3017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2BD33A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44.2</w:t>
            </w:r>
          </w:p>
        </w:tc>
      </w:tr>
      <w:tr w:rsidR="001A25F3" w:rsidRPr="001A25F3" w14:paraId="14696395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6E71BA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1D77D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9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48C461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44.8</w:t>
            </w:r>
          </w:p>
        </w:tc>
      </w:tr>
      <w:tr w:rsidR="001A25F3" w:rsidRPr="001A25F3" w14:paraId="7582E8F5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A1DF75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A67E8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9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050C42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43.6</w:t>
            </w:r>
          </w:p>
        </w:tc>
      </w:tr>
      <w:tr w:rsidR="001A25F3" w:rsidRPr="001A25F3" w14:paraId="1C14335D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A2FED7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B524B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9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F4EC62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43.6</w:t>
            </w:r>
          </w:p>
        </w:tc>
      </w:tr>
      <w:tr w:rsidR="001A25F3" w:rsidRPr="001A25F3" w14:paraId="7FC7E16F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E0339E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D1E2F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9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AFDA5A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43.1</w:t>
            </w:r>
          </w:p>
        </w:tc>
      </w:tr>
      <w:tr w:rsidR="001A25F3" w:rsidRPr="001A25F3" w14:paraId="4858015A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220584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E6BC6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.9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7D6D93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43.1</w:t>
            </w:r>
          </w:p>
        </w:tc>
      </w:tr>
      <w:tr w:rsidR="001A25F3" w:rsidRPr="001A25F3" w14:paraId="5BCE871E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338A28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BFDDC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1ACC35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43.1</w:t>
            </w:r>
          </w:p>
        </w:tc>
      </w:tr>
      <w:tr w:rsidR="001A25F3" w:rsidRPr="001A25F3" w14:paraId="7A6F1870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D2271A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6FDA4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0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715CD3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42.5</w:t>
            </w:r>
          </w:p>
        </w:tc>
      </w:tr>
      <w:tr w:rsidR="001A25F3" w:rsidRPr="001A25F3" w14:paraId="214FC22D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3096FE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15F9D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0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21F2EB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42.5</w:t>
            </w:r>
          </w:p>
        </w:tc>
      </w:tr>
      <w:tr w:rsidR="001A25F3" w:rsidRPr="001A25F3" w14:paraId="4CD9754D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BD90BD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A7381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0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A201BD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41.9</w:t>
            </w:r>
          </w:p>
        </w:tc>
      </w:tr>
      <w:tr w:rsidR="001A25F3" w:rsidRPr="001A25F3" w14:paraId="2B2710E2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D75F58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58D46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0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7D901C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41.9</w:t>
            </w:r>
          </w:p>
        </w:tc>
      </w:tr>
      <w:tr w:rsidR="001A25F3" w:rsidRPr="001A25F3" w14:paraId="30DFC452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4BF67C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FDD1B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0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D62C30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41.3</w:t>
            </w:r>
          </w:p>
        </w:tc>
      </w:tr>
      <w:tr w:rsidR="001A25F3" w:rsidRPr="001A25F3" w14:paraId="70D4EB29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37B582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F1AC4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B6A1C8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40.7</w:t>
            </w:r>
          </w:p>
        </w:tc>
      </w:tr>
      <w:tr w:rsidR="001A25F3" w:rsidRPr="001A25F3" w14:paraId="06939ADC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34E83B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20258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1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A4D67C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40.7</w:t>
            </w:r>
          </w:p>
        </w:tc>
      </w:tr>
      <w:tr w:rsidR="001A25F3" w:rsidRPr="001A25F3" w14:paraId="59CC2A5A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7A8A1B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51DC3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1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E7A6D9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40.7</w:t>
            </w:r>
          </w:p>
        </w:tc>
      </w:tr>
      <w:tr w:rsidR="001A25F3" w:rsidRPr="001A25F3" w14:paraId="6DE4BE63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881A46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8BBD0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1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BDED02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39.6</w:t>
            </w:r>
          </w:p>
        </w:tc>
      </w:tr>
      <w:tr w:rsidR="001A25F3" w:rsidRPr="001A25F3" w14:paraId="77013C96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B68C1B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DC7D1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1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1B7E60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39.6</w:t>
            </w:r>
          </w:p>
        </w:tc>
      </w:tr>
      <w:tr w:rsidR="001A25F3" w:rsidRPr="001A25F3" w14:paraId="6F1B7E71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57E4BB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2B83D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1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56CEF0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39.6</w:t>
            </w:r>
          </w:p>
        </w:tc>
      </w:tr>
      <w:tr w:rsidR="001A25F3" w:rsidRPr="001A25F3" w14:paraId="2CF36442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CCEA23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32313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696A98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39.6</w:t>
            </w:r>
          </w:p>
        </w:tc>
      </w:tr>
      <w:tr w:rsidR="001A25F3" w:rsidRPr="001A25F3" w14:paraId="3BDB486D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05A103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2DF35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2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FDC274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38.5</w:t>
            </w:r>
          </w:p>
        </w:tc>
      </w:tr>
      <w:tr w:rsidR="001A25F3" w:rsidRPr="001A25F3" w14:paraId="3956435E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67646A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81525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2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6403C4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38.4</w:t>
            </w:r>
          </w:p>
        </w:tc>
      </w:tr>
      <w:tr w:rsidR="001A25F3" w:rsidRPr="001A25F3" w14:paraId="40E99AD2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D634E7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C69CA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2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F746F9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38.4</w:t>
            </w:r>
          </w:p>
        </w:tc>
      </w:tr>
      <w:tr w:rsidR="001A25F3" w:rsidRPr="001A25F3" w14:paraId="5B9C9F78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CE52F2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4E9BD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2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5BE966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37.9</w:t>
            </w:r>
          </w:p>
        </w:tc>
      </w:tr>
      <w:tr w:rsidR="001A25F3" w:rsidRPr="001A25F3" w14:paraId="791FD0A4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29EA55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3915C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2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804543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37.3</w:t>
            </w:r>
          </w:p>
        </w:tc>
      </w:tr>
      <w:tr w:rsidR="001A25F3" w:rsidRPr="001A25F3" w14:paraId="7D4B882C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4941DC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478BC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0C9158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37.3</w:t>
            </w:r>
          </w:p>
        </w:tc>
      </w:tr>
      <w:tr w:rsidR="001A25F3" w:rsidRPr="001A25F3" w14:paraId="73508B44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5B3FFA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63E40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3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42F3D5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36.7</w:t>
            </w:r>
          </w:p>
        </w:tc>
      </w:tr>
      <w:tr w:rsidR="001A25F3" w:rsidRPr="001A25F3" w14:paraId="1226A946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3FBA20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84610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3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C8B2C1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36.7</w:t>
            </w:r>
          </w:p>
        </w:tc>
      </w:tr>
      <w:tr w:rsidR="001A25F3" w:rsidRPr="001A25F3" w14:paraId="2519FFE1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038AA2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E3D40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3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74A368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36.8</w:t>
            </w:r>
          </w:p>
        </w:tc>
      </w:tr>
      <w:tr w:rsidR="001A25F3" w:rsidRPr="001A25F3" w14:paraId="4B5F72C0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17A2EB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4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5FAD8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3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C90D59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36.1</w:t>
            </w:r>
          </w:p>
        </w:tc>
      </w:tr>
      <w:tr w:rsidR="001A25F3" w:rsidRPr="001A25F3" w14:paraId="050A50EB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7C2089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D1593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3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F582ED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36.1</w:t>
            </w:r>
          </w:p>
        </w:tc>
      </w:tr>
      <w:tr w:rsidR="001A25F3" w:rsidRPr="001A25F3" w14:paraId="2887A7AA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7CEF42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7A540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4F5E60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35.6</w:t>
            </w:r>
          </w:p>
        </w:tc>
      </w:tr>
      <w:tr w:rsidR="001A25F3" w:rsidRPr="001A25F3" w14:paraId="6ACC9CB2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737F2E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6E996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4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600E13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35</w:t>
            </w:r>
          </w:p>
        </w:tc>
      </w:tr>
      <w:tr w:rsidR="001A25F3" w:rsidRPr="001A25F3" w14:paraId="781ED6A7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6A44ED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70DFB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4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D43ABB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35</w:t>
            </w:r>
          </w:p>
        </w:tc>
      </w:tr>
      <w:tr w:rsidR="001A25F3" w:rsidRPr="001A25F3" w14:paraId="674509DB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21DC2B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C3149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4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8F983E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34.4</w:t>
            </w:r>
          </w:p>
        </w:tc>
      </w:tr>
      <w:tr w:rsidR="001A25F3" w:rsidRPr="001A25F3" w14:paraId="62050E3C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E97FC7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BD15E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4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BFE335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34.4</w:t>
            </w:r>
          </w:p>
        </w:tc>
      </w:tr>
      <w:tr w:rsidR="001A25F3" w:rsidRPr="001A25F3" w14:paraId="40BE7099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7000E7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375F3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4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F4DA4F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34.4</w:t>
            </w:r>
          </w:p>
        </w:tc>
      </w:tr>
      <w:tr w:rsidR="001A25F3" w:rsidRPr="001A25F3" w14:paraId="7095D518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4F2616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8F21E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B1570D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33.8</w:t>
            </w:r>
          </w:p>
        </w:tc>
      </w:tr>
      <w:tr w:rsidR="001A25F3" w:rsidRPr="001A25F3" w14:paraId="30F41FC4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F1CEB6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7EFD9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5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9D2A44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33.8</w:t>
            </w:r>
          </w:p>
        </w:tc>
      </w:tr>
      <w:tr w:rsidR="001A25F3" w:rsidRPr="001A25F3" w14:paraId="53A436D6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07366F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42C80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5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AFFD53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33.3</w:t>
            </w:r>
          </w:p>
        </w:tc>
      </w:tr>
      <w:tr w:rsidR="001A25F3" w:rsidRPr="001A25F3" w14:paraId="0AFBEFEB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DD899F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986E7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5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7D329E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32.7</w:t>
            </w:r>
          </w:p>
        </w:tc>
      </w:tr>
      <w:tr w:rsidR="001A25F3" w:rsidRPr="001A25F3" w14:paraId="3D143FA9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E2FD22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9DFC7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5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6EAE9B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32.7</w:t>
            </w:r>
          </w:p>
        </w:tc>
      </w:tr>
      <w:tr w:rsidR="001A25F3" w:rsidRPr="001A25F3" w14:paraId="5AEF0846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CDB02B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0536C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5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81223A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32.1</w:t>
            </w:r>
          </w:p>
        </w:tc>
      </w:tr>
      <w:tr w:rsidR="001A25F3" w:rsidRPr="001A25F3" w14:paraId="34E5702C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F1D454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F7016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EFD424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32.2</w:t>
            </w:r>
          </w:p>
        </w:tc>
      </w:tr>
      <w:tr w:rsidR="001A25F3" w:rsidRPr="001A25F3" w14:paraId="1242B2EB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10D068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C11C6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6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A6B525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31.5</w:t>
            </w:r>
          </w:p>
        </w:tc>
      </w:tr>
      <w:tr w:rsidR="001A25F3" w:rsidRPr="001A25F3" w14:paraId="57AA30C7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3D696A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5E176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6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6B48DA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31.6</w:t>
            </w:r>
          </w:p>
        </w:tc>
      </w:tr>
      <w:tr w:rsidR="001A25F3" w:rsidRPr="001A25F3" w14:paraId="401267BB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71E339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ADCD8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6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2B3355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31</w:t>
            </w:r>
          </w:p>
        </w:tc>
      </w:tr>
      <w:tr w:rsidR="001A25F3" w:rsidRPr="001A25F3" w14:paraId="73416720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D2246F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08C63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6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6A857E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30.4</w:t>
            </w:r>
          </w:p>
        </w:tc>
      </w:tr>
      <w:tr w:rsidR="001A25F3" w:rsidRPr="001A25F3" w14:paraId="77B3F691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F1E1C8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39421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6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CA8EDB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31</w:t>
            </w:r>
          </w:p>
        </w:tc>
      </w:tr>
      <w:tr w:rsidR="001A25F3" w:rsidRPr="001A25F3" w14:paraId="6F6ABAE1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E07135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7D8B0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B4C767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30.4</w:t>
            </w:r>
          </w:p>
        </w:tc>
      </w:tr>
      <w:tr w:rsidR="001A25F3" w:rsidRPr="001A25F3" w14:paraId="20BD43FA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C903FE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F045A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7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0ABFAB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29.8</w:t>
            </w:r>
          </w:p>
        </w:tc>
      </w:tr>
      <w:tr w:rsidR="001A25F3" w:rsidRPr="001A25F3" w14:paraId="59FEF3E8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7E581F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B7F11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7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DA9E68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29.8</w:t>
            </w:r>
          </w:p>
        </w:tc>
      </w:tr>
      <w:tr w:rsidR="001A25F3" w:rsidRPr="001A25F3" w14:paraId="183750F3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4E0041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08D28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7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A812A1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29.8</w:t>
            </w:r>
          </w:p>
        </w:tc>
      </w:tr>
      <w:tr w:rsidR="001A25F3" w:rsidRPr="001A25F3" w14:paraId="16CC8331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D29496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F1C71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7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D6E980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29.2</w:t>
            </w:r>
          </w:p>
        </w:tc>
      </w:tr>
      <w:tr w:rsidR="001A25F3" w:rsidRPr="001A25F3" w14:paraId="71D40E10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ED1BF8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AC5D0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7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279B2F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29.2</w:t>
            </w:r>
          </w:p>
        </w:tc>
      </w:tr>
      <w:tr w:rsidR="001A25F3" w:rsidRPr="001A25F3" w14:paraId="7CE12000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F2C759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A7425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6A82D5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28.7</w:t>
            </w:r>
          </w:p>
        </w:tc>
      </w:tr>
      <w:tr w:rsidR="001A25F3" w:rsidRPr="001A25F3" w14:paraId="5358EB73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3958A5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E8626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8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013D18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28.7</w:t>
            </w:r>
          </w:p>
        </w:tc>
      </w:tr>
      <w:tr w:rsidR="001A25F3" w:rsidRPr="001A25F3" w14:paraId="0A1B8F05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54D6D5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68CF9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8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DF1A38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28.1</w:t>
            </w:r>
          </w:p>
        </w:tc>
      </w:tr>
      <w:tr w:rsidR="001A25F3" w:rsidRPr="001A25F3" w14:paraId="2C56FAD4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E4A7AE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59995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8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A5CFCB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28.1</w:t>
            </w:r>
          </w:p>
        </w:tc>
      </w:tr>
      <w:tr w:rsidR="001A25F3" w:rsidRPr="001A25F3" w14:paraId="55F27869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FE1596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2F9BB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8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475600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27.5</w:t>
            </w:r>
          </w:p>
        </w:tc>
      </w:tr>
      <w:tr w:rsidR="001A25F3" w:rsidRPr="001A25F3" w14:paraId="46E3E7A4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2023C1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C755E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8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C37772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27.5</w:t>
            </w:r>
          </w:p>
        </w:tc>
      </w:tr>
      <w:tr w:rsidR="001A25F3" w:rsidRPr="001A25F3" w14:paraId="39D1B49F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03A66C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86B9B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A8F62E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27.5</w:t>
            </w:r>
          </w:p>
        </w:tc>
      </w:tr>
      <w:tr w:rsidR="001A25F3" w:rsidRPr="001A25F3" w14:paraId="7444247E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D0B11E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BA921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9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C83B85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26.3</w:t>
            </w:r>
          </w:p>
        </w:tc>
      </w:tr>
      <w:tr w:rsidR="001A25F3" w:rsidRPr="001A25F3" w14:paraId="70298FF8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538E0C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13CE1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9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CD6312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26.4</w:t>
            </w:r>
          </w:p>
        </w:tc>
      </w:tr>
      <w:tr w:rsidR="001A25F3" w:rsidRPr="001A25F3" w14:paraId="5575A4E1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5850A6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ED5EF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9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C604CF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25.8</w:t>
            </w:r>
          </w:p>
        </w:tc>
      </w:tr>
      <w:tr w:rsidR="001A25F3" w:rsidRPr="001A25F3" w14:paraId="4B8C902C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D431CF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BADF5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9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615C0A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25.8</w:t>
            </w:r>
          </w:p>
        </w:tc>
      </w:tr>
      <w:tr w:rsidR="001A25F3" w:rsidRPr="001A25F3" w14:paraId="3F004064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A83C91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C660C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.9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17BA1F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25.2</w:t>
            </w:r>
          </w:p>
        </w:tc>
      </w:tr>
      <w:tr w:rsidR="001A25F3" w:rsidRPr="001A25F3" w14:paraId="64FFB667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7B30BC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D6B34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9A834D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25.2</w:t>
            </w:r>
          </w:p>
        </w:tc>
      </w:tr>
      <w:tr w:rsidR="001A25F3" w:rsidRPr="001A25F3" w14:paraId="03B70E5D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105844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AF8E9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0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8FE6D6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25.2</w:t>
            </w:r>
          </w:p>
        </w:tc>
      </w:tr>
      <w:tr w:rsidR="001A25F3" w:rsidRPr="001A25F3" w14:paraId="05F16D11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0AEBD6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A429E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0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6E8397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24.6</w:t>
            </w:r>
          </w:p>
        </w:tc>
      </w:tr>
      <w:tr w:rsidR="001A25F3" w:rsidRPr="001A25F3" w14:paraId="704F33AC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9F1C8B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AD0BE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0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8ADD84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24.1</w:t>
            </w:r>
          </w:p>
        </w:tc>
      </w:tr>
      <w:tr w:rsidR="001A25F3" w:rsidRPr="001A25F3" w14:paraId="17A46F45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97E2E7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C880B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0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EFDBF6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24.1</w:t>
            </w:r>
          </w:p>
        </w:tc>
      </w:tr>
      <w:tr w:rsidR="001A25F3" w:rsidRPr="001A25F3" w14:paraId="7833006B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A4D5AF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4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A8B39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0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6FD8DB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24</w:t>
            </w:r>
          </w:p>
        </w:tc>
      </w:tr>
      <w:tr w:rsidR="001A25F3" w:rsidRPr="001A25F3" w14:paraId="6770D1B7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7A3FFC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987FA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A67493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23.5</w:t>
            </w:r>
          </w:p>
        </w:tc>
      </w:tr>
      <w:tr w:rsidR="001A25F3" w:rsidRPr="001A25F3" w14:paraId="607B16DB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E2A5AB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E79E6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1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5B5F4B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23.5</w:t>
            </w:r>
          </w:p>
        </w:tc>
      </w:tr>
      <w:tr w:rsidR="001A25F3" w:rsidRPr="001A25F3" w14:paraId="75105ED4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D28B6E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FCE87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1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A6E506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22.9</w:t>
            </w:r>
          </w:p>
        </w:tc>
      </w:tr>
      <w:tr w:rsidR="001A25F3" w:rsidRPr="001A25F3" w14:paraId="303DB30B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012E75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411BD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1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CD4F16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22.9</w:t>
            </w:r>
          </w:p>
        </w:tc>
      </w:tr>
      <w:tr w:rsidR="001A25F3" w:rsidRPr="001A25F3" w14:paraId="51F96127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A0A706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88181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1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910BB9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22.3</w:t>
            </w:r>
          </w:p>
        </w:tc>
      </w:tr>
      <w:tr w:rsidR="001A25F3" w:rsidRPr="001A25F3" w14:paraId="321A4EF4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710F21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23CC1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1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859A4F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22.3</w:t>
            </w:r>
          </w:p>
        </w:tc>
      </w:tr>
      <w:tr w:rsidR="001A25F3" w:rsidRPr="001A25F3" w14:paraId="6098186A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653BB7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4B690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908C5C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21.7</w:t>
            </w:r>
          </w:p>
        </w:tc>
      </w:tr>
      <w:tr w:rsidR="001A25F3" w:rsidRPr="001A25F3" w14:paraId="75E6FAD9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5ED927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18D80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2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223E3C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21.8</w:t>
            </w:r>
          </w:p>
        </w:tc>
      </w:tr>
      <w:tr w:rsidR="001A25F3" w:rsidRPr="001A25F3" w14:paraId="17B624B0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9324CB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B517D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2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36152E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21.8</w:t>
            </w:r>
          </w:p>
        </w:tc>
      </w:tr>
      <w:tr w:rsidR="001A25F3" w:rsidRPr="001A25F3" w14:paraId="0E0EA0EA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1AA335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7FEA9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2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B5885B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21.2</w:t>
            </w:r>
          </w:p>
        </w:tc>
      </w:tr>
      <w:tr w:rsidR="001A25F3" w:rsidRPr="001A25F3" w14:paraId="1017D615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23FE5F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66B82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2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7B2C40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21.2</w:t>
            </w:r>
          </w:p>
        </w:tc>
      </w:tr>
      <w:tr w:rsidR="001A25F3" w:rsidRPr="001A25F3" w14:paraId="17EF71C9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D7C8F4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92C5E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2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FC01B9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20.6</w:t>
            </w:r>
          </w:p>
        </w:tc>
      </w:tr>
      <w:tr w:rsidR="001A25F3" w:rsidRPr="001A25F3" w14:paraId="0AB82D6F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7ECDE2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131F2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99E588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20</w:t>
            </w:r>
          </w:p>
        </w:tc>
      </w:tr>
      <w:tr w:rsidR="001A25F3" w:rsidRPr="001A25F3" w14:paraId="78BC8B34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6B3B9B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4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E96D4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3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11188D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19.4</w:t>
            </w:r>
          </w:p>
        </w:tc>
      </w:tr>
      <w:tr w:rsidR="001A25F3" w:rsidRPr="001A25F3" w14:paraId="6258AFC1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43552E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BB7D3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3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FBF20C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20</w:t>
            </w:r>
          </w:p>
        </w:tc>
      </w:tr>
      <w:tr w:rsidR="001A25F3" w:rsidRPr="001A25F3" w14:paraId="14E7212E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F5B73E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7B2BC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3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A4A713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19.5</w:t>
            </w:r>
          </w:p>
        </w:tc>
      </w:tr>
      <w:tr w:rsidR="001A25F3" w:rsidRPr="001A25F3" w14:paraId="33A6B61E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1F0AA7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C87F6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3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ECB988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19.4</w:t>
            </w:r>
          </w:p>
        </w:tc>
      </w:tr>
      <w:tr w:rsidR="001A25F3" w:rsidRPr="001A25F3" w14:paraId="3091C601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DA5740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60170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3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461374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18.8</w:t>
            </w:r>
          </w:p>
        </w:tc>
      </w:tr>
      <w:tr w:rsidR="001A25F3" w:rsidRPr="001A25F3" w14:paraId="11DC5946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365E4D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08C2B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623435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18.8</w:t>
            </w:r>
          </w:p>
        </w:tc>
      </w:tr>
      <w:tr w:rsidR="001A25F3" w:rsidRPr="001A25F3" w14:paraId="3D275449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D598A0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10FFD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4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A33B80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18.3</w:t>
            </w:r>
          </w:p>
        </w:tc>
      </w:tr>
      <w:tr w:rsidR="001A25F3" w:rsidRPr="001A25F3" w14:paraId="0EF8E836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8D93E6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3BACA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4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95AE46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18.3</w:t>
            </w:r>
          </w:p>
        </w:tc>
      </w:tr>
      <w:tr w:rsidR="001A25F3" w:rsidRPr="001A25F3" w14:paraId="38E9FE34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DF11A3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87651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4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63E8E6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17.7</w:t>
            </w:r>
          </w:p>
        </w:tc>
      </w:tr>
      <w:tr w:rsidR="001A25F3" w:rsidRPr="001A25F3" w14:paraId="1AD2950E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3C9E33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1F668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4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6AD8BA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17.7</w:t>
            </w:r>
          </w:p>
        </w:tc>
      </w:tr>
      <w:tr w:rsidR="001A25F3" w:rsidRPr="001A25F3" w14:paraId="7DF16ECD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BACED5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19DF5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4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F9B254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17.7</w:t>
            </w:r>
          </w:p>
        </w:tc>
      </w:tr>
      <w:tr w:rsidR="001A25F3" w:rsidRPr="001A25F3" w14:paraId="64D2CD8A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234AB3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99BA8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996449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17.1</w:t>
            </w:r>
          </w:p>
        </w:tc>
      </w:tr>
      <w:tr w:rsidR="001A25F3" w:rsidRPr="001A25F3" w14:paraId="43ED924A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624222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3F88D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5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77162F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17.2</w:t>
            </w:r>
          </w:p>
        </w:tc>
      </w:tr>
      <w:tr w:rsidR="001A25F3" w:rsidRPr="001A25F3" w14:paraId="38D155C4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C11F97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9B7F1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5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066F4F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16.6</w:t>
            </w:r>
          </w:p>
        </w:tc>
      </w:tr>
      <w:tr w:rsidR="001A25F3" w:rsidRPr="001A25F3" w14:paraId="688AAA17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1D4218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175CB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5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54D7B9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16.5</w:t>
            </w:r>
          </w:p>
        </w:tc>
      </w:tr>
      <w:tr w:rsidR="001A25F3" w:rsidRPr="001A25F3" w14:paraId="1EFF419F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AAC1F9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4447D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5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E8492C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16</w:t>
            </w:r>
          </w:p>
        </w:tc>
      </w:tr>
      <w:tr w:rsidR="001A25F3" w:rsidRPr="001A25F3" w14:paraId="13A37BAC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185312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BA739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5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4F12EF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16</w:t>
            </w:r>
          </w:p>
        </w:tc>
      </w:tr>
      <w:tr w:rsidR="001A25F3" w:rsidRPr="001A25F3" w14:paraId="22133F30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1CC22F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66416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0E73CC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15.4</w:t>
            </w:r>
          </w:p>
        </w:tc>
      </w:tr>
      <w:tr w:rsidR="001A25F3" w:rsidRPr="001A25F3" w14:paraId="5F4FB004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76BE44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229CA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6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7E10A2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15.4</w:t>
            </w:r>
          </w:p>
        </w:tc>
      </w:tr>
      <w:tr w:rsidR="001A25F3" w:rsidRPr="001A25F3" w14:paraId="57ADCB75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F20839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64EE2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6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41228A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14.8</w:t>
            </w:r>
          </w:p>
        </w:tc>
      </w:tr>
      <w:tr w:rsidR="001A25F3" w:rsidRPr="001A25F3" w14:paraId="1E20996B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16323F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679A1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6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8902D2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14.8</w:t>
            </w:r>
          </w:p>
        </w:tc>
      </w:tr>
      <w:tr w:rsidR="001A25F3" w:rsidRPr="001A25F3" w14:paraId="5580B5EF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3AA617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69993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6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0270F3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14.3</w:t>
            </w:r>
          </w:p>
        </w:tc>
      </w:tr>
      <w:tr w:rsidR="001A25F3" w:rsidRPr="001A25F3" w14:paraId="0DAD8B2D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5D067B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26D14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6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737AB2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14.3</w:t>
            </w:r>
          </w:p>
        </w:tc>
      </w:tr>
      <w:tr w:rsidR="001A25F3" w:rsidRPr="001A25F3" w14:paraId="6A03AB6D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5C103E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C09F5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0ADE3A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13.6</w:t>
            </w:r>
          </w:p>
        </w:tc>
      </w:tr>
      <w:tr w:rsidR="001A25F3" w:rsidRPr="001A25F3" w14:paraId="66324B1B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9D4570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1C817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7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AA0643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13.6</w:t>
            </w:r>
          </w:p>
        </w:tc>
      </w:tr>
      <w:tr w:rsidR="001A25F3" w:rsidRPr="001A25F3" w14:paraId="2C99DAC0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278279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92E0E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7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BCC02F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13.6</w:t>
            </w:r>
          </w:p>
        </w:tc>
      </w:tr>
      <w:tr w:rsidR="001A25F3" w:rsidRPr="001A25F3" w14:paraId="697DC106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569D39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E7FC0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7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9BCC27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13.1</w:t>
            </w:r>
          </w:p>
        </w:tc>
      </w:tr>
      <w:tr w:rsidR="001A25F3" w:rsidRPr="001A25F3" w14:paraId="787334B7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862E2F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A8F04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7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016742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13.1</w:t>
            </w:r>
          </w:p>
        </w:tc>
      </w:tr>
      <w:tr w:rsidR="001A25F3" w:rsidRPr="001A25F3" w14:paraId="1836327F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6BA38E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26F20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7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E1FE23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12.5</w:t>
            </w:r>
          </w:p>
        </w:tc>
      </w:tr>
      <w:tr w:rsidR="001A25F3" w:rsidRPr="001A25F3" w14:paraId="418BCB35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23BF5C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5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516DC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BED16A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12.5</w:t>
            </w:r>
          </w:p>
        </w:tc>
      </w:tr>
      <w:tr w:rsidR="001A25F3" w:rsidRPr="001A25F3" w14:paraId="7FA12F8E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AFF85D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BF23B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8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ACAC2D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12</w:t>
            </w:r>
          </w:p>
        </w:tc>
      </w:tr>
      <w:tr w:rsidR="001A25F3" w:rsidRPr="001A25F3" w14:paraId="01F7A999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5AA543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6CD48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8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42170F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11.9</w:t>
            </w:r>
          </w:p>
        </w:tc>
      </w:tr>
      <w:tr w:rsidR="001A25F3" w:rsidRPr="001A25F3" w14:paraId="3311BD32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531FB5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84319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8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F70524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11.3</w:t>
            </w:r>
          </w:p>
        </w:tc>
      </w:tr>
      <w:tr w:rsidR="001A25F3" w:rsidRPr="001A25F3" w14:paraId="5A49F1E9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A93F89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B5638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8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EB7BFE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11.4</w:t>
            </w:r>
          </w:p>
        </w:tc>
      </w:tr>
      <w:tr w:rsidR="001A25F3" w:rsidRPr="001A25F3" w14:paraId="7707EA19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1D24E2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0E596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8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D88E00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10.8</w:t>
            </w:r>
          </w:p>
        </w:tc>
      </w:tr>
      <w:tr w:rsidR="001A25F3" w:rsidRPr="001A25F3" w14:paraId="68EAD1DA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5ACB4B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9CF4F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96F966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11.4</w:t>
            </w:r>
          </w:p>
        </w:tc>
      </w:tr>
      <w:tr w:rsidR="001A25F3" w:rsidRPr="001A25F3" w14:paraId="2F0CD478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381748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5F70A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9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072615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10.2</w:t>
            </w:r>
          </w:p>
        </w:tc>
      </w:tr>
      <w:tr w:rsidR="001A25F3" w:rsidRPr="001A25F3" w14:paraId="0844999C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A3FCA3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3DC34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9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878403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10.2</w:t>
            </w:r>
          </w:p>
        </w:tc>
      </w:tr>
      <w:tr w:rsidR="001A25F3" w:rsidRPr="001A25F3" w14:paraId="2E58251F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AC5B36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80B6C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9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DF014B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10.2</w:t>
            </w:r>
          </w:p>
        </w:tc>
      </w:tr>
      <w:tr w:rsidR="001A25F3" w:rsidRPr="001A25F3" w14:paraId="5309A231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694F25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22233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9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7AEAC0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09.6</w:t>
            </w:r>
          </w:p>
        </w:tc>
      </w:tr>
      <w:tr w:rsidR="001A25F3" w:rsidRPr="001A25F3" w14:paraId="5D16293B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3A006F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392C4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8.9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5641F6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09.6</w:t>
            </w:r>
          </w:p>
        </w:tc>
      </w:tr>
      <w:tr w:rsidR="001A25F3" w:rsidRPr="001A25F3" w14:paraId="61DCDCA0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638A2B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C6F7A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D16E1B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09.6</w:t>
            </w:r>
          </w:p>
        </w:tc>
      </w:tr>
      <w:tr w:rsidR="001A25F3" w:rsidRPr="001A25F3" w14:paraId="481E3C75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108CF1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FDDE4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0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B452EB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09</w:t>
            </w:r>
          </w:p>
        </w:tc>
      </w:tr>
      <w:tr w:rsidR="001A25F3" w:rsidRPr="001A25F3" w14:paraId="1E646F81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B0238C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4845A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0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2A566C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08.4</w:t>
            </w:r>
          </w:p>
        </w:tc>
      </w:tr>
      <w:tr w:rsidR="001A25F3" w:rsidRPr="001A25F3" w14:paraId="715F035E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E167CD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BFE77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0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01FDC9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08.4</w:t>
            </w:r>
          </w:p>
        </w:tc>
      </w:tr>
      <w:tr w:rsidR="001A25F3" w:rsidRPr="001A25F3" w14:paraId="1AFD4E7B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5111DE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B5821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0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A4C44E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08.4</w:t>
            </w:r>
          </w:p>
        </w:tc>
      </w:tr>
      <w:tr w:rsidR="001A25F3" w:rsidRPr="001A25F3" w14:paraId="1CCF5CDD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2B88D5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1409F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0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4CF392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07.9</w:t>
            </w:r>
          </w:p>
        </w:tc>
      </w:tr>
      <w:tr w:rsidR="001A25F3" w:rsidRPr="001A25F3" w14:paraId="197DF6A9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A2A54C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02ABD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285FE6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07.9</w:t>
            </w:r>
          </w:p>
        </w:tc>
      </w:tr>
      <w:tr w:rsidR="001A25F3" w:rsidRPr="001A25F3" w14:paraId="6C0F1AFF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06C764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0172A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1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E99599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07.9</w:t>
            </w:r>
          </w:p>
        </w:tc>
      </w:tr>
      <w:tr w:rsidR="001A25F3" w:rsidRPr="001A25F3" w14:paraId="40F064E6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A8B8F5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07BDD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1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F0A15B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07.3</w:t>
            </w:r>
          </w:p>
        </w:tc>
      </w:tr>
      <w:tr w:rsidR="001A25F3" w:rsidRPr="001A25F3" w14:paraId="55D07548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15BADC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26D6E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1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E0E4DE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06.7</w:t>
            </w:r>
          </w:p>
        </w:tc>
      </w:tr>
      <w:tr w:rsidR="001A25F3" w:rsidRPr="001A25F3" w14:paraId="54DA9114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930327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0D850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1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6B5506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06.7</w:t>
            </w:r>
          </w:p>
        </w:tc>
      </w:tr>
      <w:tr w:rsidR="001A25F3" w:rsidRPr="001A25F3" w14:paraId="03D37D90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FFC8A4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52843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1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6A7F0F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06.7</w:t>
            </w:r>
          </w:p>
        </w:tc>
      </w:tr>
      <w:tr w:rsidR="001A25F3" w:rsidRPr="001A25F3" w14:paraId="79982DD5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384A44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9EFCA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84F69B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06.1</w:t>
            </w:r>
          </w:p>
        </w:tc>
      </w:tr>
      <w:tr w:rsidR="001A25F3" w:rsidRPr="001A25F3" w14:paraId="27F5B857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E232AB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2B269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2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073725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06.2</w:t>
            </w:r>
          </w:p>
        </w:tc>
      </w:tr>
      <w:tr w:rsidR="001A25F3" w:rsidRPr="001A25F3" w14:paraId="6A883E77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8ADA17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1762F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2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43C5B5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06.1</w:t>
            </w:r>
          </w:p>
        </w:tc>
      </w:tr>
      <w:tr w:rsidR="001A25F3" w:rsidRPr="001A25F3" w14:paraId="39C95772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7D147B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B9850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2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23080C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05.6</w:t>
            </w:r>
          </w:p>
        </w:tc>
      </w:tr>
      <w:tr w:rsidR="001A25F3" w:rsidRPr="001A25F3" w14:paraId="6F4335B9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C2C724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28DAA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2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A59BA0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05.6</w:t>
            </w:r>
          </w:p>
        </w:tc>
      </w:tr>
      <w:tr w:rsidR="001A25F3" w:rsidRPr="001A25F3" w14:paraId="7D3C678C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070F27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12AD9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2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F9AB5C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05</w:t>
            </w:r>
          </w:p>
        </w:tc>
      </w:tr>
      <w:tr w:rsidR="001A25F3" w:rsidRPr="001A25F3" w14:paraId="44366459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15D5CB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B9F5C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A178AD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05</w:t>
            </w:r>
          </w:p>
        </w:tc>
      </w:tr>
      <w:tr w:rsidR="001A25F3" w:rsidRPr="001A25F3" w14:paraId="009D6D84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5B4890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FA354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3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ED9B26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05</w:t>
            </w:r>
          </w:p>
        </w:tc>
      </w:tr>
      <w:tr w:rsidR="001A25F3" w:rsidRPr="001A25F3" w14:paraId="383BA084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27F03A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BBAE9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3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426313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04.4</w:t>
            </w:r>
          </w:p>
        </w:tc>
      </w:tr>
      <w:tr w:rsidR="001A25F3" w:rsidRPr="001A25F3" w14:paraId="4995077A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289B9F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B167D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3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8EA8FA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04.4</w:t>
            </w:r>
          </w:p>
        </w:tc>
      </w:tr>
      <w:tr w:rsidR="001A25F3" w:rsidRPr="001A25F3" w14:paraId="5C3237CC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54CB40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A443A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3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AC4D52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03.8</w:t>
            </w:r>
          </w:p>
        </w:tc>
      </w:tr>
      <w:tr w:rsidR="001A25F3" w:rsidRPr="001A25F3" w14:paraId="5298B382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D9365E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B90BC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3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804FE3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03.8</w:t>
            </w:r>
          </w:p>
        </w:tc>
      </w:tr>
      <w:tr w:rsidR="001A25F3" w:rsidRPr="001A25F3" w14:paraId="3D71276B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72B58E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FF0F4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7FA03D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03.2</w:t>
            </w:r>
          </w:p>
        </w:tc>
      </w:tr>
      <w:tr w:rsidR="001A25F3" w:rsidRPr="001A25F3" w14:paraId="02D59B09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901FA1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E3B2A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4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94A4F6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03.2</w:t>
            </w:r>
          </w:p>
        </w:tc>
      </w:tr>
      <w:tr w:rsidR="001A25F3" w:rsidRPr="001A25F3" w14:paraId="5BBDF5C7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7A94F9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5FD50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4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87BAD8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03.2</w:t>
            </w:r>
          </w:p>
        </w:tc>
      </w:tr>
      <w:tr w:rsidR="001A25F3" w:rsidRPr="001A25F3" w14:paraId="175B73D0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18AC14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26003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4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3E3DB2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03.2</w:t>
            </w:r>
          </w:p>
        </w:tc>
      </w:tr>
      <w:tr w:rsidR="001A25F3" w:rsidRPr="001A25F3" w14:paraId="48369382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A76A3B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73835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4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E817A1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02.7</w:t>
            </w:r>
          </w:p>
        </w:tc>
      </w:tr>
      <w:tr w:rsidR="001A25F3" w:rsidRPr="001A25F3" w14:paraId="7E4F41E2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0C5CE7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8FCA0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4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A46845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02.7</w:t>
            </w:r>
          </w:p>
        </w:tc>
      </w:tr>
      <w:tr w:rsidR="001A25F3" w:rsidRPr="001A25F3" w14:paraId="79F59658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19F844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A3219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04B75D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02.7</w:t>
            </w:r>
          </w:p>
        </w:tc>
      </w:tr>
      <w:tr w:rsidR="001A25F3" w:rsidRPr="001A25F3" w14:paraId="42802BBB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D959FD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5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22985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5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A3BC84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02.1</w:t>
            </w:r>
          </w:p>
        </w:tc>
      </w:tr>
      <w:tr w:rsidR="001A25F3" w:rsidRPr="001A25F3" w14:paraId="594506DA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A1A852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72989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5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5556D0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02.1</w:t>
            </w:r>
          </w:p>
        </w:tc>
      </w:tr>
      <w:tr w:rsidR="001A25F3" w:rsidRPr="001A25F3" w14:paraId="2DB1C6DA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824BA7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11C52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5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8C4B71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01.5</w:t>
            </w:r>
          </w:p>
        </w:tc>
      </w:tr>
      <w:tr w:rsidR="001A25F3" w:rsidRPr="001A25F3" w14:paraId="180ED3BD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82661A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7D0FF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5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FD98D4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01.5</w:t>
            </w:r>
          </w:p>
        </w:tc>
      </w:tr>
      <w:tr w:rsidR="001A25F3" w:rsidRPr="001A25F3" w14:paraId="21E2ADFC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BDDAA7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E06E0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5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9EA704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01.5</w:t>
            </w:r>
          </w:p>
        </w:tc>
      </w:tr>
      <w:tr w:rsidR="001A25F3" w:rsidRPr="001A25F3" w14:paraId="59D8DD0B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03973F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2389C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9695B1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00.9</w:t>
            </w:r>
          </w:p>
        </w:tc>
      </w:tr>
      <w:tr w:rsidR="001A25F3" w:rsidRPr="001A25F3" w14:paraId="14BF92BB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FA4DEB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00E5A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6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477031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00.9</w:t>
            </w:r>
          </w:p>
        </w:tc>
      </w:tr>
      <w:tr w:rsidR="001A25F3" w:rsidRPr="001A25F3" w14:paraId="42B514BA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46CDB1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1DBBF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6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2C034C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00.9</w:t>
            </w:r>
          </w:p>
        </w:tc>
      </w:tr>
      <w:tr w:rsidR="001A25F3" w:rsidRPr="001A25F3" w14:paraId="44030FCB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7E8EF0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268FA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6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8619E4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00.9</w:t>
            </w:r>
          </w:p>
        </w:tc>
      </w:tr>
      <w:tr w:rsidR="001A25F3" w:rsidRPr="001A25F3" w14:paraId="169F8428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481C97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19E71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6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6C24A0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00.3</w:t>
            </w:r>
          </w:p>
        </w:tc>
      </w:tr>
      <w:tr w:rsidR="001A25F3" w:rsidRPr="001A25F3" w14:paraId="4D9DF313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09DA54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D9ADB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6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BE93B8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00.3</w:t>
            </w:r>
          </w:p>
        </w:tc>
      </w:tr>
      <w:tr w:rsidR="001A25F3" w:rsidRPr="001A25F3" w14:paraId="679D5FCB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F8306D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AAC91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2F04BE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700.3</w:t>
            </w:r>
          </w:p>
        </w:tc>
      </w:tr>
      <w:tr w:rsidR="001A25F3" w:rsidRPr="001A25F3" w14:paraId="1777818A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B70DE6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106E8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7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56D26D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99.8</w:t>
            </w:r>
          </w:p>
        </w:tc>
      </w:tr>
      <w:tr w:rsidR="001A25F3" w:rsidRPr="001A25F3" w14:paraId="0BE87C56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EB13B8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45DDA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7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354EBD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99.8</w:t>
            </w:r>
          </w:p>
        </w:tc>
      </w:tr>
      <w:tr w:rsidR="001A25F3" w:rsidRPr="001A25F3" w14:paraId="154CA23B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0F6B1E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14C44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7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EBA1F3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99.8</w:t>
            </w:r>
          </w:p>
        </w:tc>
      </w:tr>
      <w:tr w:rsidR="001A25F3" w:rsidRPr="001A25F3" w14:paraId="5C36B0CB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7F860B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A3178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7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1CBA2F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99.8</w:t>
            </w:r>
          </w:p>
        </w:tc>
      </w:tr>
      <w:tr w:rsidR="001A25F3" w:rsidRPr="001A25F3" w14:paraId="728687D3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929534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6BD9F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7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1952A5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99.2</w:t>
            </w:r>
          </w:p>
        </w:tc>
      </w:tr>
      <w:tr w:rsidR="001A25F3" w:rsidRPr="001A25F3" w14:paraId="0EC61039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E1599C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B9741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EA72F1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99.2</w:t>
            </w:r>
          </w:p>
        </w:tc>
      </w:tr>
      <w:tr w:rsidR="001A25F3" w:rsidRPr="001A25F3" w14:paraId="659E6D98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F691B2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433C5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8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46FF1DC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99.2</w:t>
            </w:r>
          </w:p>
        </w:tc>
      </w:tr>
      <w:tr w:rsidR="001A25F3" w:rsidRPr="001A25F3" w14:paraId="7106B3F5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9DF56E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15D15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8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80C758E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98.6</w:t>
            </w:r>
          </w:p>
        </w:tc>
      </w:tr>
      <w:tr w:rsidR="001A25F3" w:rsidRPr="001A25F3" w14:paraId="5D3DA108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932A30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A457E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8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9CBDF2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99.2</w:t>
            </w:r>
          </w:p>
        </w:tc>
      </w:tr>
      <w:tr w:rsidR="001A25F3" w:rsidRPr="001A25F3" w14:paraId="0C11EFAC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0578806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0A190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8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36F335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98.6</w:t>
            </w:r>
          </w:p>
        </w:tc>
      </w:tr>
      <w:tr w:rsidR="001A25F3" w:rsidRPr="001A25F3" w14:paraId="4004320C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724433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339BD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8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7EED23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98.6</w:t>
            </w:r>
          </w:p>
        </w:tc>
      </w:tr>
      <w:tr w:rsidR="001A25F3" w:rsidRPr="001A25F3" w14:paraId="06B49796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C00BF90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C1E2E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02AD83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98</w:t>
            </w:r>
          </w:p>
        </w:tc>
      </w:tr>
      <w:tr w:rsidR="001A25F3" w:rsidRPr="001A25F3" w14:paraId="1A2E938F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928096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FE315D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91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5B8B61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98</w:t>
            </w:r>
          </w:p>
        </w:tc>
      </w:tr>
      <w:tr w:rsidR="001A25F3" w:rsidRPr="001A25F3" w14:paraId="07038335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7DF8A74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CF2BC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93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7CF4E82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98</w:t>
            </w:r>
          </w:p>
        </w:tc>
      </w:tr>
      <w:tr w:rsidR="001A25F3" w:rsidRPr="001A25F3" w14:paraId="10873E46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CCD41A7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5C5C63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9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7512F0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98</w:t>
            </w:r>
          </w:p>
        </w:tc>
      </w:tr>
      <w:tr w:rsidR="001A25F3" w:rsidRPr="001A25F3" w14:paraId="568B25AB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F6CC58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E23ABB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96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3F419B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98</w:t>
            </w:r>
          </w:p>
        </w:tc>
      </w:tr>
      <w:tr w:rsidR="001A25F3" w:rsidRPr="001A25F3" w14:paraId="133D7E72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331070F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5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E8A08A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9.983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963C305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98</w:t>
            </w:r>
          </w:p>
        </w:tc>
      </w:tr>
      <w:tr w:rsidR="001A25F3" w:rsidRPr="001A25F3" w14:paraId="7A6BABBF" w14:textId="77777777" w:rsidTr="001A25F3">
        <w:trPr>
          <w:trHeight w:val="30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92896E8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3224A9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FB55431" w14:textId="77777777" w:rsidR="001A25F3" w:rsidRPr="001A25F3" w:rsidRDefault="001A25F3" w:rsidP="001A25F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A25F3">
              <w:rPr>
                <w:rFonts w:eastAsia="等线" w:cs="Times New Roman"/>
                <w:color w:val="000000"/>
                <w:kern w:val="0"/>
                <w:sz w:val="22"/>
              </w:rPr>
              <w:t>698</w:t>
            </w:r>
          </w:p>
        </w:tc>
      </w:tr>
    </w:tbl>
    <w:p w14:paraId="5EDF3DF3" w14:textId="2F8C5876" w:rsidR="004E740C" w:rsidRDefault="004E740C" w:rsidP="00CA13DF">
      <w:pPr>
        <w:ind w:firstLineChars="0" w:firstLine="0"/>
        <w:rPr>
          <w:b/>
          <w:bCs/>
        </w:rPr>
      </w:pPr>
    </w:p>
    <w:bookmarkEnd w:id="2"/>
    <w:p w14:paraId="362A63DC" w14:textId="77777777" w:rsidR="004E740C" w:rsidRPr="004E740C" w:rsidRDefault="004E740C" w:rsidP="00CA13DF">
      <w:pPr>
        <w:ind w:firstLineChars="0" w:firstLine="0"/>
        <w:rPr>
          <w:b/>
          <w:bCs/>
        </w:rPr>
      </w:pPr>
    </w:p>
    <w:sectPr w:rsidR="004E740C" w:rsidRPr="004E740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BF8A69" w14:textId="77777777" w:rsidR="00CD48CB" w:rsidRDefault="00CD48CB" w:rsidP="00A15A73">
      <w:pPr>
        <w:spacing w:line="240" w:lineRule="auto"/>
        <w:ind w:firstLine="420"/>
      </w:pPr>
      <w:r>
        <w:separator/>
      </w:r>
    </w:p>
  </w:endnote>
  <w:endnote w:type="continuationSeparator" w:id="0">
    <w:p w14:paraId="5575B0FA" w14:textId="77777777" w:rsidR="00CD48CB" w:rsidRDefault="00CD48CB" w:rsidP="00A15A73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3A01CE" w14:textId="77777777" w:rsidR="00FC55E1" w:rsidRDefault="00FC55E1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FCDDE9" w14:textId="77777777" w:rsidR="00FC55E1" w:rsidRDefault="00FC55E1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A5A727" w14:textId="77777777" w:rsidR="00FC55E1" w:rsidRDefault="00FC55E1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E261B7" w14:textId="77777777" w:rsidR="00CD48CB" w:rsidRDefault="00CD48CB" w:rsidP="00A15A73">
      <w:pPr>
        <w:spacing w:line="240" w:lineRule="auto"/>
        <w:ind w:firstLine="420"/>
      </w:pPr>
      <w:r>
        <w:separator/>
      </w:r>
    </w:p>
  </w:footnote>
  <w:footnote w:type="continuationSeparator" w:id="0">
    <w:p w14:paraId="2C25FF31" w14:textId="77777777" w:rsidR="00CD48CB" w:rsidRDefault="00CD48CB" w:rsidP="00A15A73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DA803E" w14:textId="77777777" w:rsidR="00FC55E1" w:rsidRDefault="00FC55E1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CF778B" w14:textId="77777777" w:rsidR="00FC55E1" w:rsidRDefault="00FC55E1" w:rsidP="00A15A73">
    <w:pPr>
      <w:ind w:firstLine="4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9A3054" w14:textId="77777777" w:rsidR="00FC55E1" w:rsidRDefault="00FC55E1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434"/>
    <w:rsid w:val="000243A8"/>
    <w:rsid w:val="00040552"/>
    <w:rsid w:val="000E63EE"/>
    <w:rsid w:val="00104201"/>
    <w:rsid w:val="001A05BD"/>
    <w:rsid w:val="001A15D1"/>
    <w:rsid w:val="001A25F3"/>
    <w:rsid w:val="002B67A9"/>
    <w:rsid w:val="0032739D"/>
    <w:rsid w:val="003740BD"/>
    <w:rsid w:val="00385E58"/>
    <w:rsid w:val="00404C5F"/>
    <w:rsid w:val="0041335E"/>
    <w:rsid w:val="004363BC"/>
    <w:rsid w:val="00490ABD"/>
    <w:rsid w:val="004E740C"/>
    <w:rsid w:val="004F166D"/>
    <w:rsid w:val="00547C16"/>
    <w:rsid w:val="0059743E"/>
    <w:rsid w:val="005C64E1"/>
    <w:rsid w:val="005E3A2B"/>
    <w:rsid w:val="005F2CC5"/>
    <w:rsid w:val="006C0821"/>
    <w:rsid w:val="006C3844"/>
    <w:rsid w:val="006E1195"/>
    <w:rsid w:val="00767374"/>
    <w:rsid w:val="00815DE8"/>
    <w:rsid w:val="00884064"/>
    <w:rsid w:val="008A1C67"/>
    <w:rsid w:val="008C19BC"/>
    <w:rsid w:val="00903A43"/>
    <w:rsid w:val="009B7434"/>
    <w:rsid w:val="00A15A73"/>
    <w:rsid w:val="00A33CCF"/>
    <w:rsid w:val="00AE0BEF"/>
    <w:rsid w:val="00BD5C43"/>
    <w:rsid w:val="00BE0148"/>
    <w:rsid w:val="00C1144E"/>
    <w:rsid w:val="00C41F35"/>
    <w:rsid w:val="00CA13DF"/>
    <w:rsid w:val="00CC5094"/>
    <w:rsid w:val="00CD3338"/>
    <w:rsid w:val="00CD48CB"/>
    <w:rsid w:val="00D97F28"/>
    <w:rsid w:val="00E74E75"/>
    <w:rsid w:val="00EA0B30"/>
    <w:rsid w:val="00F12301"/>
    <w:rsid w:val="00FC5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13F1D5"/>
  <w15:chartTrackingRefBased/>
  <w15:docId w15:val="{38A3B5AF-325B-4D89-B96F-CAFBE68A3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A05BD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5A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5A73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5A7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5A73"/>
    <w:rPr>
      <w:rFonts w:ascii="Times New Roman" w:eastAsia="宋体" w:hAnsi="Times New Roman"/>
      <w:sz w:val="18"/>
      <w:szCs w:val="18"/>
    </w:rPr>
  </w:style>
  <w:style w:type="paragraph" w:customStyle="1" w:styleId="1">
    <w:name w:val="题注1"/>
    <w:basedOn w:val="a"/>
    <w:link w:val="caption"/>
    <w:qFormat/>
    <w:rsid w:val="00A15A73"/>
    <w:pPr>
      <w:spacing w:line="480" w:lineRule="auto"/>
      <w:ind w:firstLineChars="0" w:firstLine="0"/>
      <w:jc w:val="center"/>
      <w:outlineLvl w:val="3"/>
    </w:pPr>
    <w:rPr>
      <w:rFonts w:eastAsiaTheme="minorEastAsia" w:cs="Times New Roman"/>
      <w:sz w:val="22"/>
    </w:rPr>
  </w:style>
  <w:style w:type="character" w:customStyle="1" w:styleId="caption">
    <w:name w:val="caption 字符"/>
    <w:basedOn w:val="a0"/>
    <w:link w:val="1"/>
    <w:rsid w:val="00A15A73"/>
    <w:rPr>
      <w:rFonts w:ascii="Times New Roman" w:hAnsi="Times New Roman" w:cs="Times New Roman"/>
      <w:sz w:val="22"/>
    </w:rPr>
  </w:style>
  <w:style w:type="table" w:styleId="a7">
    <w:name w:val="Table Grid"/>
    <w:basedOn w:val="a1"/>
    <w:uiPriority w:val="39"/>
    <w:rsid w:val="00CA13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363BC"/>
    <w:pPr>
      <w:spacing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363BC"/>
    <w:rPr>
      <w:rFonts w:ascii="Times New Roman" w:eastAsia="宋体" w:hAnsi="Times New Roman"/>
      <w:sz w:val="18"/>
      <w:szCs w:val="18"/>
    </w:rPr>
  </w:style>
  <w:style w:type="numbering" w:customStyle="1" w:styleId="10">
    <w:name w:val="无列表1"/>
    <w:next w:val="a2"/>
    <w:uiPriority w:val="99"/>
    <w:semiHidden/>
    <w:unhideWhenUsed/>
    <w:rsid w:val="001A25F3"/>
  </w:style>
  <w:style w:type="character" w:styleId="aa">
    <w:name w:val="Hyperlink"/>
    <w:basedOn w:val="a0"/>
    <w:uiPriority w:val="99"/>
    <w:semiHidden/>
    <w:unhideWhenUsed/>
    <w:rsid w:val="001A25F3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1A25F3"/>
    <w:rPr>
      <w:color w:val="954F72"/>
      <w:u w:val="single"/>
    </w:rPr>
  </w:style>
  <w:style w:type="paragraph" w:customStyle="1" w:styleId="msonormal0">
    <w:name w:val="msonormal"/>
    <w:basedOn w:val="a"/>
    <w:rsid w:val="001A25F3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1A25F3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1A25F3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522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5</Pages>
  <Words>1651</Words>
  <Characters>9417</Characters>
  <Application>Microsoft Office Word</Application>
  <DocSecurity>0</DocSecurity>
  <Lines>78</Lines>
  <Paragraphs>22</Paragraphs>
  <ScaleCrop>false</ScaleCrop>
  <Company/>
  <LinksUpToDate>false</LinksUpToDate>
  <CharactersWithSpaces>1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颜 北影</dc:creator>
  <cp:keywords/>
  <dc:description/>
  <cp:lastModifiedBy>颜 北影</cp:lastModifiedBy>
  <cp:revision>8</cp:revision>
  <dcterms:created xsi:type="dcterms:W3CDTF">2020-10-15T13:39:00Z</dcterms:created>
  <dcterms:modified xsi:type="dcterms:W3CDTF">2022-05-12T12:09:00Z</dcterms:modified>
</cp:coreProperties>
</file>